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FC749" w14:textId="4A8367B8" w:rsidR="00F343F4" w:rsidRDefault="00000000" w:rsidP="00FB5FE5">
      <w:pPr>
        <w:pStyle w:val="aa"/>
        <w:jc w:val="left"/>
        <w:rPr>
          <w:rFonts w:ascii="Times New Roman" w:eastAsia="宋体" w:hAnsi="Times New Roman" w:cs="Times New Roman"/>
        </w:rPr>
      </w:pPr>
      <w:r w:rsidRPr="003308B9">
        <w:rPr>
          <w:rFonts w:ascii="Times New Roman" w:eastAsia="宋体" w:hAnsi="Times New Roman" w:cs="Times New Roman"/>
        </w:rPr>
        <w:t>Supplementa</w:t>
      </w:r>
      <w:r w:rsidR="003333DF" w:rsidRPr="003308B9">
        <w:rPr>
          <w:rFonts w:ascii="Times New Roman" w:eastAsia="宋体" w:hAnsi="Times New Roman" w:cs="Times New Roman"/>
        </w:rPr>
        <w:t>ry</w:t>
      </w:r>
      <w:r w:rsidRPr="003308B9">
        <w:rPr>
          <w:rFonts w:ascii="Times New Roman" w:eastAsia="宋体" w:hAnsi="Times New Roman" w:cs="Times New Roman"/>
        </w:rPr>
        <w:t xml:space="preserve"> </w:t>
      </w:r>
      <w:r w:rsidR="00E77C69" w:rsidRPr="003308B9">
        <w:rPr>
          <w:rFonts w:ascii="Times New Roman" w:eastAsia="宋体" w:hAnsi="Times New Roman" w:cs="Times New Roman"/>
        </w:rPr>
        <w:t>Material</w:t>
      </w:r>
      <w:r w:rsidR="006E0832">
        <w:rPr>
          <w:rFonts w:ascii="Times New Roman" w:eastAsia="宋体" w:hAnsi="Times New Roman" w:cs="Times New Roman"/>
        </w:rPr>
        <w:t xml:space="preserve"> f</w:t>
      </w:r>
      <w:r w:rsidR="006E0832">
        <w:rPr>
          <w:rFonts w:ascii="Times New Roman" w:eastAsia="宋体" w:hAnsi="Times New Roman" w:cs="Times New Roman" w:hint="eastAsia"/>
        </w:rPr>
        <w:t>o</w:t>
      </w:r>
      <w:r w:rsidR="006E0832">
        <w:rPr>
          <w:rFonts w:ascii="Times New Roman" w:eastAsia="宋体" w:hAnsi="Times New Roman" w:cs="Times New Roman"/>
        </w:rPr>
        <w:t>r “</w:t>
      </w:r>
      <w:r w:rsidR="006E0832" w:rsidRPr="006E0832">
        <w:rPr>
          <w:rFonts w:ascii="Times New Roman" w:eastAsia="宋体" w:hAnsi="Times New Roman" w:cs="Times New Roman"/>
        </w:rPr>
        <w:t>mStrain -- Strain-level Identification of Yersinia pestis Using Metagenomic Data</w:t>
      </w:r>
      <w:r w:rsidR="006E0832">
        <w:rPr>
          <w:rFonts w:ascii="Times New Roman" w:eastAsia="宋体" w:hAnsi="Times New Roman" w:cs="Times New Roman"/>
        </w:rPr>
        <w:t>”</w:t>
      </w:r>
    </w:p>
    <w:p w14:paraId="4E9FD7FF" w14:textId="290FD675" w:rsidR="006E0832" w:rsidRPr="006E0832" w:rsidRDefault="006E0832" w:rsidP="006E0832">
      <w:pPr>
        <w:rPr>
          <w:rFonts w:ascii="Times New Roman" w:hAnsi="Times New Roman" w:cs="Times New Roman"/>
        </w:rPr>
      </w:pPr>
      <w:r w:rsidRPr="006E0832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</w:t>
      </w:r>
      <w:r w:rsidRPr="006E0832">
        <w:rPr>
          <w:rFonts w:ascii="Times New Roman" w:hAnsi="Times New Roman" w:cs="Times New Roman"/>
        </w:rPr>
        <w:t>Xiuwei Qian, Yarong Wu, Xiujuan Zuo, Xin Peng, Yan Guo, Ruifu Yang, Xianglilan Zhang, Yujun Cui</w:t>
      </w:r>
    </w:p>
    <w:p w14:paraId="07FF5394" w14:textId="69F9EFED" w:rsidR="00F343F4" w:rsidRPr="000F16CB" w:rsidRDefault="00154AAC" w:rsidP="000F16CB">
      <w:pPr>
        <w:pStyle w:val="aa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D</w:t>
      </w:r>
      <w:r w:rsidRPr="000F16CB">
        <w:rPr>
          <w:rFonts w:ascii="Times New Roman" w:hAnsi="Times New Roman" w:cs="Times New Roman"/>
          <w:sz w:val="21"/>
          <w:szCs w:val="21"/>
        </w:rPr>
        <w:t xml:space="preserve">atasets used in this study </w:t>
      </w:r>
    </w:p>
    <w:p w14:paraId="69361BA5" w14:textId="34764970" w:rsidR="00F343F4" w:rsidRDefault="00000000" w:rsidP="00F343F4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ab/>
        <w:t xml:space="preserve">To verify our method </w:t>
      </w:r>
      <w:r w:rsidR="0071472A">
        <w:rPr>
          <w:rFonts w:ascii="Times New Roman" w:eastAsia="宋体" w:hAnsi="Times New Roman" w:cs="Times New Roman"/>
        </w:rPr>
        <w:t>mStrain</w:t>
      </w:r>
      <w:r>
        <w:rPr>
          <w:rFonts w:ascii="Times New Roman" w:eastAsia="宋体" w:hAnsi="Times New Roman" w:cs="Times New Roman"/>
        </w:rPr>
        <w:t xml:space="preserve">, we used three different datasets, including </w:t>
      </w:r>
      <w:r w:rsidRPr="006A477B">
        <w:rPr>
          <w:rFonts w:ascii="Times New Roman" w:eastAsia="宋体" w:hAnsi="Times New Roman" w:cs="Times New Roman"/>
          <w:i/>
          <w:iCs/>
        </w:rPr>
        <w:t>in</w:t>
      </w:r>
      <w:r w:rsidR="0000620A">
        <w:rPr>
          <w:rFonts w:ascii="Times New Roman" w:eastAsia="宋体" w:hAnsi="Times New Roman" w:cs="Times New Roman"/>
          <w:i/>
          <w:iCs/>
        </w:rPr>
        <w:t>-</w:t>
      </w:r>
      <w:r w:rsidRPr="006A477B">
        <w:rPr>
          <w:rFonts w:ascii="Times New Roman" w:eastAsia="宋体" w:hAnsi="Times New Roman" w:cs="Times New Roman"/>
          <w:i/>
          <w:iCs/>
        </w:rPr>
        <w:t>silico Y. pestis</w:t>
      </w:r>
      <w:r>
        <w:rPr>
          <w:rFonts w:ascii="Times New Roman" w:eastAsia="宋体" w:hAnsi="Times New Roman" w:cs="Times New Roman"/>
        </w:rPr>
        <w:t xml:space="preserve"> metagenomic sequence data, blood samples </w:t>
      </w:r>
      <w:r w:rsidR="00154AAC">
        <w:rPr>
          <w:rFonts w:ascii="Times New Roman" w:eastAsia="宋体" w:hAnsi="Times New Roman" w:cs="Times New Roman"/>
        </w:rPr>
        <w:t xml:space="preserve">with a </w:t>
      </w:r>
      <w:r>
        <w:rPr>
          <w:rFonts w:ascii="Times New Roman" w:eastAsia="宋体" w:hAnsi="Times New Roman" w:cs="Times New Roman"/>
        </w:rPr>
        <w:t xml:space="preserve">low concentration of </w:t>
      </w:r>
      <w:r w:rsidRPr="006A477B">
        <w:rPr>
          <w:rFonts w:ascii="Times New Roman" w:eastAsia="宋体" w:hAnsi="Times New Roman" w:cs="Times New Roman" w:hint="eastAsia"/>
          <w:i/>
          <w:iCs/>
        </w:rPr>
        <w:t>Y</w:t>
      </w:r>
      <w:r w:rsidRPr="006A477B">
        <w:rPr>
          <w:rFonts w:ascii="Times New Roman" w:eastAsia="宋体" w:hAnsi="Times New Roman" w:cs="Times New Roman"/>
          <w:i/>
          <w:iCs/>
        </w:rPr>
        <w:t>. pestis</w:t>
      </w:r>
      <w:r>
        <w:rPr>
          <w:rFonts w:ascii="Times New Roman" w:eastAsia="宋体" w:hAnsi="Times New Roman" w:cs="Times New Roman"/>
        </w:rPr>
        <w:t xml:space="preserve">, and </w:t>
      </w:r>
      <w:r w:rsidR="00A045B2">
        <w:rPr>
          <w:rFonts w:ascii="Times New Roman" w:eastAsia="宋体" w:hAnsi="Times New Roman" w:cs="Times New Roman" w:hint="eastAsia"/>
        </w:rPr>
        <w:t>clinical</w:t>
      </w:r>
      <w:r w:rsidR="00A045B2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 xml:space="preserve">samples. </w:t>
      </w:r>
    </w:p>
    <w:p w14:paraId="5BCF82B3" w14:textId="60497D7C" w:rsidR="00F343F4" w:rsidRPr="000032C0" w:rsidRDefault="00000000" w:rsidP="00F343F4">
      <w:pPr>
        <w:ind w:firstLineChars="200" w:firstLine="42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We </w:t>
      </w:r>
      <w:r w:rsidR="0034346C">
        <w:rPr>
          <w:rFonts w:ascii="Times New Roman" w:eastAsia="宋体" w:hAnsi="Times New Roman" w:cs="Times New Roman"/>
        </w:rPr>
        <w:t xml:space="preserve">generated </w:t>
      </w:r>
      <w:r>
        <w:rPr>
          <w:rFonts w:ascii="Times New Roman" w:eastAsia="宋体" w:hAnsi="Times New Roman" w:cs="Times New Roman"/>
        </w:rPr>
        <w:t xml:space="preserve">1,400 </w:t>
      </w:r>
      <w:r w:rsidRPr="006A477B">
        <w:rPr>
          <w:rFonts w:ascii="Times New Roman" w:eastAsia="宋体" w:hAnsi="Times New Roman" w:cs="Times New Roman"/>
          <w:i/>
          <w:iCs/>
        </w:rPr>
        <w:t>in</w:t>
      </w:r>
      <w:r w:rsidR="00941D78">
        <w:rPr>
          <w:rFonts w:ascii="Times New Roman" w:eastAsia="宋体" w:hAnsi="Times New Roman" w:cs="Times New Roman"/>
          <w:i/>
          <w:iCs/>
        </w:rPr>
        <w:t>-</w:t>
      </w:r>
      <w:r w:rsidRPr="006A477B">
        <w:rPr>
          <w:rFonts w:ascii="Times New Roman" w:eastAsia="宋体" w:hAnsi="Times New Roman" w:cs="Times New Roman"/>
          <w:i/>
          <w:iCs/>
        </w:rPr>
        <w:t>silico Y. pestis</w:t>
      </w:r>
      <w:r>
        <w:rPr>
          <w:rFonts w:ascii="Times New Roman" w:eastAsia="宋体" w:hAnsi="Times New Roman" w:cs="Times New Roman"/>
        </w:rPr>
        <w:t xml:space="preserve"> metagenomic sequence data based on the representative whole genomes of </w:t>
      </w:r>
      <w:r w:rsidRPr="006A477B">
        <w:rPr>
          <w:rFonts w:ascii="Times New Roman" w:eastAsia="宋体" w:hAnsi="Times New Roman" w:cs="Times New Roman" w:hint="eastAsia"/>
          <w:i/>
          <w:iCs/>
        </w:rPr>
        <w:t>Y</w:t>
      </w:r>
      <w:r w:rsidRPr="006A477B">
        <w:rPr>
          <w:rFonts w:ascii="Times New Roman" w:eastAsia="宋体" w:hAnsi="Times New Roman" w:cs="Times New Roman"/>
          <w:i/>
          <w:iCs/>
        </w:rPr>
        <w:t>. pestis</w:t>
      </w:r>
      <w:r>
        <w:rPr>
          <w:rFonts w:ascii="Times New Roman" w:eastAsia="宋体" w:hAnsi="Times New Roman" w:cs="Times New Roman"/>
        </w:rPr>
        <w:t xml:space="preserve"> and the high-throughput sequencing (HTS) reads of </w:t>
      </w:r>
      <w:r w:rsidR="00A045B2">
        <w:rPr>
          <w:rFonts w:ascii="Times New Roman" w:eastAsia="宋体" w:hAnsi="Times New Roman" w:cs="Times New Roman" w:hint="eastAsia"/>
        </w:rPr>
        <w:t>clinical</w:t>
      </w:r>
      <w:r w:rsidR="00A045B2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 xml:space="preserve">samples. In particular, we randomly selected </w:t>
      </w:r>
      <w:r w:rsidRPr="005D3C44">
        <w:rPr>
          <w:rFonts w:ascii="Times New Roman" w:eastAsia="宋体" w:hAnsi="Times New Roman" w:cs="Times New Roman"/>
        </w:rPr>
        <w:t xml:space="preserve">one </w:t>
      </w:r>
      <w:r w:rsidRPr="006A65A0">
        <w:rPr>
          <w:rFonts w:ascii="Times New Roman" w:eastAsia="宋体" w:hAnsi="Times New Roman" w:cs="Times New Roman"/>
          <w:i/>
          <w:iCs/>
        </w:rPr>
        <w:t>Y</w:t>
      </w:r>
      <w:r>
        <w:rPr>
          <w:rFonts w:ascii="Times New Roman" w:eastAsia="宋体" w:hAnsi="Times New Roman" w:cs="Times New Roman"/>
          <w:i/>
          <w:iCs/>
        </w:rPr>
        <w:t xml:space="preserve">. </w:t>
      </w:r>
      <w:r w:rsidRPr="006A65A0">
        <w:rPr>
          <w:rFonts w:ascii="Times New Roman" w:eastAsia="宋体" w:hAnsi="Times New Roman" w:cs="Times New Roman"/>
          <w:i/>
          <w:iCs/>
        </w:rPr>
        <w:t>pestis</w:t>
      </w:r>
      <w:r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Pr="005D3C44">
        <w:rPr>
          <w:rFonts w:ascii="Times New Roman" w:eastAsia="宋体" w:hAnsi="Times New Roman" w:cs="Times New Roman"/>
        </w:rPr>
        <w:t xml:space="preserve">strain from each of </w:t>
      </w:r>
      <w:r>
        <w:rPr>
          <w:rFonts w:ascii="Times New Roman" w:eastAsia="宋体" w:hAnsi="Times New Roman" w:cs="Times New Roman"/>
        </w:rPr>
        <w:t>the five</w:t>
      </w:r>
      <w:r w:rsidRPr="005D3C44">
        <w:rPr>
          <w:rFonts w:ascii="Times New Roman" w:eastAsia="宋体" w:hAnsi="Times New Roman" w:cs="Times New Roman"/>
        </w:rPr>
        <w:t xml:space="preserve"> </w:t>
      </w:r>
      <w:r w:rsidRPr="00712829">
        <w:rPr>
          <w:rFonts w:ascii="Times New Roman" w:eastAsia="宋体" w:hAnsi="Times New Roman" w:cs="Times New Roman"/>
          <w:i/>
          <w:iCs/>
        </w:rPr>
        <w:t>Y. pestis</w:t>
      </w:r>
      <w:r>
        <w:rPr>
          <w:rFonts w:ascii="Times New Roman" w:eastAsia="宋体" w:hAnsi="Times New Roman" w:cs="Times New Roman"/>
        </w:rPr>
        <w:t xml:space="preserve"> </w:t>
      </w:r>
      <w:r w:rsidR="002217E3">
        <w:rPr>
          <w:rFonts w:ascii="Times New Roman" w:eastAsia="宋体" w:hAnsi="Times New Roman" w:cs="Times New Roman"/>
        </w:rPr>
        <w:t>strain level</w:t>
      </w:r>
      <w:r>
        <w:rPr>
          <w:rFonts w:ascii="Times New Roman" w:eastAsia="宋体" w:hAnsi="Times New Roman" w:cs="Times New Roman"/>
          <w:color w:val="000000"/>
        </w:rPr>
        <w:t>s</w:t>
      </w:r>
      <w:r w:rsidR="002217E3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Pr="005D3C44">
        <w:rPr>
          <w:rFonts w:ascii="Times New Roman" w:eastAsia="宋体" w:hAnsi="Times New Roman" w:cs="Times New Roman"/>
        </w:rPr>
        <w:t>(2.</w:t>
      </w:r>
      <w:r>
        <w:rPr>
          <w:rFonts w:ascii="Times New Roman" w:eastAsia="宋体" w:hAnsi="Times New Roman" w:cs="Times New Roman"/>
        </w:rPr>
        <w:t xml:space="preserve"> ANT1c, </w:t>
      </w:r>
      <w:proofErr w:type="gramStart"/>
      <w:r>
        <w:rPr>
          <w:rFonts w:ascii="Times New Roman" w:eastAsia="宋体" w:hAnsi="Times New Roman" w:cs="Times New Roman"/>
        </w:rPr>
        <w:t>2.MED</w:t>
      </w:r>
      <w:proofErr w:type="gramEnd"/>
      <w:r>
        <w:rPr>
          <w:rFonts w:ascii="Times New Roman" w:eastAsia="宋体" w:hAnsi="Times New Roman" w:cs="Times New Roman"/>
        </w:rPr>
        <w:t>1a, 0.PE4Aa, 1.ORI3a, 0.PE4C</w:t>
      </w:r>
      <w:r w:rsidRPr="000032C0">
        <w:rPr>
          <w:rFonts w:ascii="Times New Roman" w:eastAsia="宋体" w:hAnsi="Times New Roman" w:cs="Times New Roman"/>
        </w:rPr>
        <w:t xml:space="preserve">f, </w:t>
      </w:r>
      <w:r w:rsidR="00621ED6" w:rsidRPr="00AE1880">
        <w:rPr>
          <w:rFonts w:ascii="Times New Roman" w:eastAsia="宋体" w:hAnsi="Times New Roman" w:cs="Times New Roman"/>
          <w:color w:val="0000FF"/>
        </w:rPr>
        <w:t>Table S</w:t>
      </w:r>
      <w:r w:rsidR="00E91F9E" w:rsidRPr="00AE1880">
        <w:rPr>
          <w:rFonts w:ascii="Times New Roman" w:eastAsia="宋体" w:hAnsi="Times New Roman" w:cs="Times New Roman"/>
          <w:color w:val="0000FF"/>
        </w:rPr>
        <w:t>4</w:t>
      </w:r>
      <w:r w:rsidRPr="000032C0">
        <w:rPr>
          <w:rFonts w:ascii="Times New Roman" w:eastAsia="宋体" w:hAnsi="Times New Roman" w:cs="Times New Roman"/>
        </w:rPr>
        <w:t xml:space="preserve">) and </w:t>
      </w:r>
      <w:r w:rsidRPr="000032C0">
        <w:rPr>
          <w:rFonts w:ascii="Times New Roman" w:eastAsia="宋体" w:hAnsi="Times New Roman" w:cs="Times New Roman" w:hint="eastAsia"/>
        </w:rPr>
        <w:t>down</w:t>
      </w:r>
      <w:r w:rsidRPr="000032C0">
        <w:rPr>
          <w:rFonts w:ascii="Times New Roman" w:eastAsia="宋体" w:hAnsi="Times New Roman" w:cs="Times New Roman"/>
        </w:rPr>
        <w:t xml:space="preserve">loaded their whole genomes from the </w:t>
      </w:r>
      <w:r w:rsidRPr="000032C0">
        <w:rPr>
          <w:rFonts w:ascii="Times New Roman" w:eastAsia="宋体" w:hAnsi="Times New Roman" w:cs="Times New Roman"/>
          <w:color w:val="000000" w:themeColor="text1"/>
        </w:rPr>
        <w:t>National Center for Biotechnology Information</w:t>
      </w:r>
      <w:r>
        <w:rPr>
          <w:rFonts w:ascii="Times New Roman" w:eastAsia="宋体" w:hAnsi="Times New Roman" w:cs="Times New Roman"/>
          <w:color w:val="000000"/>
        </w:rPr>
        <w:t xml:space="preserve"> (NCBI) genome database</w:t>
      </w:r>
      <w:r w:rsidRPr="000032C0">
        <w:rPr>
          <w:rFonts w:ascii="Times New Roman" w:eastAsia="宋体" w:hAnsi="Times New Roman" w:cs="Times New Roman" w:hint="eastAsia"/>
          <w:color w:val="000000" w:themeColor="text1"/>
        </w:rPr>
        <w:t>.</w:t>
      </w:r>
      <w:r w:rsidRPr="000032C0">
        <w:rPr>
          <w:rFonts w:ascii="Times New Roman" w:eastAsia="宋体" w:hAnsi="Times New Roman" w:cs="Times New Roman"/>
          <w:color w:val="000000" w:themeColor="text1"/>
        </w:rPr>
        <w:t xml:space="preserve"> Next, we used ART </w:t>
      </w:r>
      <w:r w:rsidRPr="000032C0">
        <w:rPr>
          <w:rFonts w:ascii="Times New Roman" w:eastAsia="宋体" w:hAnsi="Times New Roman" w:cs="Times New Roman"/>
          <w:color w:val="000000" w:themeColor="text1"/>
        </w:rPr>
        <w:fldChar w:fldCharType="begin"/>
      </w:r>
      <w:r w:rsidRPr="000032C0">
        <w:rPr>
          <w:rFonts w:ascii="Times New Roman" w:eastAsia="宋体" w:hAnsi="Times New Roman" w:cs="Times New Roman"/>
          <w:color w:val="000000" w:themeColor="text1"/>
        </w:rPr>
        <w:instrText xml:space="preserve"> ADDIN ZOTERO_ITEM CSL_CITATION {"citationID":"LRio3OtX","properties":{"formattedCitation":"(Huang {\\i{}et al.}, 2012)","plainCitation":"(Huang et al., 2012)","noteIndex":0},"citationItems":[{"id":33993,"uris":["http://zotero.org/users/9023984/items/RULHFFYE"],"itemData":{"id":33993,"type":"article-journal","call-number":"6.937","container-title":"Bioinformatics","DOI":"10.1093/bioinformatics/btr708","ISSN":"1460-2059, 1367-4803","issue":"4","language":"en","page":"593-594","source":"3","title":"ART: a next-generation sequencing read simulator","title-short":"ART","volume":"28","author":[{"family":"Huang","given":"Weichun"},{"family":"Li","given":"Leping"},{"family":"Myers","given":"Jason R."},{"family":"Marth","given":"Gabor T."}],"issued":{"date-parts":[["2012",2,15]]},"citation-key":"ART-B-2012-Huang"}}],"schema":"https://github.com/citation-style-language/schema/raw/master/csl-citation.json"} </w:instrText>
      </w:r>
      <w:r w:rsidRPr="000032C0">
        <w:rPr>
          <w:rFonts w:ascii="Times New Roman" w:eastAsia="宋体" w:hAnsi="Times New Roman" w:cs="Times New Roman"/>
          <w:color w:val="000000" w:themeColor="text1"/>
        </w:rPr>
        <w:fldChar w:fldCharType="separate"/>
      </w:r>
      <w:r w:rsidRPr="000032C0">
        <w:rPr>
          <w:rFonts w:ascii="Times New Roman" w:hAnsi="Times New Roman" w:cs="Times New Roman"/>
          <w:kern w:val="0"/>
          <w:szCs w:val="24"/>
        </w:rPr>
        <w:t>(</w:t>
      </w:r>
      <w:r w:rsidRPr="000032C0">
        <w:rPr>
          <w:rFonts w:ascii="Times New Roman" w:hAnsi="Times New Roman" w:cs="Times New Roman"/>
          <w:color w:val="0000FF"/>
          <w:kern w:val="0"/>
          <w:szCs w:val="24"/>
        </w:rPr>
        <w:t xml:space="preserve">Huang </w:t>
      </w:r>
      <w:r w:rsidRPr="000032C0">
        <w:rPr>
          <w:rFonts w:ascii="Times New Roman" w:hAnsi="Times New Roman" w:cs="Times New Roman"/>
          <w:i/>
          <w:iCs/>
          <w:color w:val="0000FF"/>
          <w:kern w:val="0"/>
          <w:szCs w:val="24"/>
        </w:rPr>
        <w:t>et al.</w:t>
      </w:r>
      <w:r w:rsidRPr="000032C0">
        <w:rPr>
          <w:rFonts w:ascii="Times New Roman" w:hAnsi="Times New Roman" w:cs="Times New Roman"/>
          <w:color w:val="0000FF"/>
          <w:kern w:val="0"/>
          <w:szCs w:val="24"/>
        </w:rPr>
        <w:t>, 2012</w:t>
      </w:r>
      <w:r w:rsidRPr="000032C0">
        <w:rPr>
          <w:rFonts w:ascii="Times New Roman" w:hAnsi="Times New Roman" w:cs="Times New Roman"/>
          <w:kern w:val="0"/>
          <w:szCs w:val="24"/>
        </w:rPr>
        <w:t>)</w:t>
      </w:r>
      <w:r w:rsidRPr="000032C0">
        <w:rPr>
          <w:rFonts w:ascii="Times New Roman" w:eastAsia="宋体" w:hAnsi="Times New Roman" w:cs="Times New Roman"/>
          <w:color w:val="000000" w:themeColor="text1"/>
        </w:rPr>
        <w:fldChar w:fldCharType="end"/>
      </w:r>
      <w:r w:rsidRPr="000032C0">
        <w:rPr>
          <w:rFonts w:ascii="Times New Roman" w:eastAsia="宋体" w:hAnsi="Times New Roman" w:cs="Times New Roman"/>
          <w:color w:val="000000" w:themeColor="text1"/>
        </w:rPr>
        <w:t xml:space="preserve"> to simulate synthetic next-generation sequencing reads generated by </w:t>
      </w:r>
      <w:r>
        <w:rPr>
          <w:rFonts w:ascii="Times New Roman" w:eastAsia="宋体" w:hAnsi="Times New Roman" w:cs="Times New Roman"/>
          <w:color w:val="000000"/>
        </w:rPr>
        <w:t>the sequencing system ID HS25 (</w:t>
      </w:r>
      <w:r w:rsidRPr="000032C0">
        <w:rPr>
          <w:rFonts w:ascii="Times New Roman" w:eastAsia="宋体" w:hAnsi="Times New Roman" w:cs="Times New Roman"/>
          <w:color w:val="000000" w:themeColor="text1"/>
        </w:rPr>
        <w:t xml:space="preserve">HiSeq 2500, 150 bp), setting </w:t>
      </w:r>
      <w:r w:rsidR="00B543BC">
        <w:rPr>
          <w:rFonts w:ascii="Times New Roman" w:eastAsia="宋体" w:hAnsi="Times New Roman" w:cs="Times New Roman"/>
          <w:color w:val="000000" w:themeColor="text1"/>
        </w:rPr>
        <w:t xml:space="preserve">the </w:t>
      </w:r>
      <w:r w:rsidRPr="000032C0">
        <w:rPr>
          <w:rFonts w:ascii="Times New Roman" w:eastAsia="宋体" w:hAnsi="Times New Roman" w:cs="Times New Roman" w:hint="eastAsia"/>
          <w:color w:val="000000" w:themeColor="text1"/>
        </w:rPr>
        <w:t>sequencing</w:t>
      </w:r>
      <w:r w:rsidRPr="000032C0">
        <w:rPr>
          <w:rFonts w:ascii="Times New Roman" w:eastAsia="宋体" w:hAnsi="Times New Roman" w:cs="Times New Roman"/>
          <w:color w:val="000000" w:themeColor="text1"/>
        </w:rPr>
        <w:t xml:space="preserve"> depth, parameter f, as 3X, 5X, 10X, 15X, </w:t>
      </w:r>
      <w:r>
        <w:rPr>
          <w:rFonts w:ascii="Times New Roman" w:eastAsia="宋体" w:hAnsi="Times New Roman" w:cs="Times New Roman"/>
          <w:color w:val="000000"/>
        </w:rPr>
        <w:t xml:space="preserve">and 20X. We also wrote an in-house script to simulate the coverage level of 5%, 10%, 15%, 20%, 25%, 30%, 35%, 40%, 50%, 60%, 70%, 80%, 90%, 100%, separately. </w:t>
      </w:r>
      <w:bookmarkStart w:id="0" w:name="_Hlk119522841"/>
      <w:r w:rsidRPr="000032C0">
        <w:rPr>
          <w:rFonts w:ascii="Times New Roman" w:eastAsia="宋体" w:hAnsi="Times New Roman" w:cs="Times New Roman"/>
          <w:color w:val="000000" w:themeColor="text1"/>
        </w:rPr>
        <w:t xml:space="preserve">In order to mimic real metagenomic samples containing very low concentrations of </w:t>
      </w:r>
      <w:r w:rsidRPr="000032C0">
        <w:rPr>
          <w:rFonts w:ascii="Times New Roman" w:eastAsia="宋体" w:hAnsi="Times New Roman" w:cs="Times New Roman"/>
          <w:i/>
          <w:iCs/>
          <w:color w:val="000000" w:themeColor="text1"/>
        </w:rPr>
        <w:t>Y. pestis</w:t>
      </w:r>
      <w:r w:rsidRPr="000032C0">
        <w:rPr>
          <w:rFonts w:ascii="Times New Roman" w:eastAsia="宋体" w:hAnsi="Times New Roman" w:cs="Times New Roman"/>
          <w:color w:val="000000" w:themeColor="text1"/>
        </w:rPr>
        <w:t xml:space="preserve">, we added the simulated </w:t>
      </w:r>
      <w:r w:rsidRPr="000032C0">
        <w:rPr>
          <w:rFonts w:ascii="Times New Roman" w:eastAsia="宋体" w:hAnsi="Times New Roman" w:cs="Times New Roman"/>
          <w:i/>
          <w:iCs/>
          <w:color w:val="000000" w:themeColor="text1"/>
        </w:rPr>
        <w:t>Y. pestis</w:t>
      </w:r>
      <w:r w:rsidRPr="000032C0">
        <w:rPr>
          <w:rFonts w:ascii="Times New Roman" w:eastAsia="宋体" w:hAnsi="Times New Roman" w:cs="Times New Roman"/>
          <w:color w:val="000000" w:themeColor="text1"/>
        </w:rPr>
        <w:t xml:space="preserve"> sequencing reads with different sequencing depths and coverages (from 1</w:t>
      </w:r>
      <w:r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Pr="000032C0">
        <w:rPr>
          <w:rFonts w:ascii="Times New Roman" w:eastAsia="宋体" w:hAnsi="Times New Roman" w:cs="Times New Roman"/>
          <w:color w:val="000000" w:themeColor="text1"/>
        </w:rPr>
        <w:t>M to 100</w:t>
      </w:r>
      <w:r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Pr="000032C0">
        <w:rPr>
          <w:rFonts w:ascii="Times New Roman" w:eastAsia="宋体" w:hAnsi="Times New Roman" w:cs="Times New Roman"/>
          <w:color w:val="000000" w:themeColor="text1"/>
        </w:rPr>
        <w:t xml:space="preserve">M data) to the real </w:t>
      </w:r>
      <w:r w:rsidR="00A045B2">
        <w:rPr>
          <w:rFonts w:ascii="Times New Roman" w:eastAsia="宋体" w:hAnsi="Times New Roman" w:cs="Times New Roman" w:hint="eastAsia"/>
        </w:rPr>
        <w:t>clinical</w:t>
      </w:r>
      <w:r w:rsidR="00A045B2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Pr="000032C0">
        <w:rPr>
          <w:rFonts w:ascii="Times New Roman" w:eastAsia="宋体" w:hAnsi="Times New Roman" w:cs="Times New Roman"/>
          <w:color w:val="000000" w:themeColor="text1"/>
        </w:rPr>
        <w:t>samples that removed the plague sequences (</w:t>
      </w:r>
      <w:r w:rsidRPr="000032C0">
        <w:rPr>
          <w:rFonts w:ascii="Times New Roman" w:eastAsia="宋体" w:hAnsi="Times New Roman" w:cs="Times New Roman" w:hint="eastAsia"/>
          <w:color w:val="000000" w:themeColor="text1"/>
        </w:rPr>
        <w:t>~</w:t>
      </w:r>
      <w:r w:rsidRPr="000032C0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="00470E14" w:rsidRPr="00381EED">
        <w:rPr>
          <w:rFonts w:ascii="Times New Roman" w:eastAsia="宋体" w:hAnsi="Times New Roman" w:cs="Times New Roman"/>
          <w:color w:val="000000" w:themeColor="text1"/>
        </w:rPr>
        <w:t>1.4</w:t>
      </w:r>
      <w:r w:rsidR="00B543BC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Pr="000032C0">
        <w:rPr>
          <w:rFonts w:ascii="Times New Roman" w:eastAsia="宋体" w:hAnsi="Times New Roman" w:cs="Times New Roman" w:hint="eastAsia"/>
          <w:color w:val="000000" w:themeColor="text1"/>
        </w:rPr>
        <w:t>G</w:t>
      </w:r>
      <w:r w:rsidRPr="000032C0">
        <w:rPr>
          <w:rFonts w:ascii="Times New Roman" w:eastAsia="宋体" w:hAnsi="Times New Roman" w:cs="Times New Roman"/>
          <w:color w:val="000000" w:themeColor="text1"/>
        </w:rPr>
        <w:t xml:space="preserve">B data/sample). </w:t>
      </w:r>
      <w:bookmarkEnd w:id="0"/>
    </w:p>
    <w:p w14:paraId="42D5ED3C" w14:textId="5C3FAD52" w:rsidR="00F343F4" w:rsidRPr="000032C0" w:rsidRDefault="00000000" w:rsidP="00F343F4">
      <w:pPr>
        <w:ind w:firstLineChars="200" w:firstLine="420"/>
        <w:rPr>
          <w:rFonts w:ascii="Times New Roman" w:eastAsia="宋体" w:hAnsi="Times New Roman" w:cs="Times New Roman"/>
        </w:rPr>
      </w:pPr>
      <w:r w:rsidRPr="000032C0">
        <w:rPr>
          <w:rFonts w:ascii="Times New Roman" w:eastAsia="宋体" w:hAnsi="Times New Roman" w:cs="Times New Roman"/>
        </w:rPr>
        <w:t xml:space="preserve">We then </w:t>
      </w:r>
      <w:bookmarkStart w:id="1" w:name="_Hlk119523000"/>
      <w:r w:rsidRPr="000032C0">
        <w:rPr>
          <w:rFonts w:ascii="Times New Roman" w:eastAsia="宋体" w:hAnsi="Times New Roman" w:cs="Times New Roman"/>
        </w:rPr>
        <w:t xml:space="preserve">generated six biological samples by adding very low concentrations of </w:t>
      </w:r>
      <w:r w:rsidRPr="000032C0">
        <w:rPr>
          <w:rFonts w:ascii="Times New Roman" w:eastAsia="宋体" w:hAnsi="Times New Roman" w:cs="Times New Roman"/>
          <w:i/>
          <w:iCs/>
        </w:rPr>
        <w:t>Y. pestis</w:t>
      </w:r>
      <w:r w:rsidRPr="000032C0">
        <w:rPr>
          <w:rFonts w:ascii="Times New Roman" w:eastAsia="宋体" w:hAnsi="Times New Roman" w:cs="Times New Roman"/>
        </w:rPr>
        <w:t xml:space="preserve"> to </w:t>
      </w:r>
      <w:r>
        <w:rPr>
          <w:rFonts w:ascii="Times New Roman" w:eastAsia="宋体" w:hAnsi="Times New Roman" w:cs="Times New Roman"/>
        </w:rPr>
        <w:t>the blood samples</w:t>
      </w:r>
      <w:bookmarkEnd w:id="1"/>
      <w:r w:rsidRPr="000032C0">
        <w:rPr>
          <w:rFonts w:ascii="Times New Roman" w:eastAsia="宋体" w:hAnsi="Times New Roman" w:cs="Times New Roman"/>
        </w:rPr>
        <w:t xml:space="preserve">. Specifically, we first diluted </w:t>
      </w:r>
      <w:r w:rsidRPr="000032C0">
        <w:rPr>
          <w:rFonts w:ascii="Times New Roman" w:eastAsia="宋体" w:hAnsi="Times New Roman" w:cs="Times New Roman" w:hint="eastAsia"/>
          <w:i/>
          <w:iCs/>
        </w:rPr>
        <w:t>Y</w:t>
      </w:r>
      <w:r w:rsidRPr="000032C0">
        <w:rPr>
          <w:rFonts w:ascii="Times New Roman" w:eastAsia="宋体" w:hAnsi="Times New Roman" w:cs="Times New Roman"/>
          <w:i/>
          <w:iCs/>
        </w:rPr>
        <w:t>. pestis</w:t>
      </w:r>
      <w:r w:rsidRPr="000032C0">
        <w:rPr>
          <w:rFonts w:ascii="Times New Roman" w:eastAsia="宋体" w:hAnsi="Times New Roman" w:cs="Times New Roman"/>
        </w:rPr>
        <w:t xml:space="preserve"> strain</w:t>
      </w:r>
      <w:r>
        <w:rPr>
          <w:rFonts w:ascii="Times New Roman" w:eastAsia="宋体" w:hAnsi="Times New Roman" w:cs="Times New Roman"/>
        </w:rPr>
        <w:t>s EV76 or 201 at different gradients (10</w:t>
      </w:r>
      <w:r w:rsidRPr="000032C0">
        <w:rPr>
          <w:rFonts w:ascii="Times New Roman" w:eastAsia="宋体" w:hAnsi="Times New Roman" w:cs="Times New Roman"/>
          <w:vertAlign w:val="superscript"/>
        </w:rPr>
        <w:t>-3</w:t>
      </w:r>
      <w:r w:rsidRPr="000032C0">
        <w:rPr>
          <w:rFonts w:ascii="Times New Roman" w:eastAsia="宋体" w:hAnsi="Times New Roman" w:cs="Times New Roman"/>
        </w:rPr>
        <w:t>, 10</w:t>
      </w:r>
      <w:r w:rsidRPr="000032C0">
        <w:rPr>
          <w:rFonts w:ascii="Times New Roman" w:eastAsia="宋体" w:hAnsi="Times New Roman" w:cs="Times New Roman"/>
          <w:vertAlign w:val="superscript"/>
        </w:rPr>
        <w:t>-4</w:t>
      </w:r>
      <w:r w:rsidRPr="000032C0">
        <w:rPr>
          <w:rFonts w:ascii="Times New Roman" w:eastAsia="宋体" w:hAnsi="Times New Roman" w:cs="Times New Roman"/>
        </w:rPr>
        <w:t>, 10</w:t>
      </w:r>
      <w:r w:rsidRPr="000032C0">
        <w:rPr>
          <w:rFonts w:ascii="Times New Roman" w:eastAsia="宋体" w:hAnsi="Times New Roman" w:cs="Times New Roman"/>
          <w:vertAlign w:val="superscript"/>
        </w:rPr>
        <w:t>-5</w:t>
      </w:r>
      <w:r w:rsidRPr="000032C0">
        <w:rPr>
          <w:rFonts w:ascii="Times New Roman" w:eastAsia="宋体" w:hAnsi="Times New Roman" w:cs="Times New Roman"/>
        </w:rPr>
        <w:t>) and then mixed them with other common pathogens (</w:t>
      </w:r>
      <w:r w:rsidRPr="000032C0">
        <w:rPr>
          <w:rFonts w:ascii="Times New Roman" w:eastAsia="宋体" w:hAnsi="Times New Roman" w:cs="Times New Roman"/>
          <w:i/>
          <w:iCs/>
        </w:rPr>
        <w:t>Klebsiella pneumoniae, Yersinia pestis, Yersinia pseudotuberculosis</w:t>
      </w:r>
      <w:r w:rsidRPr="000032C0">
        <w:rPr>
          <w:rFonts w:ascii="Times New Roman" w:eastAsia="宋体" w:hAnsi="Times New Roman" w:cs="Times New Roman"/>
        </w:rPr>
        <w:t>, etc.) at different concentrations in each blood sample (</w:t>
      </w:r>
      <w:r w:rsidR="00AE1880" w:rsidRPr="00AE1880">
        <w:rPr>
          <w:rFonts w:ascii="Times New Roman" w:eastAsia="宋体" w:hAnsi="Times New Roman" w:cs="Times New Roman"/>
          <w:color w:val="0000FF"/>
        </w:rPr>
        <w:t>Fig</w:t>
      </w:r>
      <w:r w:rsidR="00C507AD">
        <w:rPr>
          <w:rFonts w:ascii="Times New Roman" w:eastAsia="宋体" w:hAnsi="Times New Roman" w:cs="Times New Roman"/>
          <w:color w:val="0000FF"/>
        </w:rPr>
        <w:t>ure</w:t>
      </w:r>
      <w:r w:rsidR="00AE1880" w:rsidRPr="00AE1880">
        <w:rPr>
          <w:rFonts w:ascii="Times New Roman" w:eastAsia="宋体" w:hAnsi="Times New Roman" w:cs="Times New Roman"/>
          <w:color w:val="0000FF"/>
        </w:rPr>
        <w:t>.</w:t>
      </w:r>
      <w:r w:rsidR="00AE1880">
        <w:rPr>
          <w:rFonts w:ascii="Times New Roman" w:eastAsia="宋体" w:hAnsi="Times New Roman" w:cs="Times New Roman"/>
          <w:color w:val="0000FF"/>
        </w:rPr>
        <w:t xml:space="preserve"> </w:t>
      </w:r>
      <w:r w:rsidR="00E3623B">
        <w:rPr>
          <w:rFonts w:ascii="Times New Roman" w:eastAsia="宋体" w:hAnsi="Times New Roman" w:cs="Times New Roman"/>
          <w:color w:val="0000FF"/>
        </w:rPr>
        <w:t>S</w:t>
      </w:r>
      <w:r w:rsidR="00AE1880" w:rsidRPr="00AE1880">
        <w:rPr>
          <w:rFonts w:ascii="Times New Roman" w:eastAsia="宋体" w:hAnsi="Times New Roman" w:cs="Times New Roman"/>
          <w:color w:val="0000FF"/>
        </w:rPr>
        <w:t>1</w:t>
      </w:r>
      <w:r w:rsidRPr="000032C0">
        <w:rPr>
          <w:rFonts w:ascii="Times New Roman" w:eastAsia="宋体" w:hAnsi="Times New Roman" w:cs="Times New Roman"/>
        </w:rPr>
        <w:t xml:space="preserve">). These blood samples were then sequenced using </w:t>
      </w:r>
      <w:r>
        <w:rPr>
          <w:rFonts w:ascii="Times New Roman" w:eastAsia="宋体" w:hAnsi="Times New Roman" w:cs="Times New Roman"/>
        </w:rPr>
        <w:t xml:space="preserve">the </w:t>
      </w:r>
      <w:r w:rsidRPr="003308B9">
        <w:rPr>
          <w:rFonts w:ascii="Times New Roman" w:eastAsia="宋体" w:hAnsi="Times New Roman" w:cs="Times New Roman"/>
        </w:rPr>
        <w:t>Illumina HiSeq</w:t>
      </w:r>
      <w:r w:rsidRPr="000032C0">
        <w:rPr>
          <w:rFonts w:ascii="Times New Roman" w:eastAsia="宋体" w:hAnsi="Times New Roman" w:cs="Times New Roman" w:hint="eastAsia"/>
        </w:rPr>
        <w:t xml:space="preserve"> platform</w:t>
      </w:r>
      <w:r w:rsidRPr="000032C0">
        <w:rPr>
          <w:rFonts w:ascii="Times New Roman" w:eastAsia="宋体" w:hAnsi="Times New Roman" w:cs="Times New Roman"/>
        </w:rPr>
        <w:t>. Finally, we acquired 150 bp HTS paired-end reads of six blood samples with very low concentration</w:t>
      </w:r>
      <w:r>
        <w:rPr>
          <w:rFonts w:ascii="Times New Roman" w:eastAsia="宋体" w:hAnsi="Times New Roman" w:cs="Times New Roman"/>
        </w:rPr>
        <w:t xml:space="preserve">s of </w:t>
      </w:r>
      <w:r w:rsidRPr="000032C0">
        <w:rPr>
          <w:rFonts w:ascii="Times New Roman" w:eastAsia="宋体" w:hAnsi="Times New Roman" w:cs="Times New Roman"/>
          <w:i/>
          <w:iCs/>
        </w:rPr>
        <w:t>Y. pestis</w:t>
      </w:r>
      <w:r w:rsidRPr="000032C0">
        <w:rPr>
          <w:rFonts w:ascii="Times New Roman" w:eastAsia="宋体" w:hAnsi="Times New Roman" w:cs="Times New Roman"/>
        </w:rPr>
        <w:t xml:space="preserve"> (~ 8.7</w:t>
      </w:r>
      <w:r w:rsidR="00B543BC">
        <w:rPr>
          <w:rFonts w:ascii="Times New Roman" w:eastAsia="宋体" w:hAnsi="Times New Roman" w:cs="Times New Roman"/>
        </w:rPr>
        <w:t xml:space="preserve"> </w:t>
      </w:r>
      <w:r w:rsidRPr="000032C0">
        <w:rPr>
          <w:rFonts w:ascii="Times New Roman" w:eastAsia="宋体" w:hAnsi="Times New Roman" w:cs="Times New Roman"/>
        </w:rPr>
        <w:t>GB data/sample).</w:t>
      </w:r>
    </w:p>
    <w:p w14:paraId="23FAF954" w14:textId="2030DDEC" w:rsidR="00F343F4" w:rsidRDefault="00000000" w:rsidP="00F343F4">
      <w:pPr>
        <w:ind w:firstLineChars="200" w:firstLine="420"/>
        <w:rPr>
          <w:rFonts w:ascii="Times New Roman" w:eastAsia="宋体" w:hAnsi="Times New Roman" w:cs="Times New Roman"/>
        </w:rPr>
      </w:pPr>
      <w:r w:rsidRPr="003308B9">
        <w:rPr>
          <w:rFonts w:ascii="Times New Roman" w:eastAsia="宋体" w:hAnsi="Times New Roman" w:cs="Times New Roman"/>
        </w:rPr>
        <w:t>Three</w:t>
      </w:r>
      <w:r w:rsidRPr="000032C0">
        <w:rPr>
          <w:rFonts w:ascii="Times New Roman" w:eastAsia="宋体" w:hAnsi="Times New Roman" w:cs="Times New Roman"/>
        </w:rPr>
        <w:t xml:space="preserve"> </w:t>
      </w:r>
      <w:r w:rsidR="00A045B2">
        <w:rPr>
          <w:rFonts w:ascii="Times New Roman" w:eastAsia="宋体" w:hAnsi="Times New Roman" w:cs="Times New Roman" w:hint="eastAsia"/>
        </w:rPr>
        <w:t>clinical</w:t>
      </w:r>
      <w:r w:rsidR="00A045B2">
        <w:rPr>
          <w:rFonts w:ascii="Times New Roman" w:eastAsia="宋体" w:hAnsi="Times New Roman" w:cs="Times New Roman"/>
        </w:rPr>
        <w:t xml:space="preserve"> </w:t>
      </w:r>
      <w:r w:rsidRPr="000032C0">
        <w:rPr>
          <w:rFonts w:ascii="Times New Roman" w:eastAsia="宋体" w:hAnsi="Times New Roman" w:cs="Times New Roman"/>
        </w:rPr>
        <w:t>samples were obtained from the sputum</w:t>
      </w:r>
      <w:r>
        <w:rPr>
          <w:rFonts w:ascii="Times New Roman" w:eastAsia="宋体" w:hAnsi="Times New Roman" w:cs="Times New Roman"/>
        </w:rPr>
        <w:t xml:space="preserve"> and urine</w:t>
      </w:r>
      <w:r w:rsidRPr="00ED2053">
        <w:rPr>
          <w:rFonts w:ascii="Times New Roman" w:eastAsia="宋体" w:hAnsi="Times New Roman" w:cs="Times New Roman"/>
        </w:rPr>
        <w:t xml:space="preserve"> of two patients</w:t>
      </w:r>
      <w:r>
        <w:rPr>
          <w:rFonts w:ascii="Times New Roman" w:eastAsia="宋体" w:hAnsi="Times New Roman" w:cs="Times New Roman"/>
        </w:rPr>
        <w:t xml:space="preserve">, </w:t>
      </w:r>
      <w:r w:rsidR="005C336A">
        <w:rPr>
          <w:rFonts w:ascii="Times New Roman" w:eastAsia="宋体" w:hAnsi="Times New Roman" w:cs="Times New Roman"/>
        </w:rPr>
        <w:t>A and B</w:t>
      </w:r>
      <w:r>
        <w:rPr>
          <w:rFonts w:ascii="Times New Roman" w:eastAsia="宋体" w:hAnsi="Times New Roman" w:cs="Times New Roman"/>
        </w:rPr>
        <w:t xml:space="preserve">, from </w:t>
      </w:r>
      <w:r w:rsidRPr="00142B65">
        <w:rPr>
          <w:rFonts w:ascii="Times New Roman" w:eastAsia="宋体" w:hAnsi="Times New Roman" w:cs="Times New Roman"/>
        </w:rPr>
        <w:t>Inner Mongolia</w:t>
      </w:r>
      <w:r w:rsidR="00B543BC">
        <w:rPr>
          <w:rFonts w:ascii="Times New Roman" w:eastAsia="宋体" w:hAnsi="Times New Roman" w:cs="Times New Roman"/>
        </w:rPr>
        <w:t>,</w:t>
      </w:r>
      <w:r w:rsidRPr="00142B65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who were medically treated in</w:t>
      </w:r>
      <w:r w:rsidRPr="00ED2053">
        <w:rPr>
          <w:rFonts w:ascii="Times New Roman" w:eastAsia="宋体" w:hAnsi="Times New Roman" w:cs="Times New Roman"/>
        </w:rPr>
        <w:t xml:space="preserve"> Beijing in November 2019. </w:t>
      </w:r>
      <w:r w:rsidR="00B543BC">
        <w:rPr>
          <w:rFonts w:ascii="Times New Roman" w:eastAsia="宋体" w:hAnsi="Times New Roman" w:cs="Times New Roman"/>
        </w:rPr>
        <w:t xml:space="preserve">DNA was </w:t>
      </w:r>
      <w:r>
        <w:rPr>
          <w:rFonts w:ascii="Times New Roman" w:eastAsia="宋体" w:hAnsi="Times New Roman" w:cs="Times New Roman"/>
        </w:rPr>
        <w:t xml:space="preserve">extracted </w:t>
      </w:r>
      <w:r w:rsidR="00B543BC">
        <w:rPr>
          <w:rFonts w:ascii="Times New Roman" w:eastAsia="宋体" w:hAnsi="Times New Roman" w:cs="Times New Roman"/>
        </w:rPr>
        <w:t xml:space="preserve">from these samples </w:t>
      </w:r>
      <w:r>
        <w:rPr>
          <w:rFonts w:ascii="Times New Roman" w:eastAsia="宋体" w:hAnsi="Times New Roman" w:cs="Times New Roman"/>
        </w:rPr>
        <w:t xml:space="preserve">and then sequenced using the BGI MGISEQ-2000 sequencing platform. Finally, </w:t>
      </w:r>
      <w:r w:rsidRPr="006A3A95">
        <w:rPr>
          <w:rFonts w:ascii="Times New Roman" w:eastAsia="宋体" w:hAnsi="Times New Roman" w:cs="Times New Roman"/>
        </w:rPr>
        <w:t>2 × 150 bp</w:t>
      </w:r>
      <w:r>
        <w:rPr>
          <w:rFonts w:ascii="Times New Roman" w:eastAsia="宋体" w:hAnsi="Times New Roman" w:cs="Times New Roman"/>
        </w:rPr>
        <w:t xml:space="preserve"> </w:t>
      </w:r>
      <w:r w:rsidRPr="006A3A95">
        <w:rPr>
          <w:rFonts w:ascii="Times New Roman" w:eastAsia="宋体" w:hAnsi="Times New Roman" w:cs="Times New Roman"/>
        </w:rPr>
        <w:t>paired-end reads</w:t>
      </w:r>
      <w:r>
        <w:rPr>
          <w:rFonts w:ascii="Times New Roman" w:eastAsia="宋体" w:hAnsi="Times New Roman" w:cs="Times New Roman"/>
        </w:rPr>
        <w:t xml:space="preserve"> were generated, and we acquired ~ 224.5 GB data per sample.</w:t>
      </w:r>
    </w:p>
    <w:p w14:paraId="5FE96A5F" w14:textId="5A5B3E01" w:rsidR="003308B9" w:rsidRDefault="00000000" w:rsidP="00F374BF">
      <w:pPr>
        <w:ind w:firstLineChars="200" w:firstLine="420"/>
        <w:rPr>
          <w:rFonts w:ascii="Times New Roman" w:eastAsia="宋体" w:hAnsi="Times New Roman" w:cs="Times New Roman"/>
        </w:rPr>
      </w:pPr>
      <w:r w:rsidRPr="00ED2053">
        <w:rPr>
          <w:rFonts w:ascii="Times New Roman" w:eastAsia="宋体" w:hAnsi="Times New Roman" w:cs="Times New Roman"/>
        </w:rPr>
        <w:t xml:space="preserve">All procedures in this study were </w:t>
      </w:r>
      <w:r w:rsidRPr="006763E1">
        <w:rPr>
          <w:rFonts w:ascii="Times New Roman" w:eastAsia="宋体" w:hAnsi="Times New Roman" w:cs="Times New Roman"/>
        </w:rPr>
        <w:t>performed</w:t>
      </w:r>
      <w:r>
        <w:rPr>
          <w:rFonts w:ascii="Times New Roman" w:eastAsia="宋体" w:hAnsi="Times New Roman" w:cs="Times New Roman"/>
        </w:rPr>
        <w:t xml:space="preserve"> </w:t>
      </w:r>
      <w:r w:rsidRPr="00ED2053">
        <w:rPr>
          <w:rFonts w:ascii="Times New Roman" w:eastAsia="宋体" w:hAnsi="Times New Roman" w:cs="Times New Roman"/>
        </w:rPr>
        <w:t xml:space="preserve">in accordance with the ethical standards of the National Research Council. All epidemiological </w:t>
      </w:r>
      <w:r>
        <w:rPr>
          <w:rFonts w:ascii="Times New Roman" w:eastAsia="宋体" w:hAnsi="Times New Roman" w:cs="Times New Roman"/>
        </w:rPr>
        <w:t>investigations</w:t>
      </w:r>
      <w:r w:rsidRPr="00ED2053">
        <w:rPr>
          <w:rFonts w:ascii="Times New Roman" w:eastAsia="宋体" w:hAnsi="Times New Roman" w:cs="Times New Roman"/>
        </w:rPr>
        <w:t xml:space="preserve"> were performed in accordance with ethical standards, and verbal consent was obtained from </w:t>
      </w:r>
      <w:r>
        <w:rPr>
          <w:rFonts w:ascii="Times New Roman" w:eastAsia="宋体" w:hAnsi="Times New Roman" w:cs="Times New Roman"/>
        </w:rPr>
        <w:t>each</w:t>
      </w:r>
      <w:r w:rsidRPr="00ED2053">
        <w:rPr>
          <w:rFonts w:ascii="Times New Roman" w:eastAsia="宋体" w:hAnsi="Times New Roman" w:cs="Times New Roman"/>
        </w:rPr>
        <w:t xml:space="preserve"> patient.</w:t>
      </w:r>
    </w:p>
    <w:p w14:paraId="4B50056F" w14:textId="47CCBDE0" w:rsidR="00F374BF" w:rsidRDefault="00000000" w:rsidP="00F374BF">
      <w:pPr>
        <w:ind w:firstLineChars="200" w:firstLine="42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p w14:paraId="4A80CC6F" w14:textId="59EBCB94" w:rsidR="003308B9" w:rsidRDefault="00000000" w:rsidP="003308B9">
      <w:pPr>
        <w:pStyle w:val="aa"/>
        <w:jc w:val="left"/>
      </w:pPr>
      <w:r w:rsidRPr="009C3EC1">
        <w:rPr>
          <w:rFonts w:ascii="Times New Roman" w:eastAsia="宋体" w:hAnsi="Times New Roman" w:cs="Times New Roman"/>
        </w:rPr>
        <w:lastRenderedPageBreak/>
        <w:t>Supplementary table</w:t>
      </w:r>
      <w:r w:rsidR="00A537C7">
        <w:rPr>
          <w:rFonts w:ascii="Times New Roman" w:eastAsia="宋体" w:hAnsi="Times New Roman" w:cs="Times New Roman"/>
        </w:rPr>
        <w:t>s and figure</w:t>
      </w:r>
    </w:p>
    <w:p w14:paraId="4D33D6CA" w14:textId="6E9E9A65" w:rsidR="00D3787B" w:rsidRPr="001A5791" w:rsidRDefault="00000000" w:rsidP="001A5791">
      <w:pPr>
        <w:spacing w:line="60" w:lineRule="auto"/>
        <w:rPr>
          <w:rFonts w:ascii="Times New Roman" w:eastAsia="宋体" w:hAnsi="Times New Roman" w:cs="Times New Roman"/>
          <w:sz w:val="18"/>
          <w:szCs w:val="18"/>
        </w:rPr>
      </w:pPr>
      <w:r w:rsidRPr="001A5791">
        <w:rPr>
          <w:rFonts w:ascii="Times New Roman" w:eastAsia="宋体" w:hAnsi="Times New Roman" w:cs="Times New Roman" w:hint="eastAsia"/>
          <w:sz w:val="18"/>
          <w:szCs w:val="18"/>
        </w:rPr>
        <w:t>Table</w:t>
      </w:r>
      <w:r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F343F4" w:rsidRPr="001A5791">
        <w:rPr>
          <w:rFonts w:ascii="Times New Roman" w:eastAsia="宋体" w:hAnsi="Times New Roman" w:cs="Times New Roman"/>
          <w:sz w:val="18"/>
          <w:szCs w:val="18"/>
        </w:rPr>
        <w:t>S</w:t>
      </w:r>
      <w:r w:rsidRPr="001A5791">
        <w:rPr>
          <w:rFonts w:ascii="Times New Roman" w:eastAsia="宋体" w:hAnsi="Times New Roman" w:cs="Times New Roman"/>
          <w:sz w:val="18"/>
          <w:szCs w:val="18"/>
        </w:rPr>
        <w:t>1</w:t>
      </w:r>
      <w:r w:rsidR="00C75F35" w:rsidRPr="001A5791">
        <w:rPr>
          <w:rFonts w:ascii="Times New Roman" w:eastAsia="宋体" w:hAnsi="Times New Roman" w:cs="Times New Roman"/>
          <w:sz w:val="18"/>
          <w:szCs w:val="18"/>
        </w:rPr>
        <w:t>.</w:t>
      </w:r>
      <w:r w:rsidR="0000422E"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P</w:t>
      </w:r>
      <w:r w:rsidR="0077072F" w:rsidRPr="001A5791">
        <w:rPr>
          <w:rFonts w:ascii="Times New Roman" w:eastAsia="宋体" w:hAnsi="Times New Roman" w:cs="Times New Roman"/>
          <w:sz w:val="18"/>
          <w:szCs w:val="18"/>
        </w:rPr>
        <w:t>s</w:t>
      </w:r>
      <w:r w:rsidR="00B478C5">
        <w:rPr>
          <w:rFonts w:ascii="Times New Roman" w:eastAsia="宋体" w:hAnsi="Times New Roman" w:cs="Times New Roman"/>
          <w:sz w:val="18"/>
          <w:szCs w:val="18"/>
        </w:rPr>
        <w:t>e</w:t>
      </w:r>
      <w:r w:rsidR="0077072F" w:rsidRPr="001A5791">
        <w:rPr>
          <w:rFonts w:ascii="Times New Roman" w:eastAsia="宋体" w:hAnsi="Times New Roman" w:cs="Times New Roman"/>
          <w:sz w:val="18"/>
          <w:szCs w:val="18"/>
        </w:rPr>
        <w:t xml:space="preserve">udo code of </w:t>
      </w:r>
      <w:r w:rsidR="00481878" w:rsidRPr="001A5791">
        <w:rPr>
          <w:rFonts w:ascii="Times New Roman" w:eastAsia="宋体" w:hAnsi="Times New Roman" w:cs="Times New Roman"/>
          <w:sz w:val="18"/>
          <w:szCs w:val="18"/>
        </w:rPr>
        <w:t xml:space="preserve">tracing back </w:t>
      </w:r>
      <w:r w:rsidR="0073344D" w:rsidRPr="001A5791">
        <w:rPr>
          <w:rFonts w:ascii="Times New Roman" w:eastAsia="宋体" w:hAnsi="Times New Roman" w:cs="Times New Roman"/>
          <w:sz w:val="18"/>
          <w:szCs w:val="18"/>
        </w:rPr>
        <w:t xml:space="preserve">the </w:t>
      </w:r>
      <w:r w:rsidR="00481878" w:rsidRPr="001A5791">
        <w:rPr>
          <w:rFonts w:ascii="Times New Roman" w:eastAsia="宋体" w:hAnsi="Times New Roman" w:cs="Times New Roman"/>
          <w:sz w:val="18"/>
          <w:szCs w:val="18"/>
        </w:rPr>
        <w:t xml:space="preserve">target pathogen </w:t>
      </w:r>
      <w:r w:rsidR="00EC138C">
        <w:rPr>
          <w:rFonts w:ascii="Times New Roman" w:eastAsia="宋体" w:hAnsi="Times New Roman" w:cs="Times New Roman"/>
          <w:sz w:val="18"/>
          <w:szCs w:val="18"/>
        </w:rPr>
        <w:t>using</w:t>
      </w:r>
      <w:r w:rsidR="00481878" w:rsidRPr="001A5791">
        <w:rPr>
          <w:rFonts w:ascii="Times New Roman" w:eastAsia="宋体" w:hAnsi="Times New Roman" w:cs="Times New Roman"/>
          <w:sz w:val="18"/>
          <w:szCs w:val="18"/>
        </w:rPr>
        <w:t xml:space="preserve"> the phylogenetic tree built on </w:t>
      </w:r>
      <w:r w:rsidR="00C05119" w:rsidRPr="001A5791">
        <w:rPr>
          <w:rFonts w:ascii="Times New Roman" w:eastAsia="宋体" w:hAnsi="Times New Roman" w:cs="Times New Roman"/>
          <w:sz w:val="18"/>
          <w:szCs w:val="18"/>
        </w:rPr>
        <w:t xml:space="preserve">the </w:t>
      </w:r>
      <w:r w:rsidR="003003E0">
        <w:rPr>
          <w:rFonts w:ascii="Times New Roman" w:eastAsia="宋体" w:hAnsi="Times New Roman" w:cs="Times New Roman"/>
          <w:sz w:val="18"/>
          <w:szCs w:val="18"/>
        </w:rPr>
        <w:t xml:space="preserve">canoSNPs </w:t>
      </w:r>
      <w:r w:rsidR="00481878" w:rsidRPr="001A5791">
        <w:rPr>
          <w:rFonts w:ascii="Times New Roman" w:eastAsia="宋体" w:hAnsi="Times New Roman" w:cs="Times New Roman"/>
          <w:sz w:val="18"/>
          <w:szCs w:val="18"/>
        </w:rPr>
        <w:t xml:space="preserve">in </w:t>
      </w:r>
      <w:r w:rsidR="0071472A">
        <w:rPr>
          <w:rFonts w:ascii="Times New Roman" w:eastAsia="宋体" w:hAnsi="Times New Roman" w:cs="Times New Roman" w:hint="eastAsia"/>
          <w:sz w:val="18"/>
          <w:szCs w:val="18"/>
        </w:rPr>
        <w:t>mStrain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8138"/>
      </w:tblGrid>
      <w:tr w:rsidR="001A3FD1" w14:paraId="39B91A27" w14:textId="77777777" w:rsidTr="00FF0E33">
        <w:trPr>
          <w:trHeight w:val="345"/>
        </w:trPr>
        <w:tc>
          <w:tcPr>
            <w:tcW w:w="81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23BA91" w14:textId="0CB5BB7B" w:rsidR="00B438A1" w:rsidRPr="000032C0" w:rsidRDefault="00000000" w:rsidP="00DC18B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032C0">
              <w:rPr>
                <w:rFonts w:ascii="Times New Roman" w:eastAsia="宋体" w:hAnsi="Times New Roman" w:cs="Times New Roman"/>
                <w:color w:val="000000" w:themeColor="text1"/>
              </w:rPr>
              <w:t>function (get_loc</w:t>
            </w:r>
            <w:r w:rsidR="00BD377F" w:rsidRPr="000032C0">
              <w:rPr>
                <w:rFonts w:ascii="Times New Roman" w:eastAsia="宋体" w:hAnsi="Times New Roman" w:cs="Times New Roman"/>
                <w:color w:val="000000" w:themeColor="text1"/>
              </w:rPr>
              <w:t xml:space="preserve"> (node)</w:t>
            </w:r>
            <w:r w:rsidRPr="000032C0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</w:tr>
      <w:tr w:rsidR="001A3FD1" w14:paraId="191E1078" w14:textId="77777777" w:rsidTr="00FF0E33">
        <w:trPr>
          <w:trHeight w:val="345"/>
        </w:trPr>
        <w:tc>
          <w:tcPr>
            <w:tcW w:w="81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55F2EF" w14:textId="78754463" w:rsidR="00E13CE1" w:rsidRPr="000032C0" w:rsidRDefault="00000000" w:rsidP="00DC18B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032C0">
              <w:rPr>
                <w:rFonts w:ascii="Times New Roman" w:eastAsia="宋体" w:hAnsi="Times New Roman" w:cs="Times New Roman" w:hint="eastAsia"/>
                <w:color w:val="000000" w:themeColor="text1"/>
              </w:rPr>
              <w:t>1:</w:t>
            </w:r>
            <w:r w:rsidR="00927B23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0032C0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Input</w:t>
            </w:r>
            <w:r w:rsidRPr="000032C0">
              <w:rPr>
                <w:rFonts w:ascii="Times New Roman" w:eastAsia="宋体" w:hAnsi="Times New Roman" w:cs="Times New Roman"/>
                <w:color w:val="000000" w:themeColor="text1"/>
              </w:rPr>
              <w:t>:</w:t>
            </w:r>
            <w:r w:rsidR="009A52A5" w:rsidRPr="000032C0">
              <w:rPr>
                <w:rFonts w:ascii="Times New Roman" w:eastAsia="宋体" w:hAnsi="Times New Roman" w:cs="Times New Roman" w:hint="eastAsia"/>
                <w:color w:val="000000" w:themeColor="text1"/>
              </w:rPr>
              <w:t xml:space="preserve"> </w:t>
            </w:r>
            <w:r w:rsidR="009C361B" w:rsidRPr="000032C0">
              <w:rPr>
                <w:rFonts w:ascii="Times New Roman" w:eastAsia="宋体" w:hAnsi="Times New Roman" w:cs="Times New Roman"/>
                <w:color w:val="000000" w:themeColor="text1"/>
              </w:rPr>
              <w:t>root_node</w:t>
            </w:r>
          </w:p>
        </w:tc>
      </w:tr>
      <w:tr w:rsidR="001A3FD1" w14:paraId="513C5889" w14:textId="77777777" w:rsidTr="00FF0E33">
        <w:trPr>
          <w:trHeight w:val="336"/>
        </w:trPr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</w:tcPr>
          <w:p w14:paraId="316A793A" w14:textId="00AED583" w:rsidR="00E13CE1" w:rsidRPr="000032C0" w:rsidRDefault="00000000" w:rsidP="00DC18B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032C0">
              <w:rPr>
                <w:rFonts w:ascii="Times New Roman" w:eastAsia="宋体" w:hAnsi="Times New Roman" w:cs="Times New Roman" w:hint="eastAsia"/>
                <w:color w:val="000000" w:themeColor="text1"/>
              </w:rPr>
              <w:t>2:</w:t>
            </w:r>
            <w:r w:rsidR="00927B23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="00126487" w:rsidRPr="000032C0">
              <w:rPr>
                <w:rFonts w:ascii="Times New Roman" w:eastAsia="宋体" w:hAnsi="Times New Roman" w:cs="Times New Roman" w:hint="eastAsia"/>
                <w:color w:val="000000" w:themeColor="text1"/>
              </w:rPr>
              <w:t>child</w:t>
            </w:r>
            <w:r w:rsidR="00126487" w:rsidRPr="000032C0">
              <w:rPr>
                <w:rFonts w:ascii="Times New Roman" w:eastAsia="宋体" w:hAnsi="Times New Roman" w:cs="Times New Roman"/>
                <w:color w:val="000000" w:themeColor="text1"/>
              </w:rPr>
              <w:t xml:space="preserve"> node</w:t>
            </w:r>
            <w:r w:rsidR="00C86C81" w:rsidRPr="000032C0">
              <w:rPr>
                <w:rFonts w:ascii="Times New Roman" w:eastAsia="宋体" w:hAnsi="Times New Roman" w:cs="Times New Roman"/>
                <w:color w:val="000000" w:themeColor="text1"/>
              </w:rPr>
              <w:t xml:space="preserve">s </w:t>
            </w:r>
            <w:r w:rsidR="00126487" w:rsidRPr="000032C0">
              <w:rPr>
                <w:rFonts w:ascii="Times New Roman" w:eastAsia="宋体" w:hAnsi="Times New Roman" w:cs="Times New Roman"/>
                <w:color w:val="000000" w:themeColor="text1"/>
              </w:rPr>
              <w:t xml:space="preserve">&lt;- </w:t>
            </w:r>
            <w:r w:rsidRPr="000032C0">
              <w:rPr>
                <w:rFonts w:ascii="Times New Roman" w:eastAsia="宋体" w:hAnsi="Times New Roman" w:cs="Times New Roman"/>
                <w:color w:val="000000" w:themeColor="text1"/>
              </w:rPr>
              <w:t>child</w:t>
            </w:r>
            <w:r w:rsidR="00126487" w:rsidRPr="000032C0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0032C0">
              <w:rPr>
                <w:rFonts w:ascii="Times New Roman" w:eastAsia="宋体" w:hAnsi="Times New Roman" w:cs="Times New Roman"/>
                <w:color w:val="000000" w:themeColor="text1"/>
              </w:rPr>
              <w:t>(</w:t>
            </w:r>
            <w:r w:rsidR="000F60DF" w:rsidRPr="000032C0">
              <w:rPr>
                <w:rFonts w:ascii="Times New Roman" w:eastAsia="宋体" w:hAnsi="Times New Roman" w:cs="Times New Roman"/>
                <w:color w:val="000000" w:themeColor="text1"/>
              </w:rPr>
              <w:t xml:space="preserve">phylogenetic </w:t>
            </w:r>
            <w:r w:rsidR="00126487" w:rsidRPr="000032C0">
              <w:rPr>
                <w:rFonts w:ascii="Times New Roman" w:eastAsia="宋体" w:hAnsi="Times New Roman" w:cs="Times New Roman"/>
                <w:color w:val="000000" w:themeColor="text1"/>
              </w:rPr>
              <w:t>tree</w:t>
            </w:r>
            <w:r w:rsidR="00126487" w:rsidRPr="000032C0"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 w:rsidR="000F60DF" w:rsidRPr="000032C0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="00126487" w:rsidRPr="000032C0">
              <w:rPr>
                <w:rFonts w:ascii="Times New Roman" w:eastAsia="宋体" w:hAnsi="Times New Roman" w:cs="Times New Roman"/>
                <w:color w:val="000000" w:themeColor="text1"/>
              </w:rPr>
              <w:t>root_node</w:t>
            </w:r>
            <w:r w:rsidRPr="000032C0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</w:tr>
      <w:tr w:rsidR="001A3FD1" w14:paraId="33586DF8" w14:textId="77777777" w:rsidTr="00FF0E33">
        <w:trPr>
          <w:trHeight w:val="345"/>
        </w:trPr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</w:tcPr>
          <w:p w14:paraId="131D5724" w14:textId="751FF58C" w:rsidR="00E13CE1" w:rsidRPr="000032C0" w:rsidRDefault="00000000" w:rsidP="00DC18B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032C0">
              <w:rPr>
                <w:rFonts w:ascii="Times New Roman" w:eastAsia="宋体" w:hAnsi="Times New Roman" w:cs="Times New Roman" w:hint="eastAsia"/>
                <w:color w:val="000000" w:themeColor="text1"/>
              </w:rPr>
              <w:t>3</w:t>
            </w:r>
            <w:r w:rsidRPr="000032C0">
              <w:rPr>
                <w:rFonts w:ascii="Times New Roman" w:eastAsia="宋体" w:hAnsi="Times New Roman" w:cs="Times New Roman"/>
                <w:color w:val="000000" w:themeColor="text1"/>
              </w:rPr>
              <w:t>:</w:t>
            </w:r>
            <w:r w:rsidR="00927B23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="00C86C81" w:rsidRPr="000032C0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f</w:t>
            </w:r>
            <w:r w:rsidRPr="000032C0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or</w:t>
            </w:r>
            <w:r w:rsidR="00F2319A" w:rsidRPr="000032C0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126487" w:rsidRPr="000032C0">
              <w:rPr>
                <w:rFonts w:ascii="Times New Roman" w:eastAsia="宋体" w:hAnsi="Times New Roman" w:cs="Times New Roman"/>
                <w:color w:val="000000" w:themeColor="text1"/>
              </w:rPr>
              <w:t xml:space="preserve">i </w:t>
            </w:r>
            <w:r w:rsidR="00126487" w:rsidRPr="000032C0">
              <w:rPr>
                <w:rFonts w:ascii="Times New Roman" w:eastAsia="宋体" w:hAnsi="Times New Roman" w:cs="Times New Roman" w:hint="eastAsia"/>
                <w:color w:val="000000" w:themeColor="text1"/>
              </w:rPr>
              <w:t>in</w:t>
            </w:r>
            <w:r w:rsidR="00126487" w:rsidRPr="000032C0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="00126487" w:rsidRPr="000032C0">
              <w:rPr>
                <w:rFonts w:ascii="Times New Roman" w:eastAsia="宋体" w:hAnsi="Times New Roman" w:cs="Times New Roman" w:hint="eastAsia"/>
                <w:color w:val="000000" w:themeColor="text1"/>
              </w:rPr>
              <w:t>chil</w:t>
            </w:r>
            <w:r w:rsidR="00126487" w:rsidRPr="000032C0">
              <w:rPr>
                <w:rFonts w:ascii="Times New Roman" w:eastAsia="宋体" w:hAnsi="Times New Roman" w:cs="Times New Roman"/>
                <w:color w:val="000000" w:themeColor="text1"/>
              </w:rPr>
              <w:t>d node</w:t>
            </w:r>
            <w:r w:rsidR="00C86C81" w:rsidRPr="000032C0">
              <w:rPr>
                <w:rFonts w:ascii="Times New Roman" w:eastAsia="宋体" w:hAnsi="Times New Roman" w:cs="Times New Roman"/>
                <w:color w:val="000000" w:themeColor="text1"/>
              </w:rPr>
              <w:t>s</w:t>
            </w:r>
            <w:r w:rsidR="009F16B6" w:rsidRPr="000032C0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9F16B6" w:rsidRPr="000032C0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do</w:t>
            </w:r>
          </w:p>
        </w:tc>
      </w:tr>
      <w:tr w:rsidR="001A3FD1" w14:paraId="408BB82A" w14:textId="77777777" w:rsidTr="00FF0E33">
        <w:trPr>
          <w:trHeight w:val="345"/>
        </w:trPr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</w:tcPr>
          <w:p w14:paraId="547FA938" w14:textId="50095EC1" w:rsidR="009F16B6" w:rsidRPr="000032C0" w:rsidRDefault="00000000" w:rsidP="00F343F4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032C0">
              <w:rPr>
                <w:rFonts w:ascii="Times New Roman" w:eastAsia="宋体" w:hAnsi="Times New Roman" w:cs="Times New Roman" w:hint="eastAsia"/>
                <w:color w:val="000000" w:themeColor="text1"/>
              </w:rPr>
              <w:t>4</w:t>
            </w:r>
            <w:r w:rsidRPr="000032C0">
              <w:rPr>
                <w:rFonts w:ascii="Times New Roman" w:eastAsia="宋体" w:hAnsi="Times New Roman" w:cs="Times New Roman"/>
                <w:color w:val="000000" w:themeColor="text1"/>
              </w:rPr>
              <w:t>:</w:t>
            </w:r>
            <w:r w:rsidR="00621ED6">
              <w:rPr>
                <w:rFonts w:ascii="Times New Roman" w:eastAsia="宋体" w:hAnsi="Times New Roman" w:cs="Times New Roman"/>
                <w:color w:val="000000" w:themeColor="text1"/>
              </w:rPr>
              <w:t xml:space="preserve">   </w:t>
            </w:r>
            <w:r w:rsidR="00522261" w:rsidRPr="000032C0">
              <w:rPr>
                <w:rFonts w:ascii="Times New Roman" w:eastAsia="宋体" w:hAnsi="Times New Roman" w:cs="Times New Roman" w:hint="eastAsia"/>
                <w:color w:val="000000" w:themeColor="text1"/>
              </w:rPr>
              <w:t>a</w:t>
            </w:r>
            <w:r w:rsidR="00C86C81" w:rsidRPr="000032C0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="00522261" w:rsidRPr="000032C0">
              <w:rPr>
                <w:rFonts w:ascii="Times New Roman" w:eastAsia="宋体" w:hAnsi="Times New Roman" w:cs="Times New Roman"/>
                <w:color w:val="000000" w:themeColor="text1"/>
              </w:rPr>
              <w:t>&lt;-</w:t>
            </w:r>
            <w:r w:rsidR="00C86C81" w:rsidRPr="000032C0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0032C0">
              <w:rPr>
                <w:rFonts w:ascii="Times New Roman" w:eastAsia="宋体" w:hAnsi="Times New Roman" w:cs="Times New Roman" w:hint="eastAsia"/>
                <w:color w:val="000000" w:themeColor="text1"/>
              </w:rPr>
              <w:t>num</w:t>
            </w:r>
            <w:r w:rsidR="00C86C81" w:rsidRPr="000032C0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0032C0">
              <w:rPr>
                <w:rFonts w:ascii="Times New Roman" w:eastAsia="宋体" w:hAnsi="Times New Roman" w:cs="Times New Roman"/>
                <w:color w:val="000000" w:themeColor="text1"/>
              </w:rPr>
              <w:t>(</w:t>
            </w:r>
            <w:r w:rsidR="00F343F4" w:rsidRPr="000032C0">
              <w:rPr>
                <w:rFonts w:ascii="Times New Roman" w:eastAsia="宋体" w:hAnsi="Times New Roman" w:cs="Times New Roman"/>
                <w:color w:val="000000" w:themeColor="text1"/>
              </w:rPr>
              <w:t>i</w:t>
            </w:r>
            <w:r w:rsidR="00C86C81" w:rsidRPr="000032C0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="00F343F4" w:rsidRPr="000032C0">
              <w:rPr>
                <w:rFonts w:ascii="Times New Roman" w:eastAsia="宋体" w:hAnsi="Times New Roman" w:cs="Times New Roman"/>
                <w:color w:val="000000" w:themeColor="text1"/>
              </w:rPr>
              <w:t>(</w:t>
            </w:r>
            <w:r w:rsidR="00E108FD">
              <w:rPr>
                <w:rFonts w:ascii="Times New Roman" w:eastAsia="宋体" w:hAnsi="Times New Roman" w:cs="Times New Roman"/>
                <w:color w:val="000000" w:themeColor="text1"/>
              </w:rPr>
              <w:t xml:space="preserve">the </w:t>
            </w:r>
            <w:r w:rsidR="00C86C81" w:rsidRPr="000032C0">
              <w:rPr>
                <w:rFonts w:ascii="Times New Roman" w:eastAsia="宋体" w:hAnsi="Times New Roman" w:cs="Times New Roman"/>
                <w:color w:val="000000" w:themeColor="text1"/>
              </w:rPr>
              <w:t>SNP</w:t>
            </w:r>
            <w:r w:rsidR="00E108FD">
              <w:rPr>
                <w:rFonts w:ascii="Times New Roman" w:eastAsia="宋体" w:hAnsi="Times New Roman" w:cs="Times New Roman"/>
                <w:color w:val="000000" w:themeColor="text1"/>
              </w:rPr>
              <w:t xml:space="preserve"> at ancestor state</w:t>
            </w:r>
            <w:r w:rsidRPr="000032C0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  <w:r w:rsidR="00F343F4" w:rsidRPr="000032C0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  <w:r w:rsidRPr="000032C0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</w:p>
        </w:tc>
      </w:tr>
      <w:tr w:rsidR="001A3FD1" w14:paraId="4C2FDA83" w14:textId="77777777" w:rsidTr="00FF0E33">
        <w:trPr>
          <w:trHeight w:val="345"/>
        </w:trPr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</w:tcPr>
          <w:p w14:paraId="627F84F4" w14:textId="32692EFF" w:rsidR="00E13CE1" w:rsidRPr="000032C0" w:rsidRDefault="00000000" w:rsidP="00DC18B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032C0">
              <w:rPr>
                <w:rFonts w:ascii="Times New Roman" w:eastAsia="宋体" w:hAnsi="Times New Roman" w:cs="Times New Roman"/>
                <w:color w:val="000000" w:themeColor="text1"/>
              </w:rPr>
              <w:t>5</w:t>
            </w:r>
            <w:r w:rsidR="009C361B" w:rsidRPr="000032C0">
              <w:rPr>
                <w:rFonts w:ascii="Times New Roman" w:eastAsia="宋体" w:hAnsi="Times New Roman" w:cs="Times New Roman"/>
                <w:color w:val="000000" w:themeColor="text1"/>
              </w:rPr>
              <w:t>:</w:t>
            </w:r>
            <w:r w:rsidR="00C86C81" w:rsidRPr="000032C0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="003308B9">
              <w:rPr>
                <w:rFonts w:ascii="Times New Roman" w:eastAsia="宋体" w:hAnsi="Times New Roman" w:cs="Times New Roman"/>
                <w:color w:val="000000" w:themeColor="text1"/>
              </w:rPr>
              <w:t xml:space="preserve">  </w:t>
            </w:r>
            <w:r w:rsidR="009F16B6" w:rsidRPr="000032C0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if</w:t>
            </w:r>
            <w:r w:rsidR="009F16B6" w:rsidRPr="000032C0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0032C0">
              <w:rPr>
                <w:rFonts w:ascii="Times New Roman" w:eastAsia="宋体" w:hAnsi="Times New Roman" w:cs="Times New Roman" w:hint="eastAsia"/>
                <w:color w:val="000000" w:themeColor="text1"/>
              </w:rPr>
              <w:t>a</w:t>
            </w:r>
            <w:r w:rsidR="00927B23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="009F16B6" w:rsidRPr="000032C0">
              <w:rPr>
                <w:rFonts w:ascii="Times New Roman" w:eastAsia="宋体" w:hAnsi="Times New Roman" w:cs="Times New Roman" w:hint="eastAsia"/>
                <w:color w:val="000000" w:themeColor="text1"/>
              </w:rPr>
              <w:t>!</w:t>
            </w:r>
            <w:proofErr w:type="gramEnd"/>
            <w:r w:rsidR="009F16B6" w:rsidRPr="000032C0">
              <w:rPr>
                <w:rFonts w:ascii="Times New Roman" w:eastAsia="宋体" w:hAnsi="Times New Roman" w:cs="Times New Roman" w:hint="eastAsia"/>
                <w:color w:val="000000" w:themeColor="text1"/>
              </w:rPr>
              <w:t>=</w:t>
            </w:r>
            <w:r w:rsidR="00927B23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0032C0">
              <w:rPr>
                <w:rFonts w:ascii="Times New Roman" w:eastAsia="宋体" w:hAnsi="Times New Roman" w:cs="Times New Roman"/>
                <w:color w:val="000000" w:themeColor="text1"/>
              </w:rPr>
              <w:t>0</w:t>
            </w:r>
          </w:p>
        </w:tc>
      </w:tr>
      <w:tr w:rsidR="001A3FD1" w14:paraId="571AE580" w14:textId="77777777" w:rsidTr="00FF0E33">
        <w:trPr>
          <w:trHeight w:val="345"/>
        </w:trPr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</w:tcPr>
          <w:p w14:paraId="1860DD6A" w14:textId="46CB30BB" w:rsidR="009F16B6" w:rsidRPr="000032C0" w:rsidRDefault="00000000" w:rsidP="00DC18B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032C0">
              <w:rPr>
                <w:rFonts w:ascii="Times New Roman" w:eastAsia="宋体" w:hAnsi="Times New Roman" w:cs="Times New Roman" w:hint="eastAsia"/>
                <w:color w:val="000000" w:themeColor="text1"/>
              </w:rPr>
              <w:t>6:</w:t>
            </w:r>
            <w:r w:rsidR="00C86C81" w:rsidRPr="000032C0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="00B05B42" w:rsidRPr="000032C0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="003308B9">
              <w:rPr>
                <w:rFonts w:ascii="Times New Roman" w:eastAsia="宋体" w:hAnsi="Times New Roman" w:cs="Times New Roman"/>
                <w:color w:val="000000" w:themeColor="text1"/>
              </w:rPr>
              <w:t xml:space="preserve">   </w:t>
            </w:r>
            <w:r w:rsidR="00621ED6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="005D4162" w:rsidRPr="000032C0">
              <w:rPr>
                <w:rFonts w:ascii="Times New Roman" w:eastAsia="宋体" w:hAnsi="Times New Roman" w:cs="Times New Roman"/>
                <w:color w:val="000000" w:themeColor="text1"/>
              </w:rPr>
              <w:t>plot</w:t>
            </w:r>
            <w:r w:rsidR="00927B23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="005D4162" w:rsidRPr="000032C0">
              <w:rPr>
                <w:rFonts w:ascii="Times New Roman" w:eastAsia="宋体" w:hAnsi="Times New Roman" w:cs="Times New Roman"/>
                <w:color w:val="000000" w:themeColor="text1"/>
              </w:rPr>
              <w:t>()</w:t>
            </w:r>
          </w:p>
        </w:tc>
      </w:tr>
      <w:tr w:rsidR="001A3FD1" w14:paraId="718079FB" w14:textId="77777777" w:rsidTr="00FF0E33">
        <w:trPr>
          <w:trHeight w:val="369"/>
        </w:trPr>
        <w:tc>
          <w:tcPr>
            <w:tcW w:w="81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F6EA1F" w14:textId="24545D16" w:rsidR="00FA4D1D" w:rsidRPr="000032C0" w:rsidRDefault="00000000" w:rsidP="002D562E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032C0">
              <w:rPr>
                <w:rFonts w:ascii="Times New Roman" w:eastAsia="宋体" w:hAnsi="Times New Roman" w:cs="Times New Roman"/>
                <w:color w:val="000000" w:themeColor="text1"/>
              </w:rPr>
              <w:t>7</w:t>
            </w:r>
            <w:r w:rsidRPr="000032C0">
              <w:rPr>
                <w:rFonts w:ascii="Times New Roman" w:eastAsia="宋体" w:hAnsi="Times New Roman" w:cs="Times New Roman" w:hint="eastAsia"/>
                <w:color w:val="000000" w:themeColor="text1"/>
              </w:rPr>
              <w:t>:</w:t>
            </w:r>
            <w:r w:rsidR="00C86C81" w:rsidRPr="000032C0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="00621ED6">
              <w:rPr>
                <w:rFonts w:ascii="Times New Roman" w:eastAsia="宋体" w:hAnsi="Times New Roman" w:cs="Times New Roman"/>
                <w:color w:val="000000" w:themeColor="text1"/>
              </w:rPr>
              <w:t xml:space="preserve">  </w:t>
            </w:r>
            <w:r w:rsidRPr="000032C0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else</w:t>
            </w:r>
            <w:r w:rsidRPr="000032C0">
              <w:rPr>
                <w:rFonts w:ascii="Times New Roman" w:eastAsia="宋体" w:hAnsi="Times New Roman" w:cs="Times New Roman"/>
                <w:color w:val="000000" w:themeColor="text1"/>
              </w:rPr>
              <w:t>:</w:t>
            </w:r>
            <w:r w:rsidRPr="000032C0">
              <w:rPr>
                <w:rFonts w:ascii="Times New Roman" w:eastAsia="宋体" w:hAnsi="Times New Roman" w:cs="Times New Roman" w:hint="eastAsia"/>
                <w:color w:val="000000" w:themeColor="text1"/>
              </w:rPr>
              <w:t xml:space="preserve"> </w:t>
            </w:r>
            <w:r w:rsidRPr="000032C0">
              <w:rPr>
                <w:rFonts w:ascii="Times New Roman" w:eastAsia="宋体" w:hAnsi="Times New Roman" w:cs="Times New Roman"/>
                <w:color w:val="000000" w:themeColor="text1"/>
              </w:rPr>
              <w:t>get_loc</w:t>
            </w:r>
            <w:r w:rsidR="007344B1" w:rsidRPr="000032C0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0032C0">
              <w:rPr>
                <w:rFonts w:ascii="Times New Roman" w:eastAsia="宋体" w:hAnsi="Times New Roman" w:cs="Times New Roman"/>
                <w:color w:val="000000" w:themeColor="text1"/>
              </w:rPr>
              <w:t>(i)</w:t>
            </w:r>
          </w:p>
        </w:tc>
      </w:tr>
    </w:tbl>
    <w:p w14:paraId="1955E515" w14:textId="77777777" w:rsidR="006C4B3A" w:rsidRDefault="006C4B3A" w:rsidP="00DC18B3">
      <w:pPr>
        <w:rPr>
          <w:rFonts w:ascii="Times New Roman" w:eastAsia="宋体" w:hAnsi="Times New Roman" w:cs="Times New Roman"/>
        </w:rPr>
        <w:sectPr w:rsidR="006C4B3A" w:rsidSect="00F343F4">
          <w:pgSz w:w="11906" w:h="16838"/>
          <w:pgMar w:top="1418" w:right="1418" w:bottom="1418" w:left="1985" w:header="851" w:footer="992" w:gutter="0"/>
          <w:cols w:space="425"/>
          <w:docGrid w:type="lines" w:linePitch="312"/>
        </w:sectPr>
      </w:pPr>
    </w:p>
    <w:p w14:paraId="56FEB3B5" w14:textId="77777777" w:rsidR="000D4C9E" w:rsidRDefault="000D4C9E" w:rsidP="006C4B3A">
      <w:pPr>
        <w:rPr>
          <w:rFonts w:ascii="Times New Roman" w:eastAsia="宋体" w:hAnsi="Times New Roman" w:cs="Times New Roman"/>
          <w:b/>
          <w:bCs/>
        </w:rPr>
        <w:sectPr w:rsidR="000D4C9E" w:rsidSect="006C4B3A">
          <w:type w:val="continuous"/>
          <w:pgSz w:w="11906" w:h="16838"/>
          <w:pgMar w:top="1418" w:right="1418" w:bottom="1418" w:left="1985" w:header="851" w:footer="992" w:gutter="0"/>
          <w:cols w:space="425"/>
          <w:docGrid w:type="lines" w:linePitch="312"/>
        </w:sectPr>
      </w:pPr>
    </w:p>
    <w:p w14:paraId="57B20FE3" w14:textId="77777777" w:rsidR="00E411A3" w:rsidRDefault="00E411A3" w:rsidP="002C1EC1">
      <w:pPr>
        <w:rPr>
          <w:rFonts w:ascii="Times New Roman" w:eastAsia="宋体" w:hAnsi="Times New Roman" w:cs="Times New Roman"/>
          <w:b/>
          <w:bCs/>
        </w:rPr>
      </w:pPr>
    </w:p>
    <w:p w14:paraId="21A3A6F1" w14:textId="281087B0" w:rsidR="00A76AF7" w:rsidRPr="001A5791" w:rsidRDefault="00000000" w:rsidP="001A5791">
      <w:pPr>
        <w:spacing w:line="60" w:lineRule="auto"/>
        <w:rPr>
          <w:rFonts w:ascii="Times New Roman" w:eastAsia="宋体" w:hAnsi="Times New Roman" w:cs="Times New Roman"/>
          <w:sz w:val="18"/>
          <w:szCs w:val="18"/>
        </w:rPr>
      </w:pPr>
      <w:r w:rsidRPr="001A5791">
        <w:rPr>
          <w:rFonts w:ascii="Times New Roman" w:eastAsia="宋体" w:hAnsi="Times New Roman" w:cs="Times New Roman" w:hint="eastAsia"/>
          <w:sz w:val="18"/>
          <w:szCs w:val="18"/>
        </w:rPr>
        <w:t>T</w:t>
      </w:r>
      <w:r w:rsidRPr="001A5791">
        <w:rPr>
          <w:rFonts w:ascii="Times New Roman" w:eastAsia="宋体" w:hAnsi="Times New Roman" w:cs="Times New Roman"/>
          <w:sz w:val="18"/>
          <w:szCs w:val="18"/>
        </w:rPr>
        <w:t>ab</w:t>
      </w:r>
      <w:r w:rsidR="00621ED6" w:rsidRPr="001A5791">
        <w:rPr>
          <w:rFonts w:ascii="Times New Roman" w:eastAsia="宋体" w:hAnsi="Times New Roman" w:cs="Times New Roman"/>
          <w:sz w:val="18"/>
          <w:szCs w:val="18"/>
        </w:rPr>
        <w:t>le</w:t>
      </w:r>
      <w:r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546C06" w:rsidRPr="001A5791">
        <w:rPr>
          <w:rFonts w:ascii="Times New Roman" w:eastAsia="宋体" w:hAnsi="Times New Roman" w:cs="Times New Roman"/>
          <w:sz w:val="18"/>
          <w:szCs w:val="18"/>
        </w:rPr>
        <w:t>S2</w:t>
      </w:r>
      <w:r w:rsidR="00C75F35" w:rsidRPr="001A5791">
        <w:rPr>
          <w:rFonts w:ascii="Times New Roman" w:eastAsia="宋体" w:hAnsi="Times New Roman" w:cs="Times New Roman"/>
          <w:sz w:val="18"/>
          <w:szCs w:val="18"/>
        </w:rPr>
        <w:t>.</w:t>
      </w:r>
      <w:r w:rsidR="00546C06"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306026" w:rsidRPr="001A5791">
        <w:rPr>
          <w:rFonts w:ascii="Times New Roman" w:eastAsia="宋体" w:hAnsi="Times New Roman" w:cs="Times New Roman" w:hint="eastAsia"/>
          <w:sz w:val="18"/>
          <w:szCs w:val="18"/>
        </w:rPr>
        <w:t>Sequence depths and coverages</w:t>
      </w:r>
      <w:r w:rsidR="00116639" w:rsidRPr="001A5791">
        <w:rPr>
          <w:rFonts w:ascii="Times New Roman" w:eastAsia="宋体" w:hAnsi="Times New Roman" w:cs="Times New Roman" w:hint="eastAsia"/>
          <w:sz w:val="18"/>
          <w:szCs w:val="18"/>
        </w:rPr>
        <w:t xml:space="preserve"> of the </w:t>
      </w:r>
      <w:r w:rsidR="00BB20A0" w:rsidRPr="00FF0E33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Y. pestis </w:t>
      </w:r>
      <w:r w:rsidR="00BB20A0" w:rsidRPr="001A5791">
        <w:rPr>
          <w:rFonts w:ascii="Times New Roman" w:eastAsia="宋体" w:hAnsi="Times New Roman" w:cs="Times New Roman"/>
          <w:sz w:val="18"/>
          <w:szCs w:val="18"/>
        </w:rPr>
        <w:t xml:space="preserve">reads in </w:t>
      </w:r>
      <w:r w:rsidR="00C46068" w:rsidRPr="001A5791">
        <w:rPr>
          <w:rFonts w:ascii="Times New Roman" w:eastAsia="宋体" w:hAnsi="Times New Roman" w:cs="Times New Roman"/>
          <w:sz w:val="18"/>
          <w:szCs w:val="18"/>
        </w:rPr>
        <w:t>1,400</w:t>
      </w:r>
      <w:r w:rsidR="00C46068" w:rsidRPr="00FF0E33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in-silico</w:t>
      </w:r>
      <w:r w:rsidR="00C46068"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AF2B40" w:rsidRPr="001A5791">
        <w:rPr>
          <w:rFonts w:ascii="Times New Roman" w:eastAsia="宋体" w:hAnsi="Times New Roman" w:cs="Times New Roman"/>
          <w:sz w:val="18"/>
          <w:szCs w:val="18"/>
        </w:rPr>
        <w:t xml:space="preserve">metagenomic </w:t>
      </w:r>
      <w:r w:rsidR="00C46068" w:rsidRPr="001A5791">
        <w:rPr>
          <w:rFonts w:ascii="Times New Roman" w:eastAsia="宋体" w:hAnsi="Times New Roman" w:cs="Times New Roman"/>
          <w:sz w:val="18"/>
          <w:szCs w:val="18"/>
        </w:rPr>
        <w:t>samples</w:t>
      </w:r>
      <w:r w:rsidR="006F66A4" w:rsidRPr="001A5791">
        <w:rPr>
          <w:rFonts w:ascii="Times New Roman" w:eastAsia="宋体" w:hAnsi="Times New Roman" w:cs="Times New Roman"/>
          <w:sz w:val="18"/>
          <w:szCs w:val="18"/>
        </w:rPr>
        <w:t xml:space="preserve">. </w:t>
      </w:r>
      <w:r w:rsidR="008C30FC" w:rsidRPr="001A5791">
        <w:rPr>
          <w:rFonts w:ascii="Times New Roman" w:eastAsia="宋体" w:hAnsi="Times New Roman" w:cs="Times New Roman"/>
          <w:sz w:val="18"/>
          <w:szCs w:val="18"/>
        </w:rPr>
        <w:t>The number in the cell shows the number of</w:t>
      </w:r>
      <w:r w:rsidR="008C30FC" w:rsidRPr="00FF0E33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in-silico </w:t>
      </w:r>
      <w:r w:rsidR="008C30FC" w:rsidRPr="001A5791">
        <w:rPr>
          <w:rFonts w:ascii="Times New Roman" w:eastAsia="宋体" w:hAnsi="Times New Roman" w:cs="Times New Roman"/>
          <w:sz w:val="18"/>
          <w:szCs w:val="18"/>
        </w:rPr>
        <w:t>samples which have</w:t>
      </w:r>
      <w:r w:rsidR="008C30FC" w:rsidRPr="00FF0E33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Y. pestis</w:t>
      </w:r>
      <w:r w:rsidR="008C30FC" w:rsidRPr="001A5791">
        <w:rPr>
          <w:rFonts w:ascii="Times New Roman" w:eastAsia="宋体" w:hAnsi="Times New Roman" w:cs="Times New Roman"/>
          <w:sz w:val="18"/>
          <w:szCs w:val="18"/>
        </w:rPr>
        <w:t xml:space="preserve"> identif</w:t>
      </w:r>
      <w:r w:rsidR="00A41849" w:rsidRPr="001A5791">
        <w:rPr>
          <w:rFonts w:ascii="Times New Roman" w:eastAsia="宋体" w:hAnsi="Times New Roman" w:cs="Times New Roman"/>
          <w:sz w:val="18"/>
          <w:szCs w:val="18"/>
        </w:rPr>
        <w:t>ie</w:t>
      </w:r>
      <w:r w:rsidR="008C30FC" w:rsidRPr="001A5791">
        <w:rPr>
          <w:rFonts w:ascii="Times New Roman" w:eastAsia="宋体" w:hAnsi="Times New Roman" w:cs="Times New Roman"/>
          <w:sz w:val="18"/>
          <w:szCs w:val="18"/>
        </w:rPr>
        <w:t>d.</w:t>
      </w:r>
      <w:r w:rsidR="00A41849"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C60CF0" w:rsidRPr="001A5791">
        <w:rPr>
          <w:rFonts w:ascii="Times New Roman" w:eastAsia="宋体" w:hAnsi="Times New Roman" w:cs="Times New Roman"/>
          <w:sz w:val="18"/>
          <w:szCs w:val="18"/>
        </w:rPr>
        <w:t xml:space="preserve">The </w:t>
      </w:r>
      <w:r w:rsidR="00C60CF0" w:rsidRPr="009A504A">
        <w:rPr>
          <w:rFonts w:ascii="Times New Roman" w:eastAsia="宋体" w:hAnsi="Times New Roman" w:cs="Times New Roman"/>
          <w:i/>
          <w:iCs/>
          <w:sz w:val="18"/>
          <w:szCs w:val="18"/>
        </w:rPr>
        <w:t>Y. pestis</w:t>
      </w:r>
      <w:r w:rsidR="00C60CF0" w:rsidRPr="001A5791">
        <w:rPr>
          <w:rFonts w:ascii="Times New Roman" w:eastAsia="宋体" w:hAnsi="Times New Roman" w:cs="Times New Roman"/>
          <w:sz w:val="18"/>
          <w:szCs w:val="18"/>
        </w:rPr>
        <w:t xml:space="preserve"> in these </w:t>
      </w:r>
      <w:r w:rsidR="00C60CF0" w:rsidRPr="00941D78">
        <w:rPr>
          <w:rFonts w:ascii="Times New Roman" w:eastAsia="宋体" w:hAnsi="Times New Roman" w:cs="Times New Roman"/>
          <w:i/>
          <w:iCs/>
          <w:sz w:val="18"/>
          <w:szCs w:val="18"/>
        </w:rPr>
        <w:t>in-silico</w:t>
      </w:r>
      <w:r w:rsidR="00C60CF0" w:rsidRPr="001A5791">
        <w:rPr>
          <w:rFonts w:ascii="Times New Roman" w:eastAsia="宋体" w:hAnsi="Times New Roman" w:cs="Times New Roman"/>
          <w:sz w:val="18"/>
          <w:szCs w:val="18"/>
        </w:rPr>
        <w:t xml:space="preserve"> samples were identified to the levels of s</w:t>
      </w:r>
      <w:r w:rsidR="008F0EB0" w:rsidRPr="001A5791">
        <w:rPr>
          <w:rFonts w:ascii="Times New Roman" w:eastAsia="宋体" w:hAnsi="Times New Roman" w:cs="Times New Roman"/>
          <w:sz w:val="18"/>
          <w:szCs w:val="18"/>
        </w:rPr>
        <w:t>train</w:t>
      </w:r>
      <w:r w:rsidR="00C60CF0" w:rsidRPr="001A5791">
        <w:rPr>
          <w:rFonts w:ascii="Times New Roman" w:eastAsia="宋体" w:hAnsi="Times New Roman" w:cs="Times New Roman"/>
          <w:sz w:val="18"/>
          <w:szCs w:val="18"/>
        </w:rPr>
        <w:t xml:space="preserve"> (s, in green), lineage (l, in</w:t>
      </w:r>
      <w:r w:rsidR="0049530E"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49530E" w:rsidRPr="001A5791">
        <w:rPr>
          <w:rFonts w:ascii="Times New Roman" w:eastAsia="宋体" w:hAnsi="Times New Roman" w:cs="Times New Roman" w:hint="eastAsia"/>
          <w:sz w:val="18"/>
          <w:szCs w:val="18"/>
        </w:rPr>
        <w:t>red</w:t>
      </w:r>
      <w:r w:rsidR="00C60CF0" w:rsidRPr="001A5791">
        <w:rPr>
          <w:rFonts w:ascii="Times New Roman" w:eastAsia="宋体" w:hAnsi="Times New Roman" w:cs="Times New Roman"/>
          <w:sz w:val="18"/>
          <w:szCs w:val="18"/>
        </w:rPr>
        <w:t xml:space="preserve">), or </w:t>
      </w:r>
      <w:r w:rsidR="000642C2">
        <w:rPr>
          <w:rFonts w:ascii="Times New Roman" w:eastAsia="宋体" w:hAnsi="Times New Roman" w:cs="Times New Roman"/>
          <w:sz w:val="18"/>
          <w:szCs w:val="18"/>
        </w:rPr>
        <w:t>non-found</w:t>
      </w:r>
      <w:r w:rsidR="00C60CF0" w:rsidRPr="001A5791">
        <w:rPr>
          <w:rFonts w:ascii="Times New Roman" w:eastAsia="宋体" w:hAnsi="Times New Roman" w:cs="Times New Roman"/>
          <w:sz w:val="18"/>
          <w:szCs w:val="18"/>
        </w:rPr>
        <w:t xml:space="preserve"> (</w:t>
      </w:r>
      <w:r w:rsidR="000642C2">
        <w:rPr>
          <w:rFonts w:ascii="Times New Roman" w:eastAsia="宋体" w:hAnsi="Times New Roman" w:cs="Times New Roman" w:hint="eastAsia"/>
          <w:sz w:val="18"/>
          <w:szCs w:val="18"/>
        </w:rPr>
        <w:t>non</w:t>
      </w:r>
      <w:r w:rsidR="00C60CF0" w:rsidRPr="001A5791">
        <w:rPr>
          <w:rFonts w:ascii="Times New Roman" w:eastAsia="宋体" w:hAnsi="Times New Roman" w:cs="Times New Roman"/>
          <w:sz w:val="18"/>
          <w:szCs w:val="18"/>
        </w:rPr>
        <w:t xml:space="preserve">, in grey). </w:t>
      </w:r>
      <w:r w:rsidR="00A41849" w:rsidRPr="001A5791">
        <w:rPr>
          <w:rFonts w:ascii="Times New Roman" w:eastAsia="宋体" w:hAnsi="Times New Roman" w:cs="Times New Roman"/>
          <w:sz w:val="18"/>
          <w:szCs w:val="18"/>
        </w:rPr>
        <w:t>The</w:t>
      </w:r>
      <w:r w:rsidR="00E3338F" w:rsidRPr="001A5791">
        <w:rPr>
          <w:rFonts w:ascii="Times New Roman" w:eastAsia="宋体" w:hAnsi="Times New Roman" w:cs="Times New Roman"/>
          <w:sz w:val="18"/>
          <w:szCs w:val="18"/>
        </w:rPr>
        <w:t xml:space="preserve"> metagenomic samples where</w:t>
      </w:r>
      <w:r w:rsidR="00A41849"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A41849" w:rsidRPr="00FF0E33">
        <w:rPr>
          <w:rFonts w:ascii="Times New Roman" w:eastAsia="宋体" w:hAnsi="Times New Roman" w:cs="Times New Roman"/>
          <w:i/>
          <w:iCs/>
          <w:sz w:val="18"/>
          <w:szCs w:val="18"/>
        </w:rPr>
        <w:t>Y. pestis</w:t>
      </w:r>
      <w:r w:rsidR="00A41849"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526FDF">
        <w:rPr>
          <w:rFonts w:ascii="Times New Roman" w:eastAsia="宋体" w:hAnsi="Times New Roman" w:cs="Times New Roman"/>
          <w:sz w:val="18"/>
          <w:szCs w:val="18"/>
        </w:rPr>
        <w:t xml:space="preserve">was </w:t>
      </w:r>
      <w:r w:rsidR="00A41849" w:rsidRPr="001A5791">
        <w:rPr>
          <w:rFonts w:ascii="Times New Roman" w:eastAsia="宋体" w:hAnsi="Times New Roman" w:cs="Times New Roman"/>
          <w:sz w:val="18"/>
          <w:szCs w:val="18"/>
        </w:rPr>
        <w:t xml:space="preserve">identified to the </w:t>
      </w:r>
      <w:r w:rsidR="00E3338F" w:rsidRPr="001A5791">
        <w:rPr>
          <w:rFonts w:ascii="Times New Roman" w:eastAsia="宋体" w:hAnsi="Times New Roman" w:cs="Times New Roman"/>
          <w:sz w:val="18"/>
          <w:szCs w:val="18"/>
        </w:rPr>
        <w:t>s</w:t>
      </w:r>
      <w:r w:rsidR="00ED46A4" w:rsidRPr="001A5791">
        <w:rPr>
          <w:rFonts w:ascii="Times New Roman" w:eastAsia="宋体" w:hAnsi="Times New Roman" w:cs="Times New Roman"/>
          <w:sz w:val="18"/>
          <w:szCs w:val="18"/>
        </w:rPr>
        <w:t>train</w:t>
      </w:r>
      <w:r w:rsidR="00A41849" w:rsidRPr="001A5791">
        <w:rPr>
          <w:rFonts w:ascii="Times New Roman" w:eastAsia="宋体" w:hAnsi="Times New Roman" w:cs="Times New Roman"/>
          <w:sz w:val="18"/>
          <w:szCs w:val="18"/>
        </w:rPr>
        <w:t xml:space="preserve"> level </w:t>
      </w:r>
      <w:r w:rsidR="00E3338F" w:rsidRPr="001A5791">
        <w:rPr>
          <w:rFonts w:ascii="Times New Roman" w:eastAsia="宋体" w:hAnsi="Times New Roman" w:cs="Times New Roman"/>
          <w:sz w:val="18"/>
          <w:szCs w:val="18"/>
        </w:rPr>
        <w:t>are also c</w:t>
      </w:r>
      <w:r w:rsidR="00CE6EC7" w:rsidRPr="001A5791">
        <w:rPr>
          <w:rFonts w:ascii="Times New Roman" w:eastAsia="宋体" w:hAnsi="Times New Roman" w:cs="Times New Roman"/>
          <w:sz w:val="18"/>
          <w:szCs w:val="18"/>
        </w:rPr>
        <w:t>ounted</w:t>
      </w:r>
      <w:r w:rsidR="00E3338F" w:rsidRPr="001A5791">
        <w:rPr>
          <w:rFonts w:ascii="Times New Roman" w:eastAsia="宋体" w:hAnsi="Times New Roman" w:cs="Times New Roman"/>
          <w:sz w:val="18"/>
          <w:szCs w:val="18"/>
        </w:rPr>
        <w:t xml:space="preserve"> to the samples where </w:t>
      </w:r>
      <w:r w:rsidR="00E3338F" w:rsidRPr="00FF0E33">
        <w:rPr>
          <w:rFonts w:ascii="Times New Roman" w:eastAsia="宋体" w:hAnsi="Times New Roman" w:cs="Times New Roman"/>
          <w:i/>
          <w:iCs/>
          <w:sz w:val="18"/>
          <w:szCs w:val="18"/>
        </w:rPr>
        <w:t>Y. pestis</w:t>
      </w:r>
      <w:r w:rsidR="00E3338F"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526FDF">
        <w:rPr>
          <w:rFonts w:ascii="Times New Roman" w:eastAsia="宋体" w:hAnsi="Times New Roman" w:cs="Times New Roman"/>
          <w:sz w:val="18"/>
          <w:szCs w:val="18"/>
        </w:rPr>
        <w:t xml:space="preserve">was </w:t>
      </w:r>
      <w:r w:rsidR="00E3338F" w:rsidRPr="001A5791">
        <w:rPr>
          <w:rFonts w:ascii="Times New Roman" w:eastAsia="宋体" w:hAnsi="Times New Roman" w:cs="Times New Roman"/>
          <w:sz w:val="18"/>
          <w:szCs w:val="18"/>
        </w:rPr>
        <w:t>identified to the lineage leve</w:t>
      </w:r>
      <w:r w:rsidR="00CA7CE6" w:rsidRPr="001A5791">
        <w:rPr>
          <w:rFonts w:ascii="Times New Roman" w:eastAsia="宋体" w:hAnsi="Times New Roman" w:cs="Times New Roman"/>
          <w:sz w:val="18"/>
          <w:szCs w:val="18"/>
        </w:rPr>
        <w:t>l</w:t>
      </w:r>
      <w:r w:rsidR="00E3338F" w:rsidRPr="001A5791">
        <w:rPr>
          <w:rFonts w:ascii="Times New Roman" w:eastAsia="宋体" w:hAnsi="Times New Roman" w:cs="Times New Roman"/>
          <w:sz w:val="18"/>
          <w:szCs w:val="18"/>
        </w:rPr>
        <w:t>.</w:t>
      </w:r>
      <w:r w:rsidR="00A41849"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tbl>
      <w:tblPr>
        <w:tblStyle w:val="ac"/>
        <w:tblW w:w="147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56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1642"/>
      </w:tblGrid>
      <w:tr w:rsidR="001A3FD1" w14:paraId="4ED963F6" w14:textId="77777777" w:rsidTr="005B3641">
        <w:trPr>
          <w:trHeight w:val="1360"/>
        </w:trPr>
        <w:tc>
          <w:tcPr>
            <w:tcW w:w="1956" w:type="dxa"/>
            <w:tcBorders>
              <w:tl2br w:val="single" w:sz="4" w:space="0" w:color="auto"/>
            </w:tcBorders>
          </w:tcPr>
          <w:p w14:paraId="16B36597" w14:textId="1257344C" w:rsidR="008F7B52" w:rsidRPr="003D3988" w:rsidRDefault="00000000" w:rsidP="0095648A">
            <w:pPr>
              <w:spacing w:line="80" w:lineRule="atLeast"/>
              <w:ind w:leftChars="49" w:left="103" w:firstLineChars="300" w:firstLine="632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Coverage</w:t>
            </w:r>
          </w:p>
          <w:p w14:paraId="7CFFF3A7" w14:textId="71F3C4F4" w:rsidR="004C11E2" w:rsidRDefault="004C11E2" w:rsidP="004C11E2">
            <w:pPr>
              <w:spacing w:line="80" w:lineRule="atLeas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  <w:p w14:paraId="75AA2C44" w14:textId="77777777" w:rsidR="006F66A4" w:rsidRDefault="00000000" w:rsidP="00C45702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Sequence</w:t>
            </w:r>
          </w:p>
          <w:p w14:paraId="10DC0DB0" w14:textId="31DFE6E8" w:rsidR="00E411A3" w:rsidRPr="003D3988" w:rsidRDefault="00000000" w:rsidP="00C45702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Depth</w:t>
            </w:r>
          </w:p>
        </w:tc>
        <w:tc>
          <w:tcPr>
            <w:tcW w:w="794" w:type="dxa"/>
            <w:vAlign w:val="center"/>
          </w:tcPr>
          <w:p w14:paraId="6505DEEB" w14:textId="68ECDA72" w:rsidR="00C45702" w:rsidRPr="003D3988" w:rsidRDefault="00000000" w:rsidP="005B364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5</w:t>
            </w:r>
            <w:r w:rsidR="00446DF9"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%</w:t>
            </w:r>
          </w:p>
        </w:tc>
        <w:tc>
          <w:tcPr>
            <w:tcW w:w="794" w:type="dxa"/>
            <w:vAlign w:val="center"/>
          </w:tcPr>
          <w:p w14:paraId="2D45D03D" w14:textId="6185466A" w:rsidR="00C45702" w:rsidRPr="003D3988" w:rsidRDefault="00000000" w:rsidP="005B364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1</w:t>
            </w:r>
            <w:r w:rsidR="00446DF9"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0%</w:t>
            </w:r>
          </w:p>
        </w:tc>
        <w:tc>
          <w:tcPr>
            <w:tcW w:w="794" w:type="dxa"/>
            <w:vAlign w:val="center"/>
          </w:tcPr>
          <w:p w14:paraId="6A527918" w14:textId="50EB4C24" w:rsidR="00C45702" w:rsidRPr="003D3988" w:rsidRDefault="00000000" w:rsidP="005B364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15</w:t>
            </w:r>
            <w:r w:rsidR="00446DF9"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%</w:t>
            </w:r>
          </w:p>
        </w:tc>
        <w:tc>
          <w:tcPr>
            <w:tcW w:w="794" w:type="dxa"/>
            <w:vAlign w:val="center"/>
          </w:tcPr>
          <w:p w14:paraId="78FC6BC0" w14:textId="6DD4CFAD" w:rsidR="00C45702" w:rsidRPr="003D3988" w:rsidRDefault="00000000" w:rsidP="005B364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2</w:t>
            </w:r>
            <w:r w:rsidR="00446DF9"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0%</w:t>
            </w:r>
          </w:p>
        </w:tc>
        <w:tc>
          <w:tcPr>
            <w:tcW w:w="794" w:type="dxa"/>
            <w:vAlign w:val="center"/>
          </w:tcPr>
          <w:p w14:paraId="06BEA362" w14:textId="18300E72" w:rsidR="00C45702" w:rsidRPr="003D3988" w:rsidRDefault="00000000" w:rsidP="005B364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25</w:t>
            </w:r>
            <w:r w:rsidR="00446DF9"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%</w:t>
            </w:r>
          </w:p>
        </w:tc>
        <w:tc>
          <w:tcPr>
            <w:tcW w:w="794" w:type="dxa"/>
            <w:vAlign w:val="center"/>
          </w:tcPr>
          <w:p w14:paraId="5A8E992D" w14:textId="06A6E2CA" w:rsidR="00C45702" w:rsidRPr="003D3988" w:rsidRDefault="00000000" w:rsidP="005B364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3</w:t>
            </w:r>
            <w:r w:rsidR="00446DF9"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0%</w:t>
            </w:r>
          </w:p>
        </w:tc>
        <w:tc>
          <w:tcPr>
            <w:tcW w:w="794" w:type="dxa"/>
            <w:vAlign w:val="center"/>
          </w:tcPr>
          <w:p w14:paraId="2B97447E" w14:textId="4B571BC6" w:rsidR="00C45702" w:rsidRPr="003D3988" w:rsidRDefault="00000000" w:rsidP="005B364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35</w:t>
            </w:r>
            <w:r w:rsidR="00446DF9"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%</w:t>
            </w:r>
          </w:p>
        </w:tc>
        <w:tc>
          <w:tcPr>
            <w:tcW w:w="794" w:type="dxa"/>
            <w:vAlign w:val="center"/>
          </w:tcPr>
          <w:p w14:paraId="652B53E3" w14:textId="67D16434" w:rsidR="00C45702" w:rsidRPr="003D3988" w:rsidRDefault="00000000" w:rsidP="005B364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4</w:t>
            </w:r>
            <w:r w:rsidR="00446DF9"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0%</w:t>
            </w:r>
          </w:p>
        </w:tc>
        <w:tc>
          <w:tcPr>
            <w:tcW w:w="794" w:type="dxa"/>
            <w:vAlign w:val="center"/>
          </w:tcPr>
          <w:p w14:paraId="4A3E1B8F" w14:textId="66FE0098" w:rsidR="00C45702" w:rsidRPr="003D3988" w:rsidRDefault="00000000" w:rsidP="005B364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5</w:t>
            </w:r>
            <w:r w:rsidR="00446DF9"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0%</w:t>
            </w:r>
          </w:p>
        </w:tc>
        <w:tc>
          <w:tcPr>
            <w:tcW w:w="794" w:type="dxa"/>
            <w:vAlign w:val="center"/>
          </w:tcPr>
          <w:p w14:paraId="4BB40C99" w14:textId="3969C207" w:rsidR="00C45702" w:rsidRPr="003D3988" w:rsidRDefault="00000000" w:rsidP="005B364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6</w:t>
            </w:r>
            <w:r w:rsidR="00446DF9"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0%</w:t>
            </w:r>
          </w:p>
        </w:tc>
        <w:tc>
          <w:tcPr>
            <w:tcW w:w="794" w:type="dxa"/>
            <w:vAlign w:val="center"/>
          </w:tcPr>
          <w:p w14:paraId="555426A4" w14:textId="29455538" w:rsidR="00C45702" w:rsidRPr="003D3988" w:rsidRDefault="00000000" w:rsidP="005B364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7</w:t>
            </w:r>
            <w:r w:rsidR="00446DF9"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0%</w:t>
            </w:r>
          </w:p>
        </w:tc>
        <w:tc>
          <w:tcPr>
            <w:tcW w:w="794" w:type="dxa"/>
            <w:vAlign w:val="center"/>
          </w:tcPr>
          <w:p w14:paraId="185B5259" w14:textId="63E3148B" w:rsidR="00C45702" w:rsidRPr="003D3988" w:rsidRDefault="00000000" w:rsidP="005B364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8</w:t>
            </w:r>
            <w:r w:rsidR="00446DF9"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0%</w:t>
            </w:r>
          </w:p>
        </w:tc>
        <w:tc>
          <w:tcPr>
            <w:tcW w:w="794" w:type="dxa"/>
            <w:vAlign w:val="center"/>
          </w:tcPr>
          <w:p w14:paraId="0272E1F9" w14:textId="1997F21D" w:rsidR="00C45702" w:rsidRPr="003D3988" w:rsidRDefault="00000000" w:rsidP="005B364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9</w:t>
            </w:r>
            <w:r w:rsidR="00446DF9"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0%</w:t>
            </w:r>
          </w:p>
        </w:tc>
        <w:tc>
          <w:tcPr>
            <w:tcW w:w="794" w:type="dxa"/>
            <w:vAlign w:val="center"/>
          </w:tcPr>
          <w:p w14:paraId="0C53C56F" w14:textId="5089F435" w:rsidR="00C45702" w:rsidRPr="003D3988" w:rsidRDefault="00000000" w:rsidP="005B364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1</w:t>
            </w:r>
            <w:r w:rsidR="00446DF9"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00%</w:t>
            </w:r>
          </w:p>
        </w:tc>
        <w:tc>
          <w:tcPr>
            <w:tcW w:w="1642" w:type="dxa"/>
            <w:vAlign w:val="center"/>
          </w:tcPr>
          <w:p w14:paraId="04C9DABE" w14:textId="58B828B8" w:rsidR="00C45702" w:rsidRPr="003D3988" w:rsidRDefault="00000000" w:rsidP="005B364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L</w:t>
            </w:r>
            <w:r w:rsidR="00B90AF2"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evel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="005B3641">
              <w:rPr>
                <w:rFonts w:ascii="Times New Roman" w:eastAsia="宋体" w:hAnsi="Times New Roman" w:cs="Times New Roman"/>
                <w:b/>
                <w:bCs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dentified</w:t>
            </w:r>
          </w:p>
        </w:tc>
      </w:tr>
      <w:tr w:rsidR="005B3641" w14:paraId="698B78FA" w14:textId="77777777" w:rsidTr="005B3641">
        <w:trPr>
          <w:trHeight w:val="73"/>
        </w:trPr>
        <w:tc>
          <w:tcPr>
            <w:tcW w:w="1956" w:type="dxa"/>
            <w:vAlign w:val="center"/>
          </w:tcPr>
          <w:p w14:paraId="04DCA0C0" w14:textId="2356DDE0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5A4BA6" w:rsidRPr="00F64555">
              <w:rPr>
                <w:rFonts w:ascii="Times New Roman" w:eastAsia="宋体" w:hAnsi="Times New Roman" w:cs="Times New Roman"/>
                <w:szCs w:val="21"/>
              </w:rPr>
              <w:t>X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1F0FA42B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3619C4DD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15A21174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05844757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3EB190EC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3D11900A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65CFB575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6C7143EF" w14:textId="518A6D78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470E14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50482062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7A0F337A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3436D465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367EF0F2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3EEE4DFA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57325665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642" w:type="dxa"/>
            <w:shd w:val="clear" w:color="auto" w:fill="E2EFD9" w:themeFill="accent6" w:themeFillTint="33"/>
            <w:vAlign w:val="center"/>
          </w:tcPr>
          <w:p w14:paraId="41295415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</w:tr>
      <w:tr w:rsidR="005B3641" w14:paraId="05270F66" w14:textId="77777777" w:rsidTr="005B3641">
        <w:trPr>
          <w:trHeight w:val="73"/>
        </w:trPr>
        <w:tc>
          <w:tcPr>
            <w:tcW w:w="1956" w:type="dxa"/>
            <w:vAlign w:val="center"/>
          </w:tcPr>
          <w:p w14:paraId="26ACF660" w14:textId="568AA53A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5A4BA6" w:rsidRPr="00F64555">
              <w:rPr>
                <w:rFonts w:ascii="Times New Roman" w:eastAsia="宋体" w:hAnsi="Times New Roman" w:cs="Times New Roman"/>
                <w:szCs w:val="21"/>
              </w:rPr>
              <w:t>X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54747566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12C8B08F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382A2402" w14:textId="7C2159E2" w:rsidR="00C45702" w:rsidRPr="00F64555" w:rsidRDefault="00470E14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43B43432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73434956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77616D03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6FA00732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6940F3C9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7BD55223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41BD0D0A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0CAA0A15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72518C1C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3D790F20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68460954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642" w:type="dxa"/>
            <w:shd w:val="clear" w:color="auto" w:fill="E2EFD9" w:themeFill="accent6" w:themeFillTint="33"/>
            <w:vAlign w:val="center"/>
          </w:tcPr>
          <w:p w14:paraId="61E0B906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</w:tr>
      <w:tr w:rsidR="005B3641" w14:paraId="78C6E8B7" w14:textId="77777777" w:rsidTr="005B3641">
        <w:trPr>
          <w:trHeight w:val="73"/>
        </w:trPr>
        <w:tc>
          <w:tcPr>
            <w:tcW w:w="1956" w:type="dxa"/>
            <w:vAlign w:val="center"/>
          </w:tcPr>
          <w:p w14:paraId="468664F7" w14:textId="6D64101E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0</w:t>
            </w:r>
            <w:r w:rsidR="005A4BA6" w:rsidRPr="00303937">
              <w:rPr>
                <w:rFonts w:ascii="Times New Roman" w:eastAsia="宋体" w:hAnsi="Times New Roman" w:cs="Times New Roman"/>
                <w:szCs w:val="21"/>
              </w:rPr>
              <w:t>X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2CDC3851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17693413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39FF7CAB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195E75B4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57D63C1A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50CC96BF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53C00D67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09CF1777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68C3EB0C" w14:textId="1670808F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470E14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3F1D1BC1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5ABE8045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594BCA01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4B917AA1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271A4C67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642" w:type="dxa"/>
            <w:shd w:val="clear" w:color="auto" w:fill="E2EFD9" w:themeFill="accent6" w:themeFillTint="33"/>
            <w:vAlign w:val="center"/>
          </w:tcPr>
          <w:p w14:paraId="36F1E40F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</w:tr>
      <w:tr w:rsidR="005B3641" w14:paraId="1DB44D98" w14:textId="77777777" w:rsidTr="005B3641">
        <w:trPr>
          <w:trHeight w:val="73"/>
        </w:trPr>
        <w:tc>
          <w:tcPr>
            <w:tcW w:w="1956" w:type="dxa"/>
            <w:vAlign w:val="center"/>
          </w:tcPr>
          <w:p w14:paraId="01DAA973" w14:textId="1E2B1299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5</w:t>
            </w:r>
            <w:r w:rsidR="005A4BA6" w:rsidRPr="00303937">
              <w:rPr>
                <w:rFonts w:ascii="Times New Roman" w:eastAsia="宋体" w:hAnsi="Times New Roman" w:cs="Times New Roman"/>
                <w:szCs w:val="21"/>
              </w:rPr>
              <w:t>X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3CA342B8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5E43718C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5C67FD7F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1C74D1B9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489E5EDA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7EA9B752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4FEAB4BB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7A245228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5E70BBC5" w14:textId="43E3DE6B" w:rsidR="00C45702" w:rsidRPr="00F64555" w:rsidRDefault="00EB1E95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25E05C7E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2B492524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3022A7FA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3C92E9C1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6B1E52F9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642" w:type="dxa"/>
            <w:shd w:val="clear" w:color="auto" w:fill="E2EFD9" w:themeFill="accent6" w:themeFillTint="33"/>
            <w:vAlign w:val="center"/>
          </w:tcPr>
          <w:p w14:paraId="05620DB3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</w:tr>
      <w:tr w:rsidR="005B3641" w14:paraId="7AD40922" w14:textId="77777777" w:rsidTr="005B3641">
        <w:trPr>
          <w:trHeight w:val="73"/>
        </w:trPr>
        <w:tc>
          <w:tcPr>
            <w:tcW w:w="1956" w:type="dxa"/>
            <w:vAlign w:val="center"/>
          </w:tcPr>
          <w:p w14:paraId="29117139" w14:textId="745F13D1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  <w:r w:rsidR="005A4BA6" w:rsidRPr="00303937">
              <w:rPr>
                <w:rFonts w:ascii="Times New Roman" w:eastAsia="宋体" w:hAnsi="Times New Roman" w:cs="Times New Roman"/>
                <w:szCs w:val="21"/>
              </w:rPr>
              <w:t>X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1D31699B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0BAD273E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0CC73764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51A49DD7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334828E2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72552F87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490D4E8B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1E8B181E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592906C5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15F5A589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0BDC36D0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1A2F8C54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2D271FEC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E2EFD9" w:themeFill="accent6" w:themeFillTint="33"/>
            <w:vAlign w:val="center"/>
          </w:tcPr>
          <w:p w14:paraId="51007D6C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642" w:type="dxa"/>
            <w:shd w:val="clear" w:color="auto" w:fill="E2EFD9" w:themeFill="accent6" w:themeFillTint="33"/>
            <w:vAlign w:val="center"/>
          </w:tcPr>
          <w:p w14:paraId="1AD8662A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</w:tr>
      <w:tr w:rsidR="005B3641" w14:paraId="3F2150D9" w14:textId="77777777" w:rsidTr="005B3641">
        <w:trPr>
          <w:trHeight w:val="73"/>
        </w:trPr>
        <w:tc>
          <w:tcPr>
            <w:tcW w:w="1956" w:type="dxa"/>
            <w:vAlign w:val="center"/>
          </w:tcPr>
          <w:p w14:paraId="336F602D" w14:textId="7A514952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5A4BA6" w:rsidRPr="00303937">
              <w:rPr>
                <w:rFonts w:ascii="Times New Roman" w:eastAsia="宋体" w:hAnsi="Times New Roman" w:cs="Times New Roman"/>
                <w:szCs w:val="21"/>
              </w:rPr>
              <w:t>X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52C97DE1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16EF1149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6C76CA40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2439E3F3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5BEAADED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551F5655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2E3FD0AC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61352F7F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506C133F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5D2B383E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5E1992FD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1628E667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3A1BC5E0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5682EEA7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642" w:type="dxa"/>
            <w:shd w:val="clear" w:color="auto" w:fill="FBE4D5" w:themeFill="accent2" w:themeFillTint="33"/>
            <w:vAlign w:val="center"/>
          </w:tcPr>
          <w:p w14:paraId="780A530F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3937">
              <w:rPr>
                <w:rFonts w:ascii="Times New Roman" w:eastAsia="宋体" w:hAnsi="Times New Roman" w:cs="Times New Roman"/>
                <w:szCs w:val="21"/>
              </w:rPr>
              <w:t>l</w:t>
            </w:r>
          </w:p>
        </w:tc>
      </w:tr>
      <w:tr w:rsidR="005B3641" w14:paraId="40EEAAB2" w14:textId="77777777" w:rsidTr="005B3641">
        <w:trPr>
          <w:trHeight w:val="73"/>
        </w:trPr>
        <w:tc>
          <w:tcPr>
            <w:tcW w:w="1956" w:type="dxa"/>
            <w:vAlign w:val="center"/>
          </w:tcPr>
          <w:p w14:paraId="7C276BF8" w14:textId="592F628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5A4BA6" w:rsidRPr="00303937">
              <w:rPr>
                <w:rFonts w:ascii="Times New Roman" w:eastAsia="宋体" w:hAnsi="Times New Roman" w:cs="Times New Roman"/>
                <w:szCs w:val="21"/>
              </w:rPr>
              <w:t>X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0F6612D1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59EC8A01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62773D66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137B679F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0042F204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234B4039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18EB8A1A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1F1DBC92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52D7FE8F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434DA5C4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14DD26AC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03215F7E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3259116F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1DFE8CB2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642" w:type="dxa"/>
            <w:shd w:val="clear" w:color="auto" w:fill="FBE4D5" w:themeFill="accent2" w:themeFillTint="33"/>
            <w:vAlign w:val="center"/>
          </w:tcPr>
          <w:p w14:paraId="49684A14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l</w:t>
            </w:r>
          </w:p>
        </w:tc>
      </w:tr>
      <w:tr w:rsidR="005B3641" w14:paraId="33D737CD" w14:textId="77777777" w:rsidTr="005B3641">
        <w:trPr>
          <w:trHeight w:val="73"/>
        </w:trPr>
        <w:tc>
          <w:tcPr>
            <w:tcW w:w="1956" w:type="dxa"/>
            <w:vAlign w:val="center"/>
          </w:tcPr>
          <w:p w14:paraId="1F1748CE" w14:textId="2DE115BA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10</w:t>
            </w:r>
            <w:r w:rsidR="005A4BA6" w:rsidRPr="00303937">
              <w:rPr>
                <w:rFonts w:ascii="Times New Roman" w:eastAsia="宋体" w:hAnsi="Times New Roman" w:cs="Times New Roman"/>
                <w:szCs w:val="21"/>
              </w:rPr>
              <w:t>X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5B50CE04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45FC5EB9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7DCAAEED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63A5C47D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696FDC21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035CCD56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1A3E0C93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59751CF2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7CE45CEE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5FCE21AD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01EED693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42AA6805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1E655E83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31E79824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642" w:type="dxa"/>
            <w:shd w:val="clear" w:color="auto" w:fill="FBE4D5" w:themeFill="accent2" w:themeFillTint="33"/>
            <w:vAlign w:val="center"/>
          </w:tcPr>
          <w:p w14:paraId="1CC45AAC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l</w:t>
            </w:r>
          </w:p>
        </w:tc>
      </w:tr>
      <w:tr w:rsidR="005B3641" w14:paraId="419C04F4" w14:textId="77777777" w:rsidTr="005B3641">
        <w:trPr>
          <w:trHeight w:val="73"/>
        </w:trPr>
        <w:tc>
          <w:tcPr>
            <w:tcW w:w="1956" w:type="dxa"/>
            <w:vAlign w:val="center"/>
          </w:tcPr>
          <w:p w14:paraId="6284799B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0F3A09C0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4094C771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26B418D6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66299AF6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652ACBAC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35D46C70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3150CE32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04030EE9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045FC3B6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68E3C008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044AE57A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48522261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11FDD1C3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5164D63E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642" w:type="dxa"/>
            <w:shd w:val="clear" w:color="auto" w:fill="FBE4D5" w:themeFill="accent2" w:themeFillTint="33"/>
            <w:vAlign w:val="center"/>
          </w:tcPr>
          <w:p w14:paraId="247BEF67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l</w:t>
            </w:r>
          </w:p>
        </w:tc>
      </w:tr>
      <w:tr w:rsidR="005B3641" w14:paraId="12D92351" w14:textId="77777777" w:rsidTr="005B3641">
        <w:trPr>
          <w:trHeight w:val="73"/>
        </w:trPr>
        <w:tc>
          <w:tcPr>
            <w:tcW w:w="1956" w:type="dxa"/>
            <w:vAlign w:val="center"/>
          </w:tcPr>
          <w:p w14:paraId="1976E9DF" w14:textId="483C3831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  <w:r w:rsidR="005A4BA6" w:rsidRPr="00303937">
              <w:rPr>
                <w:rFonts w:ascii="Times New Roman" w:eastAsia="宋体" w:hAnsi="Times New Roman" w:cs="Times New Roman"/>
                <w:szCs w:val="21"/>
              </w:rPr>
              <w:t>X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01F6D2B4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74FDE9D3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4C004AD3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42436548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2E9152D3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18233010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18F78D43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6BF306B3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6554E62E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050F54F2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383A8069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375D1456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08E1F911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4" w:type="dxa"/>
            <w:shd w:val="clear" w:color="auto" w:fill="FBE4D5" w:themeFill="accent2" w:themeFillTint="33"/>
            <w:vAlign w:val="center"/>
          </w:tcPr>
          <w:p w14:paraId="601CC223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642" w:type="dxa"/>
            <w:shd w:val="clear" w:color="auto" w:fill="FBE4D5" w:themeFill="accent2" w:themeFillTint="33"/>
            <w:vAlign w:val="center"/>
          </w:tcPr>
          <w:p w14:paraId="4A50A510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l</w:t>
            </w:r>
          </w:p>
        </w:tc>
      </w:tr>
      <w:tr w:rsidR="005B3641" w14:paraId="0B59FAF6" w14:textId="77777777" w:rsidTr="005B3641">
        <w:trPr>
          <w:trHeight w:val="73"/>
        </w:trPr>
        <w:tc>
          <w:tcPr>
            <w:tcW w:w="1956" w:type="dxa"/>
            <w:vAlign w:val="center"/>
          </w:tcPr>
          <w:p w14:paraId="2F2C9F5C" w14:textId="340066F9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5A4BA6" w:rsidRPr="00303937">
              <w:rPr>
                <w:rFonts w:ascii="Times New Roman" w:eastAsia="宋体" w:hAnsi="Times New Roman" w:cs="Times New Roman"/>
                <w:szCs w:val="21"/>
              </w:rPr>
              <w:t>X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5DEA6A75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0502E2C6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5AC2785B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71901E43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40E5DD10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4D5E77DE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3C295D4F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19ED7B7D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46A73171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17209D63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59429091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69B0EDF4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43A59D54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43918ABD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642" w:type="dxa"/>
            <w:shd w:val="clear" w:color="auto" w:fill="D9D9D9" w:themeFill="background1" w:themeFillShade="D9"/>
            <w:vAlign w:val="center"/>
          </w:tcPr>
          <w:p w14:paraId="41844BBA" w14:textId="5C009B59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n</w:t>
            </w:r>
          </w:p>
        </w:tc>
      </w:tr>
      <w:tr w:rsidR="005B3641" w14:paraId="440ED511" w14:textId="77777777" w:rsidTr="005B3641">
        <w:trPr>
          <w:trHeight w:val="73"/>
        </w:trPr>
        <w:tc>
          <w:tcPr>
            <w:tcW w:w="1956" w:type="dxa"/>
            <w:vAlign w:val="center"/>
          </w:tcPr>
          <w:p w14:paraId="15FD616C" w14:textId="124A7D24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5A4BA6" w:rsidRPr="00303937">
              <w:rPr>
                <w:rFonts w:ascii="Times New Roman" w:eastAsia="宋体" w:hAnsi="Times New Roman" w:cs="Times New Roman"/>
                <w:szCs w:val="21"/>
              </w:rPr>
              <w:t>X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348F2C99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73AEC48B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12B6F5F8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1006ED1C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74C2FF9E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77D5564B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4E5C6BDD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4AA2D76C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642F37C7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027BBC91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5FFDB009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22572D4E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0571C043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77E98348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642" w:type="dxa"/>
            <w:shd w:val="clear" w:color="auto" w:fill="D9D9D9" w:themeFill="background1" w:themeFillShade="D9"/>
            <w:vAlign w:val="center"/>
          </w:tcPr>
          <w:p w14:paraId="545E6328" w14:textId="1E548278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n</w:t>
            </w:r>
          </w:p>
        </w:tc>
      </w:tr>
      <w:tr w:rsidR="005B3641" w14:paraId="07B43CF7" w14:textId="77777777" w:rsidTr="005B3641">
        <w:trPr>
          <w:trHeight w:val="73"/>
        </w:trPr>
        <w:tc>
          <w:tcPr>
            <w:tcW w:w="1956" w:type="dxa"/>
            <w:vAlign w:val="center"/>
          </w:tcPr>
          <w:p w14:paraId="0810B75C" w14:textId="71A7E94A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10</w:t>
            </w:r>
            <w:r w:rsidR="005A4BA6" w:rsidRPr="00303937">
              <w:rPr>
                <w:rFonts w:ascii="Times New Roman" w:eastAsia="宋体" w:hAnsi="Times New Roman" w:cs="Times New Roman"/>
                <w:szCs w:val="21"/>
              </w:rPr>
              <w:t>X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0456F128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166E4FDE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20FAC44D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4F4990D8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54468443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304CD75B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0EEE8FCF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710FB231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0233F246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1DE20D45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0423DF7F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6F41C3EE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49067586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17D77D75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642" w:type="dxa"/>
            <w:shd w:val="clear" w:color="auto" w:fill="D9D9D9" w:themeFill="background1" w:themeFillShade="D9"/>
            <w:vAlign w:val="center"/>
          </w:tcPr>
          <w:p w14:paraId="40F4BAEF" w14:textId="2B1E06F8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n</w:t>
            </w:r>
          </w:p>
        </w:tc>
      </w:tr>
      <w:tr w:rsidR="005B3641" w14:paraId="1BE2513D" w14:textId="77777777" w:rsidTr="005B3641">
        <w:trPr>
          <w:trHeight w:val="73"/>
        </w:trPr>
        <w:tc>
          <w:tcPr>
            <w:tcW w:w="1956" w:type="dxa"/>
            <w:vAlign w:val="center"/>
          </w:tcPr>
          <w:p w14:paraId="289396EA" w14:textId="483A7895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15</w:t>
            </w:r>
            <w:r w:rsidR="005A4BA6" w:rsidRPr="00303937">
              <w:rPr>
                <w:rFonts w:ascii="Times New Roman" w:eastAsia="宋体" w:hAnsi="Times New Roman" w:cs="Times New Roman"/>
                <w:szCs w:val="21"/>
              </w:rPr>
              <w:t>X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411157EA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51667BBB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63A598F6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62EA0203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465C1577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55B0510B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6821F287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79621595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42E2EE96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16E7DB45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57D39352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6AC7A5E6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08346517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5D16D2A2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642" w:type="dxa"/>
            <w:shd w:val="clear" w:color="auto" w:fill="D9D9D9" w:themeFill="background1" w:themeFillShade="D9"/>
            <w:vAlign w:val="center"/>
          </w:tcPr>
          <w:p w14:paraId="4F9B824B" w14:textId="39FE159C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n</w:t>
            </w:r>
          </w:p>
        </w:tc>
      </w:tr>
      <w:tr w:rsidR="005B3641" w14:paraId="0573D8DD" w14:textId="77777777" w:rsidTr="005B3641">
        <w:trPr>
          <w:trHeight w:val="73"/>
        </w:trPr>
        <w:tc>
          <w:tcPr>
            <w:tcW w:w="1956" w:type="dxa"/>
            <w:vAlign w:val="center"/>
          </w:tcPr>
          <w:p w14:paraId="54534A68" w14:textId="4011DA61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20</w:t>
            </w:r>
            <w:r w:rsidR="005A4BA6" w:rsidRPr="00303937">
              <w:rPr>
                <w:rFonts w:ascii="Times New Roman" w:eastAsia="宋体" w:hAnsi="Times New Roman" w:cs="Times New Roman"/>
                <w:szCs w:val="21"/>
              </w:rPr>
              <w:t>X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1A5A48EE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14ACA170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3DBA0A66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252DB430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656653B3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21A5F80F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772A1EDA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25EE955F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4CE520DF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0D2AF02B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434C5D57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63A5A387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647F5279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038BE366" w14:textId="77777777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455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642" w:type="dxa"/>
            <w:shd w:val="clear" w:color="auto" w:fill="D9D9D9" w:themeFill="background1" w:themeFillShade="D9"/>
            <w:vAlign w:val="center"/>
          </w:tcPr>
          <w:p w14:paraId="289F61B3" w14:textId="638FE061" w:rsidR="00C45702" w:rsidRPr="00F64555" w:rsidRDefault="00000000" w:rsidP="005B364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n</w:t>
            </w:r>
          </w:p>
        </w:tc>
      </w:tr>
    </w:tbl>
    <w:p w14:paraId="6E39DB0B" w14:textId="77777777" w:rsidR="00F343F4" w:rsidRDefault="00F343F4" w:rsidP="0095648A">
      <w:pPr>
        <w:spacing w:line="400" w:lineRule="exact"/>
        <w:rPr>
          <w:rFonts w:ascii="Times New Roman" w:hAnsi="Times New Roman" w:cs="Times New Roman"/>
          <w:szCs w:val="21"/>
        </w:rPr>
        <w:sectPr w:rsidR="00F343F4" w:rsidSect="00F343F4">
          <w:pgSz w:w="16838" w:h="11906" w:orient="landscape"/>
          <w:pgMar w:top="1985" w:right="1418" w:bottom="1418" w:left="1418" w:header="851" w:footer="992" w:gutter="0"/>
          <w:cols w:space="425"/>
          <w:docGrid w:type="lines" w:linePitch="312"/>
        </w:sectPr>
      </w:pPr>
    </w:p>
    <w:p w14:paraId="0871AD2E" w14:textId="3986CB6E" w:rsidR="00C45702" w:rsidRPr="001A5791" w:rsidRDefault="00000000" w:rsidP="001A5791">
      <w:pPr>
        <w:spacing w:line="60" w:lineRule="auto"/>
        <w:rPr>
          <w:rFonts w:ascii="Times New Roman" w:eastAsia="宋体" w:hAnsi="Times New Roman" w:cs="Times New Roman"/>
          <w:sz w:val="18"/>
          <w:szCs w:val="18"/>
        </w:rPr>
      </w:pPr>
      <w:r w:rsidRPr="001A5791">
        <w:rPr>
          <w:rFonts w:ascii="Times New Roman" w:eastAsia="宋体" w:hAnsi="Times New Roman" w:cs="Times New Roman"/>
          <w:sz w:val="18"/>
          <w:szCs w:val="18"/>
        </w:rPr>
        <w:lastRenderedPageBreak/>
        <w:t>Tab</w:t>
      </w:r>
      <w:r w:rsidR="00621ED6" w:rsidRPr="001A5791">
        <w:rPr>
          <w:rFonts w:ascii="Times New Roman" w:eastAsia="宋体" w:hAnsi="Times New Roman" w:cs="Times New Roman"/>
          <w:sz w:val="18"/>
          <w:szCs w:val="18"/>
        </w:rPr>
        <w:t>le</w:t>
      </w:r>
      <w:r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546C06" w:rsidRPr="001A5791">
        <w:rPr>
          <w:rFonts w:ascii="Times New Roman" w:eastAsia="宋体" w:hAnsi="Times New Roman" w:cs="Times New Roman"/>
          <w:sz w:val="18"/>
          <w:szCs w:val="18"/>
        </w:rPr>
        <w:t>S</w:t>
      </w:r>
      <w:r w:rsidR="0093560E" w:rsidRPr="001A5791">
        <w:rPr>
          <w:rFonts w:ascii="Times New Roman" w:eastAsia="宋体" w:hAnsi="Times New Roman" w:cs="Times New Roman"/>
          <w:sz w:val="18"/>
          <w:szCs w:val="18"/>
        </w:rPr>
        <w:t>3</w:t>
      </w:r>
      <w:r w:rsidR="00C75F35" w:rsidRPr="001A5791">
        <w:rPr>
          <w:rFonts w:ascii="Times New Roman" w:eastAsia="宋体" w:hAnsi="Times New Roman" w:cs="Times New Roman"/>
          <w:sz w:val="18"/>
          <w:szCs w:val="18"/>
        </w:rPr>
        <w:t>.</w:t>
      </w:r>
      <w:r w:rsidR="00546C06"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D</w:t>
      </w:r>
      <w:r w:rsidR="0093560E" w:rsidRPr="001A5791">
        <w:rPr>
          <w:rFonts w:ascii="Times New Roman" w:eastAsia="宋体" w:hAnsi="Times New Roman" w:cs="Times New Roman"/>
          <w:sz w:val="18"/>
          <w:szCs w:val="18"/>
        </w:rPr>
        <w:t xml:space="preserve">etails of </w:t>
      </w:r>
      <w:r w:rsidR="0071472A">
        <w:rPr>
          <w:rFonts w:ascii="Times New Roman" w:eastAsia="宋体" w:hAnsi="Times New Roman" w:cs="Times New Roman"/>
          <w:sz w:val="18"/>
          <w:szCs w:val="18"/>
        </w:rPr>
        <w:t>mStrain</w:t>
      </w:r>
      <w:r w:rsidR="0093560E" w:rsidRPr="001A5791">
        <w:rPr>
          <w:rFonts w:ascii="Times New Roman" w:eastAsia="宋体" w:hAnsi="Times New Roman" w:cs="Times New Roman"/>
          <w:sz w:val="18"/>
          <w:szCs w:val="18"/>
        </w:rPr>
        <w:t xml:space="preserve">-identified </w:t>
      </w:r>
      <w:r w:rsidR="0093560E" w:rsidRPr="009A504A">
        <w:rPr>
          <w:rFonts w:ascii="Times New Roman" w:eastAsia="宋体" w:hAnsi="Times New Roman" w:cs="Times New Roman"/>
          <w:i/>
          <w:iCs/>
          <w:sz w:val="18"/>
          <w:szCs w:val="18"/>
        </w:rPr>
        <w:t>Y. pestis</w:t>
      </w:r>
      <w:r w:rsidR="0093560E" w:rsidRPr="001A5791">
        <w:rPr>
          <w:rFonts w:ascii="Times New Roman" w:eastAsia="宋体" w:hAnsi="Times New Roman" w:cs="Times New Roman"/>
          <w:sz w:val="18"/>
          <w:szCs w:val="18"/>
        </w:rPr>
        <w:t xml:space="preserve"> in</w:t>
      </w:r>
      <w:r w:rsidR="00CA7CE6"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93560E" w:rsidRPr="001A5791">
        <w:rPr>
          <w:rFonts w:ascii="Times New Roman" w:eastAsia="宋体" w:hAnsi="Times New Roman" w:cs="Times New Roman"/>
          <w:sz w:val="18"/>
          <w:szCs w:val="18"/>
        </w:rPr>
        <w:t>the three</w:t>
      </w:r>
      <w:r w:rsidR="00C3126F"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A045B2" w:rsidRPr="00A045B2">
        <w:rPr>
          <w:rFonts w:ascii="Times New Roman" w:eastAsia="宋体" w:hAnsi="Times New Roman" w:cs="Times New Roman" w:hint="eastAsia"/>
          <w:sz w:val="18"/>
          <w:szCs w:val="18"/>
        </w:rPr>
        <w:t>clinical</w:t>
      </w:r>
      <w:r w:rsidR="00A045B2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3F1C31" w:rsidRPr="001A5791">
        <w:rPr>
          <w:rFonts w:ascii="Times New Roman" w:eastAsia="宋体" w:hAnsi="Times New Roman" w:cs="Times New Roman"/>
          <w:sz w:val="18"/>
          <w:szCs w:val="18"/>
        </w:rPr>
        <w:t>s</w:t>
      </w:r>
      <w:r w:rsidR="00A85FCA" w:rsidRPr="001A5791">
        <w:rPr>
          <w:rFonts w:ascii="Times New Roman" w:eastAsia="宋体" w:hAnsi="Times New Roman" w:cs="Times New Roman"/>
          <w:sz w:val="18"/>
          <w:szCs w:val="18"/>
        </w:rPr>
        <w:t>amples</w:t>
      </w:r>
    </w:p>
    <w:tbl>
      <w:tblPr>
        <w:tblW w:w="98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2014"/>
        <w:gridCol w:w="4536"/>
        <w:gridCol w:w="1813"/>
      </w:tblGrid>
      <w:tr w:rsidR="001A3FD1" w14:paraId="1F958DE0" w14:textId="77777777" w:rsidTr="005B3641">
        <w:trPr>
          <w:jc w:val="center"/>
        </w:trPr>
        <w:tc>
          <w:tcPr>
            <w:tcW w:w="1530" w:type="dxa"/>
            <w:shd w:val="clear" w:color="auto" w:fill="auto"/>
            <w:vAlign w:val="center"/>
          </w:tcPr>
          <w:p w14:paraId="2CFE349B" w14:textId="708BB054" w:rsidR="00704F58" w:rsidRPr="003D3988" w:rsidRDefault="00000000" w:rsidP="005B3641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3988">
              <w:rPr>
                <w:rFonts w:ascii="Times New Roman" w:hAnsi="Times New Roman" w:cs="Times New Roman"/>
                <w:b/>
                <w:bCs/>
                <w:szCs w:val="21"/>
              </w:rPr>
              <w:t>Sample</w:t>
            </w:r>
            <w:r w:rsidRPr="00446DF9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3D3988">
              <w:rPr>
                <w:rFonts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2014" w:type="dxa"/>
            <w:vAlign w:val="center"/>
          </w:tcPr>
          <w:p w14:paraId="2E8E5FAF" w14:textId="31EE9CF8" w:rsidR="00704F58" w:rsidRPr="00704F58" w:rsidRDefault="00000000" w:rsidP="005B3641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6574">
              <w:rPr>
                <w:rFonts w:ascii="Times New Roman" w:hAnsi="Times New Roman" w:cs="Times New Roman"/>
                <w:b/>
                <w:bCs/>
                <w:szCs w:val="21"/>
              </w:rPr>
              <w:t>Sampl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Sourc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F34E2CB" w14:textId="54F03BC1" w:rsidR="00704F58" w:rsidRPr="003D3988" w:rsidRDefault="00000000" w:rsidP="005B364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3988">
              <w:rPr>
                <w:rFonts w:ascii="Times New Roman" w:hAnsi="Times New Roman" w:cs="Times New Roman"/>
                <w:b/>
                <w:bCs/>
                <w:szCs w:val="21"/>
              </w:rPr>
              <w:t>Coverage</w:t>
            </w:r>
            <w:r w:rsidR="00F47873">
              <w:rPr>
                <w:rFonts w:ascii="Times New Roman" w:hAnsi="Times New Roman" w:cs="Times New Roman"/>
                <w:b/>
                <w:bCs/>
                <w:szCs w:val="21"/>
              </w:rPr>
              <w:t xml:space="preserve"> of </w:t>
            </w:r>
            <w:r w:rsidR="00F47873" w:rsidRPr="00570DB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Y. pestis</w:t>
            </w:r>
            <w:r w:rsidR="00F47873">
              <w:rPr>
                <w:rFonts w:ascii="Times New Roman" w:hAnsi="Times New Roman" w:cs="Times New Roman"/>
                <w:b/>
                <w:bCs/>
                <w:szCs w:val="21"/>
              </w:rPr>
              <w:t xml:space="preserve"> reads mapping to the reference genome</w:t>
            </w:r>
            <w:r w:rsidR="00C3126F">
              <w:rPr>
                <w:rFonts w:ascii="Times New Roman" w:hAnsi="Times New Roman" w:cs="Times New Roman"/>
                <w:b/>
                <w:bCs/>
                <w:szCs w:val="21"/>
              </w:rPr>
              <w:t xml:space="preserve"> (NC_003143.1)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1AED6056" w14:textId="5D8BD18F" w:rsidR="00704F58" w:rsidRPr="003D3988" w:rsidRDefault="00000000" w:rsidP="005B3641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L</w:t>
            </w:r>
            <w:r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evel</w:t>
            </w:r>
            <w:r w:rsidR="008D6927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="00EA4B17">
              <w:rPr>
                <w:rFonts w:ascii="Times New Roman" w:eastAsia="宋体" w:hAnsi="Times New Roman" w:cs="Times New Roman"/>
                <w:b/>
                <w:bCs/>
                <w:szCs w:val="21"/>
              </w:rPr>
              <w:t>I</w:t>
            </w:r>
            <w:r w:rsidR="008D6927">
              <w:rPr>
                <w:rFonts w:ascii="Times New Roman" w:eastAsia="宋体" w:hAnsi="Times New Roman" w:cs="Times New Roman"/>
                <w:b/>
                <w:bCs/>
                <w:szCs w:val="21"/>
              </w:rPr>
              <w:t>dentified</w:t>
            </w:r>
          </w:p>
        </w:tc>
      </w:tr>
      <w:tr w:rsidR="001A3FD1" w14:paraId="7F4237EF" w14:textId="77777777" w:rsidTr="005B3641">
        <w:trPr>
          <w:jc w:val="center"/>
        </w:trPr>
        <w:tc>
          <w:tcPr>
            <w:tcW w:w="1530" w:type="dxa"/>
            <w:shd w:val="clear" w:color="auto" w:fill="auto"/>
            <w:vAlign w:val="center"/>
          </w:tcPr>
          <w:p w14:paraId="47707A8E" w14:textId="0375A7D5" w:rsidR="00704F58" w:rsidRPr="00446DF9" w:rsidRDefault="00000000" w:rsidP="005B364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</w:t>
            </w:r>
          </w:p>
        </w:tc>
        <w:tc>
          <w:tcPr>
            <w:tcW w:w="2014" w:type="dxa"/>
            <w:vAlign w:val="center"/>
          </w:tcPr>
          <w:p w14:paraId="4EF55EB9" w14:textId="725E1944" w:rsidR="00704F58" w:rsidRPr="00704F58" w:rsidRDefault="00000000" w:rsidP="005B364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4F58">
              <w:rPr>
                <w:rFonts w:ascii="Times New Roman" w:hAnsi="Times New Roman" w:cs="Times New Roman"/>
                <w:color w:val="000000"/>
                <w:szCs w:val="21"/>
              </w:rPr>
              <w:t>Patient 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704F58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  <w:r w:rsidR="00F9583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04F58">
              <w:rPr>
                <w:rFonts w:ascii="Times New Roman" w:hAnsi="Times New Roman" w:cs="Times New Roman"/>
                <w:color w:val="000000"/>
                <w:szCs w:val="21"/>
              </w:rPr>
              <w:t>sputum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11A6B8F" w14:textId="3E4AF8B3" w:rsidR="00704F58" w:rsidRPr="00446DF9" w:rsidRDefault="00000000" w:rsidP="005B364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988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2D9D1BDA" w14:textId="254DA5F9" w:rsidR="00704F58" w:rsidRPr="00446DF9" w:rsidRDefault="00000000" w:rsidP="005B364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46DF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446DF9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gramStart"/>
            <w:r w:rsidRPr="00446DF9">
              <w:rPr>
                <w:rFonts w:ascii="Times New Roman" w:hAnsi="Times New Roman" w:cs="Times New Roman"/>
                <w:szCs w:val="21"/>
              </w:rPr>
              <w:t>2.MED</w:t>
            </w:r>
            <w:proofErr w:type="gramEnd"/>
            <w:r w:rsidRPr="00446DF9">
              <w:rPr>
                <w:rFonts w:ascii="Times New Roman" w:hAnsi="Times New Roman" w:cs="Times New Roman"/>
                <w:szCs w:val="21"/>
              </w:rPr>
              <w:t>3m)</w:t>
            </w:r>
          </w:p>
        </w:tc>
      </w:tr>
      <w:tr w:rsidR="001A3FD1" w14:paraId="4B957790" w14:textId="77777777" w:rsidTr="005B3641">
        <w:trPr>
          <w:jc w:val="center"/>
        </w:trPr>
        <w:tc>
          <w:tcPr>
            <w:tcW w:w="1530" w:type="dxa"/>
            <w:shd w:val="clear" w:color="auto" w:fill="auto"/>
            <w:vAlign w:val="center"/>
          </w:tcPr>
          <w:p w14:paraId="2A68BF71" w14:textId="4AE2EF35" w:rsidR="00704F58" w:rsidRPr="00446DF9" w:rsidRDefault="00000000" w:rsidP="005B364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46DF9">
              <w:rPr>
                <w:rFonts w:ascii="Times New Roman" w:hAnsi="Times New Roman" w:cs="Times New Roman"/>
                <w:szCs w:val="21"/>
              </w:rPr>
              <w:t>BT</w:t>
            </w:r>
          </w:p>
        </w:tc>
        <w:tc>
          <w:tcPr>
            <w:tcW w:w="2014" w:type="dxa"/>
            <w:vAlign w:val="center"/>
          </w:tcPr>
          <w:p w14:paraId="48039800" w14:textId="0F7D2202" w:rsidR="00704F58" w:rsidRPr="00704F58" w:rsidRDefault="00000000" w:rsidP="005B364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4F58">
              <w:rPr>
                <w:rFonts w:ascii="Times New Roman" w:hAnsi="Times New Roman" w:cs="Times New Roman"/>
                <w:color w:val="000000"/>
                <w:szCs w:val="21"/>
              </w:rPr>
              <w:t xml:space="preserve">Patient </w:t>
            </w:r>
            <w:r w:rsidRPr="00F36574"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704F58">
              <w:rPr>
                <w:rFonts w:ascii="Times New Roman" w:hAnsi="Times New Roman" w:cs="Times New Roman"/>
                <w:color w:val="000000"/>
                <w:szCs w:val="21"/>
              </w:rPr>
              <w:t>s sputum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F851005" w14:textId="5D33B2BB" w:rsidR="00704F58" w:rsidRPr="00446DF9" w:rsidRDefault="00000000" w:rsidP="005B364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98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7EC44B9B" w14:textId="15122C5E" w:rsidR="00704F58" w:rsidRPr="00446DF9" w:rsidRDefault="00000000" w:rsidP="005B364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</w:t>
            </w:r>
            <w:r w:rsidRPr="00446DF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642C2">
              <w:rPr>
                <w:rFonts w:ascii="Times New Roman" w:hAnsi="Times New Roman" w:cs="Times New Roman"/>
                <w:szCs w:val="21"/>
              </w:rPr>
              <w:t>non-found</w:t>
            </w:r>
            <w:r w:rsidRPr="00446DF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A3FD1" w14:paraId="0A16A842" w14:textId="77777777" w:rsidTr="005B3641">
        <w:trPr>
          <w:jc w:val="center"/>
        </w:trPr>
        <w:tc>
          <w:tcPr>
            <w:tcW w:w="1530" w:type="dxa"/>
            <w:shd w:val="clear" w:color="auto" w:fill="auto"/>
            <w:vAlign w:val="center"/>
          </w:tcPr>
          <w:p w14:paraId="4018ABB3" w14:textId="33B6F3A2" w:rsidR="00704F58" w:rsidRPr="00446DF9" w:rsidRDefault="00000000" w:rsidP="005B364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46DF9">
              <w:rPr>
                <w:rFonts w:ascii="Times New Roman" w:hAnsi="Times New Roman" w:cs="Times New Roman"/>
                <w:szCs w:val="21"/>
              </w:rPr>
              <w:t>BN</w:t>
            </w:r>
          </w:p>
        </w:tc>
        <w:tc>
          <w:tcPr>
            <w:tcW w:w="2014" w:type="dxa"/>
            <w:vAlign w:val="center"/>
          </w:tcPr>
          <w:p w14:paraId="742EB336" w14:textId="0CF16DC6" w:rsidR="00704F58" w:rsidRPr="00704F58" w:rsidRDefault="00000000" w:rsidP="005B364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4F58">
              <w:rPr>
                <w:rFonts w:ascii="Times New Roman" w:hAnsi="Times New Roman" w:cs="Times New Roman"/>
                <w:color w:val="000000"/>
                <w:szCs w:val="21"/>
              </w:rPr>
              <w:t xml:space="preserve">Patient </w:t>
            </w:r>
            <w:r w:rsidRPr="00F36574"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704F58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  <w:r w:rsidR="00F9583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04F58">
              <w:rPr>
                <w:rFonts w:ascii="Times New Roman" w:hAnsi="Times New Roman" w:cs="Times New Roman"/>
                <w:color w:val="000000"/>
                <w:szCs w:val="21"/>
              </w:rPr>
              <w:t>urin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D7FCA72" w14:textId="235CA99F" w:rsidR="00704F58" w:rsidRPr="00446DF9" w:rsidRDefault="00000000" w:rsidP="005B364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988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7A8637C6" w14:textId="70723A7E" w:rsidR="00704F58" w:rsidRPr="00446DF9" w:rsidRDefault="00000000" w:rsidP="005B364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n </w:t>
            </w:r>
            <w:r w:rsidRPr="00446DF9">
              <w:rPr>
                <w:rFonts w:ascii="Times New Roman" w:hAnsi="Times New Roman" w:cs="Times New Roman"/>
                <w:szCs w:val="21"/>
              </w:rPr>
              <w:t>(</w:t>
            </w:r>
            <w:r w:rsidR="000642C2">
              <w:rPr>
                <w:rFonts w:ascii="Times New Roman" w:hAnsi="Times New Roman" w:cs="Times New Roman"/>
                <w:szCs w:val="21"/>
              </w:rPr>
              <w:t>non-found</w:t>
            </w:r>
            <w:r w:rsidRPr="00446DF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7D703B84" w14:textId="2D5CB7C7" w:rsidR="003C110C" w:rsidRDefault="003C110C" w:rsidP="005B3641">
      <w:pPr>
        <w:tabs>
          <w:tab w:val="left" w:pos="3607"/>
        </w:tabs>
        <w:jc w:val="center"/>
        <w:rPr>
          <w:rFonts w:ascii="Times New Roman" w:eastAsia="宋体" w:hAnsi="Times New Roman" w:cs="Times New Roman"/>
        </w:rPr>
      </w:pPr>
    </w:p>
    <w:p w14:paraId="2CC56D48" w14:textId="7C407AF2" w:rsidR="00C16266" w:rsidRDefault="00C16266" w:rsidP="003C110C">
      <w:pPr>
        <w:tabs>
          <w:tab w:val="left" w:pos="3607"/>
        </w:tabs>
        <w:rPr>
          <w:rFonts w:ascii="Times New Roman" w:eastAsia="宋体" w:hAnsi="Times New Roman" w:cs="Times New Roman"/>
        </w:rPr>
      </w:pPr>
    </w:p>
    <w:p w14:paraId="615A2EE5" w14:textId="5CEEF819" w:rsidR="00546C06" w:rsidRPr="00B76A54" w:rsidRDefault="00000000" w:rsidP="001A5791">
      <w:pPr>
        <w:spacing w:line="60" w:lineRule="auto"/>
        <w:rPr>
          <w:rFonts w:ascii="Times New Roman" w:eastAsia="宋体" w:hAnsi="Times New Roman" w:cs="Times New Roman"/>
          <w:b/>
          <w:bCs/>
        </w:rPr>
      </w:pPr>
      <w:r w:rsidRPr="001A5791">
        <w:rPr>
          <w:rFonts w:ascii="Times New Roman" w:eastAsia="宋体" w:hAnsi="Times New Roman" w:cs="Times New Roman" w:hint="eastAsia"/>
          <w:sz w:val="18"/>
          <w:szCs w:val="18"/>
        </w:rPr>
        <w:t>Tab</w:t>
      </w:r>
      <w:r w:rsidR="00621ED6" w:rsidRPr="001A5791">
        <w:rPr>
          <w:rFonts w:ascii="Times New Roman" w:eastAsia="宋体" w:hAnsi="Times New Roman" w:cs="Times New Roman"/>
          <w:sz w:val="18"/>
          <w:szCs w:val="18"/>
        </w:rPr>
        <w:t>le</w:t>
      </w:r>
      <w:r w:rsidR="00E91F9E"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0032C0" w:rsidRPr="001A5791">
        <w:rPr>
          <w:rFonts w:ascii="Times New Roman" w:eastAsia="宋体" w:hAnsi="Times New Roman" w:cs="Times New Roman"/>
          <w:sz w:val="18"/>
          <w:szCs w:val="18"/>
        </w:rPr>
        <w:t>S4</w:t>
      </w:r>
      <w:r w:rsidR="00C75F35" w:rsidRPr="001A5791">
        <w:rPr>
          <w:rFonts w:ascii="Times New Roman" w:eastAsia="宋体" w:hAnsi="Times New Roman" w:cs="Times New Roman"/>
          <w:sz w:val="18"/>
          <w:szCs w:val="18"/>
        </w:rPr>
        <w:t>.</w:t>
      </w:r>
      <w:r w:rsidR="000032C0"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B</w:t>
      </w:r>
      <w:r w:rsidRPr="001A5791">
        <w:rPr>
          <w:rFonts w:ascii="Times New Roman" w:eastAsia="宋体" w:hAnsi="Times New Roman" w:cs="Times New Roman" w:hint="eastAsia"/>
          <w:sz w:val="18"/>
          <w:szCs w:val="18"/>
        </w:rPr>
        <w:t xml:space="preserve">asic information of </w:t>
      </w:r>
      <w:r w:rsidR="003348FB" w:rsidRPr="001A5791">
        <w:rPr>
          <w:rFonts w:ascii="Times New Roman" w:eastAsia="宋体" w:hAnsi="Times New Roman" w:cs="Times New Roman"/>
          <w:sz w:val="18"/>
          <w:szCs w:val="18"/>
        </w:rPr>
        <w:t xml:space="preserve">the </w:t>
      </w:r>
      <w:r w:rsidRPr="001A5791">
        <w:rPr>
          <w:rFonts w:ascii="Times New Roman" w:eastAsia="宋体" w:hAnsi="Times New Roman" w:cs="Times New Roman"/>
          <w:sz w:val="18"/>
          <w:szCs w:val="18"/>
        </w:rPr>
        <w:t>five strains</w:t>
      </w:r>
      <w:r w:rsidR="003348FB" w:rsidRPr="001A5791">
        <w:rPr>
          <w:rFonts w:ascii="Times New Roman" w:eastAsia="宋体" w:hAnsi="Times New Roman" w:cs="Times New Roman"/>
          <w:sz w:val="18"/>
          <w:szCs w:val="18"/>
        </w:rPr>
        <w:t xml:space="preserve"> used in the </w:t>
      </w:r>
      <w:r w:rsidR="003348FB" w:rsidRPr="009A504A">
        <w:rPr>
          <w:rFonts w:ascii="Times New Roman" w:eastAsia="宋体" w:hAnsi="Times New Roman" w:cs="Times New Roman"/>
          <w:i/>
          <w:iCs/>
          <w:sz w:val="18"/>
          <w:szCs w:val="18"/>
        </w:rPr>
        <w:t>in-silico</w:t>
      </w:r>
      <w:r w:rsidR="003348FB" w:rsidRPr="001A5791">
        <w:rPr>
          <w:rFonts w:ascii="Times New Roman" w:eastAsia="宋体" w:hAnsi="Times New Roman" w:cs="Times New Roman"/>
          <w:sz w:val="18"/>
          <w:szCs w:val="18"/>
        </w:rPr>
        <w:t xml:space="preserve"> samples</w:t>
      </w:r>
      <w:r w:rsidRPr="00B76A54">
        <w:rPr>
          <w:rFonts w:ascii="Times New Roman" w:eastAsia="宋体" w:hAnsi="Times New Roman" w:cs="Times New Roman" w:hint="eastAsia"/>
          <w:b/>
          <w:bCs/>
        </w:rPr>
        <w:t xml:space="preserve"> </w:t>
      </w:r>
    </w:p>
    <w:tbl>
      <w:tblPr>
        <w:tblStyle w:val="ac"/>
        <w:tblpPr w:leftFromText="180" w:rightFromText="180" w:vertAnchor="text" w:horzAnchor="margin" w:tblpXSpec="center" w:tblpY="36"/>
        <w:tblW w:w="10476" w:type="dxa"/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984"/>
        <w:gridCol w:w="4241"/>
      </w:tblGrid>
      <w:tr w:rsidR="00EA4B17" w14:paraId="70F58040" w14:textId="77777777" w:rsidTr="00EA4B17">
        <w:trPr>
          <w:trHeight w:val="373"/>
        </w:trPr>
        <w:tc>
          <w:tcPr>
            <w:tcW w:w="1417" w:type="dxa"/>
            <w:vAlign w:val="center"/>
          </w:tcPr>
          <w:p w14:paraId="5BC5ED2B" w14:textId="77777777" w:rsidR="00DF166A" w:rsidRPr="003D3988" w:rsidRDefault="00000000" w:rsidP="00AD6F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Strain</w:t>
            </w:r>
          </w:p>
        </w:tc>
        <w:tc>
          <w:tcPr>
            <w:tcW w:w="1417" w:type="dxa"/>
            <w:vAlign w:val="center"/>
          </w:tcPr>
          <w:p w14:paraId="53286CA0" w14:textId="7F572AD8" w:rsidR="00DF166A" w:rsidRPr="003D3988" w:rsidRDefault="00000000" w:rsidP="00AD6F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train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="00EA4B17">
              <w:rPr>
                <w:rFonts w:ascii="Times New Roman" w:eastAsia="宋体" w:hAnsi="Times New Roman" w:cs="Times New Roman"/>
                <w:b/>
                <w:bCs/>
                <w:szCs w:val="21"/>
              </w:rPr>
              <w:t>L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ve</w:t>
            </w:r>
            <w:r w:rsidR="00CA7CE6">
              <w:rPr>
                <w:rFonts w:ascii="Times New Roman" w:eastAsia="宋体" w:hAnsi="Times New Roman" w:cs="Times New Roman"/>
                <w:b/>
                <w:bCs/>
                <w:szCs w:val="21"/>
              </w:rPr>
              <w:t>l</w:t>
            </w:r>
          </w:p>
        </w:tc>
        <w:tc>
          <w:tcPr>
            <w:tcW w:w="1417" w:type="dxa"/>
            <w:vAlign w:val="center"/>
          </w:tcPr>
          <w:p w14:paraId="50DC2671" w14:textId="457A657B" w:rsidR="00DF166A" w:rsidRPr="003D3988" w:rsidRDefault="00000000" w:rsidP="00AD6F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b/>
                <w:bCs/>
                <w:szCs w:val="21"/>
              </w:rPr>
              <w:t>Size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(M)</w:t>
            </w:r>
          </w:p>
        </w:tc>
        <w:tc>
          <w:tcPr>
            <w:tcW w:w="1984" w:type="dxa"/>
            <w:vAlign w:val="center"/>
          </w:tcPr>
          <w:p w14:paraId="28BBA19B" w14:textId="34D2ECC4" w:rsidR="00DF166A" w:rsidRPr="003D3988" w:rsidRDefault="00000000" w:rsidP="00AD6F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Accession </w:t>
            </w:r>
            <w:r w:rsidR="00EA4B17">
              <w:rPr>
                <w:rFonts w:ascii="Times New Roman" w:eastAsia="宋体" w:hAnsi="Times New Roman" w:cs="Times New Roman"/>
                <w:b/>
                <w:bCs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umber</w:t>
            </w:r>
          </w:p>
        </w:tc>
        <w:tc>
          <w:tcPr>
            <w:tcW w:w="4241" w:type="dxa"/>
            <w:vAlign w:val="center"/>
          </w:tcPr>
          <w:p w14:paraId="41338802" w14:textId="2D2DC227" w:rsidR="00DF166A" w:rsidRPr="003D3988" w:rsidRDefault="00000000" w:rsidP="00AD6FC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Accession </w:t>
            </w:r>
            <w:r w:rsidR="00EA4B17">
              <w:rPr>
                <w:rFonts w:ascii="Times New Roman" w:eastAsia="宋体" w:hAnsi="Times New Roman" w:cs="Times New Roman"/>
                <w:b/>
                <w:bCs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ite</w:t>
            </w:r>
          </w:p>
        </w:tc>
      </w:tr>
      <w:tr w:rsidR="00EA4B17" w14:paraId="2E47DCF8" w14:textId="77777777" w:rsidTr="00EA4B17">
        <w:trPr>
          <w:trHeight w:val="380"/>
        </w:trPr>
        <w:tc>
          <w:tcPr>
            <w:tcW w:w="1417" w:type="dxa"/>
            <w:vAlign w:val="center"/>
          </w:tcPr>
          <w:p w14:paraId="15461B0D" w14:textId="77777777" w:rsidR="00DF166A" w:rsidRPr="003D3988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szCs w:val="21"/>
              </w:rPr>
              <w:t>91001</w:t>
            </w:r>
          </w:p>
        </w:tc>
        <w:tc>
          <w:tcPr>
            <w:tcW w:w="1417" w:type="dxa"/>
            <w:vAlign w:val="center"/>
          </w:tcPr>
          <w:p w14:paraId="3D8888AE" w14:textId="77777777" w:rsidR="00DF166A" w:rsidRPr="003D3988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szCs w:val="21"/>
              </w:rPr>
              <w:t>0.PE4.Cf</w:t>
            </w:r>
          </w:p>
        </w:tc>
        <w:tc>
          <w:tcPr>
            <w:tcW w:w="1417" w:type="dxa"/>
            <w:vAlign w:val="center"/>
          </w:tcPr>
          <w:p w14:paraId="39F05593" w14:textId="5DC7F710" w:rsidR="00DF166A" w:rsidRPr="003D3988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szCs w:val="21"/>
              </w:rPr>
              <w:t>4.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984" w:type="dxa"/>
            <w:vAlign w:val="center"/>
          </w:tcPr>
          <w:p w14:paraId="7BF1D250" w14:textId="4087FD47" w:rsidR="00DF166A" w:rsidRPr="000D4C9E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201D">
              <w:rPr>
                <w:rFonts w:ascii="Times New Roman" w:eastAsia="宋体" w:hAnsi="Times New Roman" w:cs="Times New Roman"/>
                <w:szCs w:val="21"/>
              </w:rPr>
              <w:t>NC_005810.1</w:t>
            </w:r>
          </w:p>
        </w:tc>
        <w:tc>
          <w:tcPr>
            <w:tcW w:w="4241" w:type="dxa"/>
            <w:vAlign w:val="center"/>
          </w:tcPr>
          <w:p w14:paraId="071E3E47" w14:textId="2702F564" w:rsidR="00DF166A" w:rsidRPr="003D3988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szCs w:val="21"/>
              </w:rPr>
              <w:t>ftp://ftp.ncbi.nlm.nih.gov/genomes/all/GCF/000/007/885/GCF_000007885.1_ASM788v1</w:t>
            </w:r>
          </w:p>
        </w:tc>
      </w:tr>
      <w:tr w:rsidR="00EA4B17" w14:paraId="44A83523" w14:textId="77777777" w:rsidTr="00EA4B17">
        <w:trPr>
          <w:trHeight w:val="185"/>
        </w:trPr>
        <w:tc>
          <w:tcPr>
            <w:tcW w:w="1417" w:type="dxa"/>
            <w:vAlign w:val="center"/>
          </w:tcPr>
          <w:p w14:paraId="15F4F242" w14:textId="77777777" w:rsidR="00DF166A" w:rsidRPr="003D3988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szCs w:val="21"/>
              </w:rPr>
              <w:t>KIM</w:t>
            </w:r>
          </w:p>
        </w:tc>
        <w:tc>
          <w:tcPr>
            <w:tcW w:w="1417" w:type="dxa"/>
            <w:vAlign w:val="center"/>
          </w:tcPr>
          <w:p w14:paraId="70FE917C" w14:textId="77777777" w:rsidR="00DF166A" w:rsidRPr="003D3988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szCs w:val="21"/>
              </w:rPr>
              <w:t>2.MED1a</w:t>
            </w:r>
          </w:p>
        </w:tc>
        <w:tc>
          <w:tcPr>
            <w:tcW w:w="1417" w:type="dxa"/>
            <w:vAlign w:val="center"/>
          </w:tcPr>
          <w:p w14:paraId="71203522" w14:textId="3C0C6BF4" w:rsidR="00DF166A" w:rsidRPr="003D3988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szCs w:val="21"/>
              </w:rPr>
              <w:t>4.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984" w:type="dxa"/>
            <w:vAlign w:val="center"/>
          </w:tcPr>
          <w:p w14:paraId="44AF6E55" w14:textId="75BC1A4E" w:rsidR="00DF166A" w:rsidRPr="003D3988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4C9E">
              <w:rPr>
                <w:rFonts w:ascii="Times New Roman" w:eastAsia="宋体" w:hAnsi="Times New Roman" w:cs="Times New Roman"/>
                <w:szCs w:val="21"/>
              </w:rPr>
              <w:t>NC_004088.1</w:t>
            </w:r>
          </w:p>
        </w:tc>
        <w:tc>
          <w:tcPr>
            <w:tcW w:w="4241" w:type="dxa"/>
            <w:vAlign w:val="center"/>
          </w:tcPr>
          <w:p w14:paraId="19289350" w14:textId="2D7888B7" w:rsidR="00DF166A" w:rsidRPr="003D3988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szCs w:val="21"/>
              </w:rPr>
              <w:t>ftp://ftp.ncbi.nlm.nih.gov/genomes/all/GCF/000/006/645/GCF_000006645.1_ASM664v1</w:t>
            </w:r>
          </w:p>
        </w:tc>
      </w:tr>
      <w:tr w:rsidR="00EA4B17" w14:paraId="0F19B17A" w14:textId="77777777" w:rsidTr="00EA4B17">
        <w:trPr>
          <w:trHeight w:val="185"/>
        </w:trPr>
        <w:tc>
          <w:tcPr>
            <w:tcW w:w="1417" w:type="dxa"/>
            <w:vAlign w:val="center"/>
          </w:tcPr>
          <w:p w14:paraId="040B47BA" w14:textId="77777777" w:rsidR="00DF166A" w:rsidRPr="003D3988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417" w:type="dxa"/>
            <w:vAlign w:val="center"/>
          </w:tcPr>
          <w:p w14:paraId="3FCB4D0A" w14:textId="77777777" w:rsidR="00DF166A" w:rsidRPr="003D3988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szCs w:val="21"/>
              </w:rPr>
              <w:t>0.PE4.Aa</w:t>
            </w:r>
          </w:p>
        </w:tc>
        <w:tc>
          <w:tcPr>
            <w:tcW w:w="1417" w:type="dxa"/>
            <w:vAlign w:val="center"/>
          </w:tcPr>
          <w:p w14:paraId="75574163" w14:textId="4C4A0B29" w:rsidR="00DF166A" w:rsidRPr="003D3988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szCs w:val="21"/>
              </w:rPr>
              <w:t>4.37</w:t>
            </w:r>
          </w:p>
        </w:tc>
        <w:tc>
          <w:tcPr>
            <w:tcW w:w="1984" w:type="dxa"/>
            <w:vAlign w:val="center"/>
          </w:tcPr>
          <w:p w14:paraId="2F745B1E" w14:textId="5B84CF9E" w:rsidR="00DF166A" w:rsidRPr="003D3988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szCs w:val="21"/>
              </w:rPr>
              <w:t>GCA_000320425.1</w:t>
            </w:r>
          </w:p>
        </w:tc>
        <w:tc>
          <w:tcPr>
            <w:tcW w:w="4241" w:type="dxa"/>
            <w:vAlign w:val="center"/>
          </w:tcPr>
          <w:p w14:paraId="1DD853F5" w14:textId="16B144EF" w:rsidR="00DF166A" w:rsidRPr="003D3988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szCs w:val="21"/>
              </w:rPr>
              <w:t>ftp://ftp.ncbi.nlm.nih.gov/genomes/all/GCF/000/320/425/GCF_000320425.1_ASM32042v1</w:t>
            </w:r>
          </w:p>
        </w:tc>
      </w:tr>
      <w:tr w:rsidR="00EA4B17" w14:paraId="3E50191A" w14:textId="77777777" w:rsidTr="00EA4B17">
        <w:trPr>
          <w:trHeight w:val="185"/>
        </w:trPr>
        <w:tc>
          <w:tcPr>
            <w:tcW w:w="1417" w:type="dxa"/>
            <w:vAlign w:val="center"/>
          </w:tcPr>
          <w:p w14:paraId="67BA5622" w14:textId="77777777" w:rsidR="00DF166A" w:rsidRPr="003D3988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szCs w:val="21"/>
              </w:rPr>
              <w:t>EV76</w:t>
            </w:r>
          </w:p>
        </w:tc>
        <w:tc>
          <w:tcPr>
            <w:tcW w:w="1417" w:type="dxa"/>
            <w:vAlign w:val="center"/>
          </w:tcPr>
          <w:p w14:paraId="728734C2" w14:textId="77777777" w:rsidR="00DF166A" w:rsidRPr="003D3988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szCs w:val="21"/>
              </w:rPr>
              <w:t>1.ORI3a</w:t>
            </w:r>
          </w:p>
        </w:tc>
        <w:tc>
          <w:tcPr>
            <w:tcW w:w="1417" w:type="dxa"/>
            <w:vAlign w:val="center"/>
          </w:tcPr>
          <w:p w14:paraId="47FFF195" w14:textId="4F9B023B" w:rsidR="00DF166A" w:rsidRPr="003D3988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szCs w:val="21"/>
              </w:rPr>
              <w:t>4.34</w:t>
            </w:r>
          </w:p>
        </w:tc>
        <w:tc>
          <w:tcPr>
            <w:tcW w:w="1984" w:type="dxa"/>
            <w:vAlign w:val="center"/>
          </w:tcPr>
          <w:p w14:paraId="40E3CBC1" w14:textId="77777777" w:rsidR="00DF166A" w:rsidRPr="003D3988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szCs w:val="21"/>
              </w:rPr>
              <w:t>GCA_000324805.2</w:t>
            </w:r>
          </w:p>
        </w:tc>
        <w:tc>
          <w:tcPr>
            <w:tcW w:w="4241" w:type="dxa"/>
            <w:vAlign w:val="center"/>
          </w:tcPr>
          <w:p w14:paraId="7E0C70CB" w14:textId="1FF70281" w:rsidR="00DF166A" w:rsidRPr="003D3988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szCs w:val="21"/>
              </w:rPr>
              <w:t>ftp://ftp.ncbi.nlm.nih.gov/genomes/all/GCF/000/324/805/GCF_000324805.2_EV76-CN</w:t>
            </w:r>
          </w:p>
        </w:tc>
      </w:tr>
      <w:tr w:rsidR="00EA4B17" w14:paraId="6DD5D4B4" w14:textId="77777777" w:rsidTr="00EA4B17">
        <w:trPr>
          <w:trHeight w:val="373"/>
        </w:trPr>
        <w:tc>
          <w:tcPr>
            <w:tcW w:w="1417" w:type="dxa"/>
            <w:vAlign w:val="center"/>
          </w:tcPr>
          <w:p w14:paraId="21DFCFF1" w14:textId="77777777" w:rsidR="00DF166A" w:rsidRPr="003D3988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szCs w:val="21"/>
              </w:rPr>
              <w:t>Nepal516</w:t>
            </w:r>
          </w:p>
        </w:tc>
        <w:tc>
          <w:tcPr>
            <w:tcW w:w="1417" w:type="dxa"/>
            <w:vAlign w:val="center"/>
          </w:tcPr>
          <w:p w14:paraId="22390DB2" w14:textId="77777777" w:rsidR="00DF166A" w:rsidRPr="003D3988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szCs w:val="21"/>
              </w:rPr>
              <w:t>2.ANT1c</w:t>
            </w:r>
          </w:p>
        </w:tc>
        <w:tc>
          <w:tcPr>
            <w:tcW w:w="1417" w:type="dxa"/>
            <w:vAlign w:val="center"/>
          </w:tcPr>
          <w:p w14:paraId="01CF2189" w14:textId="08B15F36" w:rsidR="00DF166A" w:rsidRPr="003D3988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szCs w:val="21"/>
              </w:rPr>
              <w:t>4.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984" w:type="dxa"/>
            <w:vAlign w:val="center"/>
          </w:tcPr>
          <w:p w14:paraId="5BA931E5" w14:textId="0BEE9A71" w:rsidR="00DF166A" w:rsidRPr="003D3988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4C9E">
              <w:rPr>
                <w:rFonts w:ascii="Times New Roman" w:eastAsia="宋体" w:hAnsi="Times New Roman" w:cs="Times New Roman"/>
                <w:szCs w:val="21"/>
              </w:rPr>
              <w:t>NC_008149.1</w:t>
            </w:r>
          </w:p>
        </w:tc>
        <w:tc>
          <w:tcPr>
            <w:tcW w:w="4241" w:type="dxa"/>
            <w:vAlign w:val="center"/>
          </w:tcPr>
          <w:p w14:paraId="04EC0704" w14:textId="2B4E8A28" w:rsidR="00DF166A" w:rsidRPr="003D3988" w:rsidRDefault="00000000" w:rsidP="00AD6FCD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3988">
              <w:rPr>
                <w:rFonts w:ascii="Times New Roman" w:eastAsia="宋体" w:hAnsi="Times New Roman" w:cs="Times New Roman"/>
                <w:szCs w:val="21"/>
              </w:rPr>
              <w:t>ftp://ftp.ncbi.nlm.nih.gov/genomes/all/GCF/000/013/805/GCF_000013805.1_ASM1380v1</w:t>
            </w:r>
          </w:p>
        </w:tc>
      </w:tr>
    </w:tbl>
    <w:p w14:paraId="3F4DFCB2" w14:textId="41D0687B" w:rsidR="00951469" w:rsidRDefault="00951469" w:rsidP="00546C06">
      <w:pPr>
        <w:rPr>
          <w:rFonts w:ascii="Times New Roman" w:eastAsia="宋体" w:hAnsi="Times New Roman" w:cs="Times New Roman"/>
        </w:rPr>
      </w:pPr>
    </w:p>
    <w:p w14:paraId="731FE906" w14:textId="281B1CE7" w:rsidR="00951469" w:rsidRDefault="00951469">
      <w:pPr>
        <w:widowControl/>
        <w:jc w:val="left"/>
        <w:rPr>
          <w:rFonts w:ascii="Times New Roman" w:eastAsia="宋体" w:hAnsi="Times New Roman" w:cs="Times New Roman"/>
        </w:rPr>
        <w:sectPr w:rsidR="00951469" w:rsidSect="001B0665">
          <w:pgSz w:w="11906" w:h="16838"/>
          <w:pgMar w:top="1418" w:right="1418" w:bottom="1418" w:left="1985" w:header="851" w:footer="992" w:gutter="0"/>
          <w:cols w:space="425"/>
          <w:docGrid w:type="lines" w:linePitch="312"/>
        </w:sectPr>
      </w:pPr>
    </w:p>
    <w:p w14:paraId="4CA2D34E" w14:textId="77777777" w:rsidR="00F52A5B" w:rsidRPr="00B85BAB" w:rsidRDefault="002A312D" w:rsidP="00F52A5B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B85BAB">
        <w:rPr>
          <w:rFonts w:ascii="Times New Roman" w:hAnsi="Times New Roman" w:cs="Times New Roman" w:hint="eastAsia"/>
          <w:sz w:val="18"/>
          <w:szCs w:val="18"/>
        </w:rPr>
        <w:lastRenderedPageBreak/>
        <w:t>Tab</w:t>
      </w:r>
      <w:r w:rsidRPr="00B85BAB">
        <w:rPr>
          <w:rFonts w:ascii="Times New Roman" w:hAnsi="Times New Roman" w:cs="Times New Roman"/>
          <w:sz w:val="18"/>
          <w:szCs w:val="18"/>
        </w:rPr>
        <w:t xml:space="preserve">le S5. </w:t>
      </w:r>
      <w:r w:rsidR="00F52A5B" w:rsidRPr="00B85BAB">
        <w:rPr>
          <w:rFonts w:ascii="Times New Roman" w:hAnsi="Times New Roman" w:cs="Times New Roman"/>
          <w:sz w:val="18"/>
          <w:szCs w:val="18"/>
        </w:rPr>
        <w:t>The result of a benchmark test based on mStrain. The table contains precision</w:t>
      </w:r>
      <w:r w:rsidR="00F52A5B" w:rsidRPr="00B85BAB">
        <w:rPr>
          <w:rFonts w:ascii="Times New Roman" w:hAnsi="Times New Roman" w:cs="Times New Roman" w:hint="eastAsia"/>
          <w:sz w:val="18"/>
          <w:szCs w:val="18"/>
        </w:rPr>
        <w:t>,</w:t>
      </w:r>
      <w:r w:rsidR="00F52A5B" w:rsidRPr="00B85BAB">
        <w:rPr>
          <w:rFonts w:ascii="Times New Roman" w:hAnsi="Times New Roman" w:cs="Times New Roman"/>
          <w:sz w:val="18"/>
          <w:szCs w:val="18"/>
        </w:rPr>
        <w:t xml:space="preserve"> recall, memory, running time information.</w:t>
      </w:r>
    </w:p>
    <w:p w14:paraId="577162A2" w14:textId="1D912A22" w:rsidR="002A312D" w:rsidRPr="00B85BAB" w:rsidRDefault="002A312D" w:rsidP="002A312D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</w:p>
    <w:tbl>
      <w:tblPr>
        <w:tblStyle w:val="ac"/>
        <w:tblpPr w:leftFromText="180" w:rightFromText="180" w:vertAnchor="page" w:horzAnchor="margin" w:tblpX="-176" w:tblpY="1881"/>
        <w:tblW w:w="5084" w:type="pct"/>
        <w:tblLook w:val="04A0" w:firstRow="1" w:lastRow="0" w:firstColumn="1" w:lastColumn="0" w:noHBand="0" w:noVBand="1"/>
      </w:tblPr>
      <w:tblGrid>
        <w:gridCol w:w="1462"/>
        <w:gridCol w:w="998"/>
        <w:gridCol w:w="956"/>
        <w:gridCol w:w="940"/>
        <w:gridCol w:w="1449"/>
        <w:gridCol w:w="998"/>
        <w:gridCol w:w="1018"/>
        <w:gridCol w:w="940"/>
        <w:gridCol w:w="1379"/>
        <w:gridCol w:w="998"/>
        <w:gridCol w:w="957"/>
        <w:gridCol w:w="957"/>
        <w:gridCol w:w="1405"/>
      </w:tblGrid>
      <w:tr w:rsidR="00B85BAB" w:rsidRPr="00B85BAB" w14:paraId="6982A345" w14:textId="77777777" w:rsidTr="00E729BC">
        <w:trPr>
          <w:trHeight w:val="344"/>
        </w:trPr>
        <w:tc>
          <w:tcPr>
            <w:tcW w:w="506" w:type="pct"/>
            <w:vMerge w:val="restart"/>
            <w:vAlign w:val="center"/>
          </w:tcPr>
          <w:p w14:paraId="148E3C03" w14:textId="67AD7169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BAB">
              <w:rPr>
                <w:rFonts w:ascii="Times New Roman" w:hAnsi="Times New Roman" w:cs="Times New Roman"/>
                <w:b/>
                <w:bCs/>
                <w:szCs w:val="21"/>
              </w:rPr>
              <w:t>Level Identified</w:t>
            </w:r>
          </w:p>
        </w:tc>
        <w:tc>
          <w:tcPr>
            <w:tcW w:w="1502" w:type="pct"/>
            <w:gridSpan w:val="4"/>
            <w:vAlign w:val="center"/>
          </w:tcPr>
          <w:p w14:paraId="2FA0F39E" w14:textId="07FD37BA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BAB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I</w:t>
            </w:r>
            <w:r w:rsidRPr="00B85BA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-silico</w:t>
            </w:r>
            <w:r w:rsidRPr="00B85BAB">
              <w:rPr>
                <w:rFonts w:ascii="Times New Roman" w:hAnsi="Times New Roman" w:cs="Times New Roman"/>
                <w:b/>
                <w:bCs/>
                <w:szCs w:val="21"/>
              </w:rPr>
              <w:t xml:space="preserve"> Samples</w:t>
            </w:r>
          </w:p>
        </w:tc>
        <w:tc>
          <w:tcPr>
            <w:tcW w:w="1499" w:type="pct"/>
            <w:gridSpan w:val="4"/>
            <w:vAlign w:val="center"/>
          </w:tcPr>
          <w:p w14:paraId="4CAEB489" w14:textId="40650462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BAB">
              <w:rPr>
                <w:rFonts w:ascii="Times New Roman" w:hAnsi="Times New Roman" w:cs="Times New Roman" w:hint="eastAsia"/>
                <w:b/>
                <w:bCs/>
                <w:szCs w:val="21"/>
              </w:rPr>
              <w:t>W</w:t>
            </w:r>
            <w:r w:rsidRPr="00B85BAB">
              <w:rPr>
                <w:rFonts w:ascii="Times New Roman" w:hAnsi="Times New Roman" w:cs="Times New Roman"/>
                <w:b/>
                <w:bCs/>
                <w:szCs w:val="21"/>
              </w:rPr>
              <w:t>et-lab Samples</w:t>
            </w:r>
          </w:p>
        </w:tc>
        <w:tc>
          <w:tcPr>
            <w:tcW w:w="1493" w:type="pct"/>
            <w:gridSpan w:val="4"/>
            <w:vAlign w:val="center"/>
          </w:tcPr>
          <w:p w14:paraId="6550D830" w14:textId="67B32E48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5BAB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B85BAB">
              <w:rPr>
                <w:rFonts w:ascii="Times New Roman" w:hAnsi="Times New Roman" w:cs="Times New Roman"/>
                <w:b/>
                <w:bCs/>
                <w:szCs w:val="21"/>
              </w:rPr>
              <w:t>linical Samples</w:t>
            </w:r>
          </w:p>
        </w:tc>
      </w:tr>
      <w:tr w:rsidR="00B85BAB" w:rsidRPr="00B85BAB" w14:paraId="431B567D" w14:textId="77777777" w:rsidTr="00E729BC">
        <w:trPr>
          <w:trHeight w:val="343"/>
        </w:trPr>
        <w:tc>
          <w:tcPr>
            <w:tcW w:w="506" w:type="pct"/>
            <w:vMerge/>
            <w:tcBorders>
              <w:bottom w:val="single" w:sz="4" w:space="0" w:color="auto"/>
            </w:tcBorders>
            <w:vAlign w:val="center"/>
          </w:tcPr>
          <w:p w14:paraId="4CA4A9EF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vAlign w:val="center"/>
          </w:tcPr>
          <w:p w14:paraId="64180A91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Precision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095A473A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Recall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676B3AC9" w14:textId="16A13B4F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Memory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17BB0C23" w14:textId="77777777" w:rsidR="00E729BC" w:rsidRPr="00B85BAB" w:rsidRDefault="00E729BC" w:rsidP="006E26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Running time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vAlign w:val="center"/>
          </w:tcPr>
          <w:p w14:paraId="7DCD4964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Precision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478587C0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Recall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68B5A57E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Memory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14:paraId="1B9ABD53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Running time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vAlign w:val="center"/>
          </w:tcPr>
          <w:p w14:paraId="1A5DD7DF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Precision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1D2F3AC4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Recall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37EE1FE2" w14:textId="5CDE6B94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Memory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14:paraId="454A0129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Running time</w:t>
            </w:r>
          </w:p>
        </w:tc>
      </w:tr>
      <w:tr w:rsidR="00B85BAB" w:rsidRPr="00B85BAB" w14:paraId="126E2C59" w14:textId="77777777" w:rsidTr="00E729BC">
        <w:trPr>
          <w:trHeight w:val="284"/>
        </w:trPr>
        <w:tc>
          <w:tcPr>
            <w:tcW w:w="506" w:type="pct"/>
            <w:vAlign w:val="center"/>
          </w:tcPr>
          <w:p w14:paraId="2F0C6B23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Strain Level</w:t>
            </w:r>
          </w:p>
        </w:tc>
        <w:tc>
          <w:tcPr>
            <w:tcW w:w="345" w:type="pct"/>
            <w:vAlign w:val="center"/>
          </w:tcPr>
          <w:p w14:paraId="0A76F815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100%</w:t>
            </w:r>
          </w:p>
        </w:tc>
        <w:tc>
          <w:tcPr>
            <w:tcW w:w="331" w:type="pct"/>
            <w:vAlign w:val="center"/>
          </w:tcPr>
          <w:p w14:paraId="1117F35B" w14:textId="0C4962AE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82.7%</w:t>
            </w:r>
          </w:p>
        </w:tc>
        <w:tc>
          <w:tcPr>
            <w:tcW w:w="325" w:type="pct"/>
            <w:vMerge w:val="restart"/>
            <w:vAlign w:val="center"/>
          </w:tcPr>
          <w:p w14:paraId="5EDFA699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60G</w:t>
            </w:r>
          </w:p>
        </w:tc>
        <w:tc>
          <w:tcPr>
            <w:tcW w:w="501" w:type="pct"/>
            <w:vMerge w:val="restart"/>
            <w:vAlign w:val="center"/>
          </w:tcPr>
          <w:p w14:paraId="450732CB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4mins</w:t>
            </w:r>
          </w:p>
        </w:tc>
        <w:tc>
          <w:tcPr>
            <w:tcW w:w="345" w:type="pct"/>
            <w:vAlign w:val="center"/>
          </w:tcPr>
          <w:p w14:paraId="40346F36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85BAB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352" w:type="pct"/>
            <w:vAlign w:val="center"/>
          </w:tcPr>
          <w:p w14:paraId="369B3FD0" w14:textId="4A34F6FE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16.7%</w:t>
            </w:r>
          </w:p>
        </w:tc>
        <w:tc>
          <w:tcPr>
            <w:tcW w:w="325" w:type="pct"/>
            <w:vMerge w:val="restart"/>
            <w:vAlign w:val="center"/>
          </w:tcPr>
          <w:p w14:paraId="7CEBD631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60G</w:t>
            </w:r>
          </w:p>
        </w:tc>
        <w:tc>
          <w:tcPr>
            <w:tcW w:w="477" w:type="pct"/>
            <w:vMerge w:val="restart"/>
            <w:vAlign w:val="center"/>
          </w:tcPr>
          <w:p w14:paraId="7E850883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30mins</w:t>
            </w:r>
          </w:p>
        </w:tc>
        <w:tc>
          <w:tcPr>
            <w:tcW w:w="345" w:type="pct"/>
            <w:vAlign w:val="center"/>
          </w:tcPr>
          <w:p w14:paraId="50A48D63" w14:textId="6048E06D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100%</w:t>
            </w:r>
          </w:p>
        </w:tc>
        <w:tc>
          <w:tcPr>
            <w:tcW w:w="331" w:type="pct"/>
            <w:vAlign w:val="center"/>
          </w:tcPr>
          <w:p w14:paraId="53D0FC49" w14:textId="0B10D131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33.3%</w:t>
            </w:r>
          </w:p>
        </w:tc>
        <w:tc>
          <w:tcPr>
            <w:tcW w:w="331" w:type="pct"/>
            <w:vMerge w:val="restart"/>
            <w:vAlign w:val="center"/>
          </w:tcPr>
          <w:p w14:paraId="136B56E3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85BAB">
              <w:rPr>
                <w:rFonts w:ascii="Times New Roman" w:hAnsi="Times New Roman" w:cs="Times New Roman"/>
                <w:szCs w:val="21"/>
              </w:rPr>
              <w:t>0G</w:t>
            </w:r>
          </w:p>
        </w:tc>
        <w:tc>
          <w:tcPr>
            <w:tcW w:w="486" w:type="pct"/>
            <w:vMerge w:val="restart"/>
            <w:vAlign w:val="center"/>
          </w:tcPr>
          <w:p w14:paraId="17F0F831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4h</w:t>
            </w:r>
          </w:p>
        </w:tc>
      </w:tr>
      <w:tr w:rsidR="00B85BAB" w:rsidRPr="00B85BAB" w14:paraId="0588CC89" w14:textId="77777777" w:rsidTr="00E729BC">
        <w:trPr>
          <w:trHeight w:val="284"/>
        </w:trPr>
        <w:tc>
          <w:tcPr>
            <w:tcW w:w="506" w:type="pct"/>
            <w:vAlign w:val="center"/>
          </w:tcPr>
          <w:p w14:paraId="729AB763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Species Level</w:t>
            </w:r>
          </w:p>
        </w:tc>
        <w:tc>
          <w:tcPr>
            <w:tcW w:w="345" w:type="pct"/>
            <w:vAlign w:val="center"/>
          </w:tcPr>
          <w:p w14:paraId="347A4C86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100%</w:t>
            </w:r>
          </w:p>
        </w:tc>
        <w:tc>
          <w:tcPr>
            <w:tcW w:w="331" w:type="pct"/>
            <w:vAlign w:val="center"/>
          </w:tcPr>
          <w:p w14:paraId="52D67863" w14:textId="11C86729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85BAB">
              <w:rPr>
                <w:rFonts w:ascii="Times New Roman" w:hAnsi="Times New Roman" w:cs="Times New Roman"/>
                <w:szCs w:val="21"/>
              </w:rPr>
              <w:t>8.3%</w:t>
            </w:r>
          </w:p>
        </w:tc>
        <w:tc>
          <w:tcPr>
            <w:tcW w:w="325" w:type="pct"/>
            <w:vMerge/>
            <w:vAlign w:val="center"/>
          </w:tcPr>
          <w:p w14:paraId="08D5414A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  <w:vMerge/>
            <w:vAlign w:val="center"/>
          </w:tcPr>
          <w:p w14:paraId="783666C2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" w:type="pct"/>
            <w:vAlign w:val="center"/>
          </w:tcPr>
          <w:p w14:paraId="5A110721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85BAB">
              <w:rPr>
                <w:rFonts w:ascii="Times New Roman" w:hAnsi="Times New Roman" w:cs="Times New Roman"/>
                <w:szCs w:val="21"/>
              </w:rPr>
              <w:t>00%</w:t>
            </w:r>
          </w:p>
        </w:tc>
        <w:tc>
          <w:tcPr>
            <w:tcW w:w="352" w:type="pct"/>
            <w:vAlign w:val="center"/>
          </w:tcPr>
          <w:p w14:paraId="5A4B5122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85BAB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325" w:type="pct"/>
            <w:vMerge/>
            <w:vAlign w:val="center"/>
          </w:tcPr>
          <w:p w14:paraId="16745E85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7" w:type="pct"/>
            <w:vMerge/>
            <w:vAlign w:val="center"/>
          </w:tcPr>
          <w:p w14:paraId="095ACDA4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" w:type="pct"/>
            <w:vAlign w:val="center"/>
          </w:tcPr>
          <w:p w14:paraId="7B8FBE54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100%</w:t>
            </w:r>
          </w:p>
        </w:tc>
        <w:tc>
          <w:tcPr>
            <w:tcW w:w="331" w:type="pct"/>
            <w:vAlign w:val="center"/>
          </w:tcPr>
          <w:p w14:paraId="54858DBB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BAB">
              <w:rPr>
                <w:rFonts w:ascii="Times New Roman" w:hAnsi="Times New Roman" w:cs="Times New Roman"/>
                <w:szCs w:val="21"/>
              </w:rPr>
              <w:t>66.7%</w:t>
            </w:r>
          </w:p>
        </w:tc>
        <w:tc>
          <w:tcPr>
            <w:tcW w:w="331" w:type="pct"/>
            <w:vMerge/>
            <w:vAlign w:val="center"/>
          </w:tcPr>
          <w:p w14:paraId="229B2A75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6" w:type="pct"/>
            <w:vMerge/>
            <w:vAlign w:val="center"/>
          </w:tcPr>
          <w:p w14:paraId="35B89715" w14:textId="77777777" w:rsidR="00E729BC" w:rsidRPr="00B85BAB" w:rsidRDefault="00E729BC" w:rsidP="006E26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679D824" w14:textId="77777777" w:rsidR="00951469" w:rsidRDefault="00951469" w:rsidP="00B76A54">
      <w:pPr>
        <w:rPr>
          <w:rFonts w:ascii="Times New Roman" w:eastAsia="宋体" w:hAnsi="Times New Roman" w:cs="Times New Roman"/>
          <w:b/>
          <w:bCs/>
        </w:rPr>
        <w:sectPr w:rsidR="00951469" w:rsidSect="00951469">
          <w:pgSz w:w="16838" w:h="11906" w:orient="landscape"/>
          <w:pgMar w:top="1418" w:right="1418" w:bottom="1985" w:left="1418" w:header="851" w:footer="992" w:gutter="0"/>
          <w:cols w:space="425"/>
          <w:docGrid w:type="linesAndChars" w:linePitch="312"/>
        </w:sectPr>
      </w:pPr>
    </w:p>
    <w:p w14:paraId="3948168B" w14:textId="2FB18E97" w:rsidR="00D7147F" w:rsidRDefault="00E3623B" w:rsidP="00B76A54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noProof/>
        </w:rPr>
        <w:lastRenderedPageBreak/>
        <w:drawing>
          <wp:inline distT="0" distB="0" distL="0" distR="0" wp14:anchorId="51055153" wp14:editId="0B384C9A">
            <wp:extent cx="4494188" cy="7879742"/>
            <wp:effectExtent l="0" t="0" r="190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9778" cy="7889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8145E" w14:textId="4A0D55DA" w:rsidR="00E3623B" w:rsidRPr="00A62C83" w:rsidRDefault="00E3623B" w:rsidP="00B76A54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1A5791">
        <w:rPr>
          <w:rFonts w:ascii="Times New Roman" w:eastAsia="宋体" w:hAnsi="Times New Roman" w:cs="Times New Roman" w:hint="eastAsia"/>
          <w:sz w:val="18"/>
          <w:szCs w:val="18"/>
        </w:rPr>
        <w:t>Fig</w:t>
      </w:r>
      <w:r w:rsidRPr="001A5791">
        <w:rPr>
          <w:rFonts w:ascii="Times New Roman" w:eastAsia="宋体" w:hAnsi="Times New Roman" w:cs="Times New Roman"/>
          <w:sz w:val="18"/>
          <w:szCs w:val="18"/>
        </w:rPr>
        <w:t>ure S</w:t>
      </w:r>
      <w:r>
        <w:rPr>
          <w:rFonts w:ascii="Times New Roman" w:eastAsia="宋体" w:hAnsi="Times New Roman" w:cs="Times New Roman"/>
          <w:sz w:val="18"/>
          <w:szCs w:val="18"/>
        </w:rPr>
        <w:t>1</w:t>
      </w:r>
      <w:r w:rsidRPr="00A62C83">
        <w:rPr>
          <w:rFonts w:ascii="Times New Roman" w:eastAsia="宋体" w:hAnsi="Times New Roman" w:cs="Times New Roman"/>
          <w:sz w:val="10"/>
          <w:szCs w:val="10"/>
        </w:rPr>
        <w:t xml:space="preserve"> </w:t>
      </w:r>
      <w:r w:rsidRPr="00A62C83">
        <w:rPr>
          <w:rFonts w:ascii="Times New Roman" w:hAnsi="Times New Roman" w:cs="Times New Roman"/>
          <w:sz w:val="18"/>
          <w:szCs w:val="18"/>
        </w:rPr>
        <w:t xml:space="preserve">The identification of </w:t>
      </w:r>
      <w:r w:rsidRPr="0070313B">
        <w:rPr>
          <w:rFonts w:ascii="Times New Roman" w:hAnsi="Times New Roman" w:cs="Times New Roman"/>
          <w:i/>
          <w:iCs/>
          <w:sz w:val="18"/>
          <w:szCs w:val="18"/>
        </w:rPr>
        <w:t>Y. pestis</w:t>
      </w:r>
      <w:r w:rsidRPr="00A62C83">
        <w:rPr>
          <w:rFonts w:ascii="Times New Roman" w:hAnsi="Times New Roman" w:cs="Times New Roman"/>
          <w:sz w:val="18"/>
          <w:szCs w:val="18"/>
        </w:rPr>
        <w:t xml:space="preserve"> in the six blood samples. The target </w:t>
      </w:r>
      <w:r w:rsidRPr="0070313B">
        <w:rPr>
          <w:rFonts w:ascii="Times New Roman" w:hAnsi="Times New Roman" w:cs="Times New Roman"/>
          <w:i/>
          <w:iCs/>
          <w:sz w:val="18"/>
          <w:szCs w:val="18"/>
        </w:rPr>
        <w:t>Y. pestis</w:t>
      </w:r>
      <w:r w:rsidRPr="00A62C83">
        <w:rPr>
          <w:rFonts w:ascii="Times New Roman" w:hAnsi="Times New Roman" w:cs="Times New Roman"/>
          <w:sz w:val="18"/>
          <w:szCs w:val="18"/>
        </w:rPr>
        <w:t xml:space="preserve"> added in the mouse blood samples is highlighted in red in the concentration list and the phylogenetic tree that contains the target</w:t>
      </w:r>
      <w:r w:rsidRPr="0070313B">
        <w:rPr>
          <w:rFonts w:ascii="Times New Roman" w:hAnsi="Times New Roman" w:cs="Times New Roman"/>
          <w:i/>
          <w:iCs/>
          <w:sz w:val="18"/>
          <w:szCs w:val="18"/>
        </w:rPr>
        <w:t xml:space="preserve"> Y. pestis</w:t>
      </w:r>
      <w:r w:rsidRPr="00A62C83">
        <w:rPr>
          <w:rFonts w:ascii="Times New Roman" w:hAnsi="Times New Roman" w:cs="Times New Roman"/>
          <w:sz w:val="18"/>
          <w:szCs w:val="18"/>
        </w:rPr>
        <w:t>. The node name in the phylogenetic tree is displayed as “strain name_its strain type”</w:t>
      </w:r>
    </w:p>
    <w:p w14:paraId="29D6337C" w14:textId="5860EE55" w:rsidR="005F6333" w:rsidRDefault="00000000" w:rsidP="005F6333">
      <w:pPr>
        <w:jc w:val="center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noProof/>
        </w:rPr>
        <w:lastRenderedPageBreak/>
        <w:drawing>
          <wp:inline distT="0" distB="0" distL="0" distR="0" wp14:anchorId="31F0FFFD" wp14:editId="0599493B">
            <wp:extent cx="5260148" cy="747724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74" r="2569" b="40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693" cy="74780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2C781F" w14:textId="168CFB96" w:rsidR="00825D09" w:rsidRDefault="00000000" w:rsidP="00EF21AA">
      <w:pPr>
        <w:spacing w:line="60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1A5791">
        <w:rPr>
          <w:rFonts w:ascii="Times New Roman" w:eastAsia="宋体" w:hAnsi="Times New Roman" w:cs="Times New Roman" w:hint="eastAsia"/>
          <w:sz w:val="18"/>
          <w:szCs w:val="18"/>
        </w:rPr>
        <w:t>Fig</w:t>
      </w:r>
      <w:r w:rsidR="00C75F35" w:rsidRPr="001A5791">
        <w:rPr>
          <w:rFonts w:ascii="Times New Roman" w:eastAsia="宋体" w:hAnsi="Times New Roman" w:cs="Times New Roman"/>
          <w:sz w:val="18"/>
          <w:szCs w:val="18"/>
        </w:rPr>
        <w:t>ure</w:t>
      </w:r>
      <w:r w:rsidR="00E91F9E"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E3623B" w:rsidRPr="001A5791">
        <w:rPr>
          <w:rFonts w:ascii="Times New Roman" w:eastAsia="宋体" w:hAnsi="Times New Roman" w:cs="Times New Roman"/>
          <w:sz w:val="18"/>
          <w:szCs w:val="18"/>
        </w:rPr>
        <w:t>S</w:t>
      </w:r>
      <w:r w:rsidR="00E3623B">
        <w:rPr>
          <w:rFonts w:ascii="Times New Roman" w:eastAsia="宋体" w:hAnsi="Times New Roman" w:cs="Times New Roman"/>
          <w:sz w:val="18"/>
          <w:szCs w:val="18"/>
        </w:rPr>
        <w:t>2</w:t>
      </w:r>
      <w:r w:rsidR="00C75F35" w:rsidRPr="001A5791">
        <w:rPr>
          <w:rFonts w:ascii="Times New Roman" w:eastAsia="宋体" w:hAnsi="Times New Roman" w:cs="Times New Roman"/>
          <w:sz w:val="18"/>
          <w:szCs w:val="18"/>
        </w:rPr>
        <w:t>.</w:t>
      </w:r>
      <w:r w:rsidR="00975499"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D</w:t>
      </w:r>
      <w:r w:rsidR="008E1D9A" w:rsidRPr="001A5791">
        <w:rPr>
          <w:rFonts w:ascii="Times New Roman" w:eastAsia="宋体" w:hAnsi="Times New Roman" w:cs="Times New Roman"/>
          <w:sz w:val="18"/>
          <w:szCs w:val="18"/>
        </w:rPr>
        <w:t xml:space="preserve">etails of tracing back </w:t>
      </w:r>
      <w:r w:rsidR="00563EA3" w:rsidRPr="001A5791">
        <w:rPr>
          <w:rFonts w:ascii="Times New Roman" w:eastAsia="宋体" w:hAnsi="Times New Roman" w:cs="Times New Roman" w:hint="eastAsia"/>
          <w:sz w:val="18"/>
          <w:szCs w:val="18"/>
        </w:rPr>
        <w:t>strain</w:t>
      </w:r>
      <w:r w:rsidR="00563EA3" w:rsidRPr="001A5791">
        <w:rPr>
          <w:rFonts w:ascii="Times New Roman" w:eastAsia="宋体" w:hAnsi="Times New Roman" w:cs="Times New Roman"/>
          <w:sz w:val="18"/>
          <w:szCs w:val="18"/>
        </w:rPr>
        <w:t>-level</w:t>
      </w:r>
      <w:r w:rsidR="008E1D9A"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E1D9A" w:rsidRPr="009A504A">
        <w:rPr>
          <w:rFonts w:ascii="Times New Roman" w:eastAsia="宋体" w:hAnsi="Times New Roman" w:cs="Times New Roman"/>
          <w:i/>
          <w:iCs/>
          <w:sz w:val="18"/>
          <w:szCs w:val="18"/>
        </w:rPr>
        <w:t>Y. pestis</w:t>
      </w:r>
      <w:r w:rsidR="008E1D9A" w:rsidRPr="001A5791">
        <w:rPr>
          <w:rFonts w:ascii="Times New Roman" w:eastAsia="宋体" w:hAnsi="Times New Roman" w:cs="Times New Roman"/>
          <w:sz w:val="18"/>
          <w:szCs w:val="18"/>
        </w:rPr>
        <w:t xml:space="preserve"> in the</w:t>
      </w:r>
      <w:r w:rsidR="009E41D0"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694AF9" w:rsidRPr="004D5801">
        <w:rPr>
          <w:rFonts w:ascii="Times New Roman" w:eastAsia="宋体" w:hAnsi="Times New Roman" w:cs="Times New Roman"/>
          <w:sz w:val="18"/>
          <w:szCs w:val="18"/>
        </w:rPr>
        <w:t>clinical</w:t>
      </w:r>
      <w:r w:rsidR="00A045B2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9E41D0" w:rsidRPr="001A5791">
        <w:rPr>
          <w:rFonts w:ascii="Times New Roman" w:eastAsia="宋体" w:hAnsi="Times New Roman" w:cs="Times New Roman"/>
          <w:sz w:val="18"/>
          <w:szCs w:val="18"/>
        </w:rPr>
        <w:t>sample from patient A’s sputum.</w:t>
      </w:r>
      <w:bookmarkStart w:id="2" w:name="OLE_LINK6"/>
      <w:r w:rsidR="00C42B48"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0B65AA" w:rsidRPr="001A5791">
        <w:rPr>
          <w:rFonts w:ascii="Times New Roman" w:eastAsia="宋体" w:hAnsi="Times New Roman" w:cs="Times New Roman" w:hint="eastAsia"/>
          <w:sz w:val="18"/>
          <w:szCs w:val="18"/>
        </w:rPr>
        <w:t>P</w:t>
      </w:r>
      <w:r w:rsidR="000B65AA" w:rsidRPr="001A5791">
        <w:rPr>
          <w:rFonts w:ascii="Times New Roman" w:eastAsia="宋体" w:hAnsi="Times New Roman" w:cs="Times New Roman"/>
          <w:sz w:val="18"/>
          <w:szCs w:val="18"/>
        </w:rPr>
        <w:t>ie chart in front of each node</w:t>
      </w:r>
      <w:r w:rsidR="007A50CB" w:rsidRPr="001A5791">
        <w:rPr>
          <w:rFonts w:ascii="Times New Roman" w:eastAsia="宋体" w:hAnsi="Times New Roman" w:cs="Times New Roman"/>
          <w:sz w:val="18"/>
          <w:szCs w:val="18"/>
        </w:rPr>
        <w:t>/branch</w:t>
      </w:r>
      <w:r w:rsidR="000B65AA" w:rsidRPr="001A5791">
        <w:rPr>
          <w:rFonts w:ascii="Times New Roman" w:eastAsia="宋体" w:hAnsi="Times New Roman" w:cs="Times New Roman"/>
          <w:sz w:val="18"/>
          <w:szCs w:val="18"/>
        </w:rPr>
        <w:t xml:space="preserve"> represents the constitution of total SNP loci</w:t>
      </w:r>
      <w:r w:rsidR="007A50CB" w:rsidRPr="001A5791">
        <w:rPr>
          <w:rFonts w:ascii="Times New Roman" w:eastAsia="宋体" w:hAnsi="Times New Roman" w:cs="Times New Roman"/>
          <w:sz w:val="18"/>
          <w:szCs w:val="18"/>
        </w:rPr>
        <w:t xml:space="preserve"> to identify this node/branch</w:t>
      </w:r>
      <w:r w:rsidR="000B65AA" w:rsidRPr="001A5791">
        <w:rPr>
          <w:rFonts w:ascii="Times New Roman" w:eastAsia="宋体" w:hAnsi="Times New Roman" w:cs="Times New Roman"/>
          <w:sz w:val="18"/>
          <w:szCs w:val="18"/>
        </w:rPr>
        <w:t xml:space="preserve">, where the </w:t>
      </w:r>
      <w:r w:rsidR="000E0B3E" w:rsidRPr="000E0B3E">
        <w:rPr>
          <w:rFonts w:ascii="Times New Roman" w:eastAsia="宋体" w:hAnsi="Times New Roman" w:cs="Times New Roman"/>
          <w:sz w:val="18"/>
          <w:szCs w:val="18"/>
        </w:rPr>
        <w:t>SNP in the derived state</w:t>
      </w:r>
      <w:r w:rsidR="000B65AA"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0E0B3E">
        <w:rPr>
          <w:rFonts w:ascii="Times New Roman" w:eastAsia="宋体" w:hAnsi="Times New Roman" w:cs="Times New Roman" w:hint="eastAsia"/>
          <w:sz w:val="18"/>
          <w:szCs w:val="18"/>
        </w:rPr>
        <w:t>is</w:t>
      </w:r>
      <w:r w:rsidR="00C17A89" w:rsidRPr="001A5791">
        <w:rPr>
          <w:rFonts w:ascii="Times New Roman" w:eastAsia="宋体" w:hAnsi="Times New Roman" w:cs="Times New Roman"/>
          <w:sz w:val="18"/>
          <w:szCs w:val="18"/>
        </w:rPr>
        <w:t xml:space="preserve"> in green,</w:t>
      </w:r>
      <w:r w:rsidR="000E0B3E" w:rsidRPr="000E0B3E">
        <w:t xml:space="preserve"> </w:t>
      </w:r>
      <w:r w:rsidR="000E0B3E" w:rsidRPr="004D5801">
        <w:rPr>
          <w:rFonts w:ascii="Times New Roman" w:eastAsia="宋体" w:hAnsi="Times New Roman" w:cs="Times New Roman"/>
          <w:sz w:val="18"/>
          <w:szCs w:val="18"/>
        </w:rPr>
        <w:t xml:space="preserve">the </w:t>
      </w:r>
      <w:r w:rsidR="000E0B3E" w:rsidRPr="000E0B3E">
        <w:rPr>
          <w:rFonts w:ascii="Times New Roman" w:eastAsia="宋体" w:hAnsi="Times New Roman" w:cs="Times New Roman"/>
          <w:sz w:val="18"/>
          <w:szCs w:val="18"/>
        </w:rPr>
        <w:t xml:space="preserve">SNP </w:t>
      </w:r>
      <w:r w:rsidR="001248EC">
        <w:rPr>
          <w:rFonts w:ascii="Times New Roman" w:eastAsia="宋体" w:hAnsi="Times New Roman" w:cs="Times New Roman"/>
          <w:sz w:val="18"/>
          <w:szCs w:val="18"/>
        </w:rPr>
        <w:t>at</w:t>
      </w:r>
      <w:r w:rsidR="000E0B3E" w:rsidRPr="000E0B3E">
        <w:rPr>
          <w:rFonts w:ascii="Times New Roman" w:eastAsia="宋体" w:hAnsi="Times New Roman" w:cs="Times New Roman"/>
          <w:sz w:val="18"/>
          <w:szCs w:val="18"/>
        </w:rPr>
        <w:t xml:space="preserve"> the ancestor state</w:t>
      </w:r>
      <w:r w:rsidR="000E0B3E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570B0E">
        <w:rPr>
          <w:rFonts w:ascii="Times New Roman" w:eastAsia="宋体" w:hAnsi="Times New Roman" w:cs="Times New Roman"/>
          <w:sz w:val="18"/>
          <w:szCs w:val="18"/>
        </w:rPr>
        <w:t xml:space="preserve">is </w:t>
      </w:r>
      <w:r w:rsidR="00C17A89" w:rsidRPr="001A5791">
        <w:rPr>
          <w:rFonts w:ascii="Times New Roman" w:eastAsia="宋体" w:hAnsi="Times New Roman" w:cs="Times New Roman"/>
          <w:sz w:val="18"/>
          <w:szCs w:val="18"/>
        </w:rPr>
        <w:t xml:space="preserve">in </w:t>
      </w:r>
      <w:r w:rsidR="00BA7017" w:rsidRPr="001A5791">
        <w:rPr>
          <w:rFonts w:ascii="Times New Roman" w:eastAsia="宋体" w:hAnsi="Times New Roman" w:cs="Times New Roman"/>
          <w:sz w:val="18"/>
          <w:szCs w:val="18"/>
        </w:rPr>
        <w:t>red</w:t>
      </w:r>
      <w:r w:rsidR="00C17A89" w:rsidRPr="001A5791">
        <w:rPr>
          <w:rFonts w:ascii="Times New Roman" w:eastAsia="宋体" w:hAnsi="Times New Roman" w:cs="Times New Roman"/>
          <w:sz w:val="18"/>
          <w:szCs w:val="18"/>
        </w:rPr>
        <w:t xml:space="preserve">, and the </w:t>
      </w:r>
      <w:r w:rsidR="000E0B3E" w:rsidRPr="000E0B3E">
        <w:rPr>
          <w:rFonts w:ascii="Times New Roman" w:eastAsia="宋体" w:hAnsi="Times New Roman" w:cs="Times New Roman"/>
          <w:sz w:val="18"/>
          <w:szCs w:val="18"/>
        </w:rPr>
        <w:t>SNP not found</w:t>
      </w:r>
      <w:r w:rsidR="00CB4B3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570B0E">
        <w:rPr>
          <w:rFonts w:ascii="Times New Roman" w:eastAsia="宋体" w:hAnsi="Times New Roman" w:cs="Times New Roman"/>
          <w:sz w:val="18"/>
          <w:szCs w:val="18"/>
        </w:rPr>
        <w:t xml:space="preserve">is </w:t>
      </w:r>
      <w:r w:rsidR="00C17A89" w:rsidRPr="001A5791">
        <w:rPr>
          <w:rFonts w:ascii="Times New Roman" w:eastAsia="宋体" w:hAnsi="Times New Roman" w:cs="Times New Roman"/>
          <w:sz w:val="18"/>
          <w:szCs w:val="18"/>
        </w:rPr>
        <w:t xml:space="preserve">in </w:t>
      </w:r>
      <w:r w:rsidR="000769C3" w:rsidRPr="001A5791">
        <w:rPr>
          <w:rFonts w:ascii="Times New Roman" w:eastAsia="宋体" w:hAnsi="Times New Roman" w:cs="Times New Roman"/>
          <w:sz w:val="18"/>
          <w:szCs w:val="18"/>
        </w:rPr>
        <w:t>grey</w:t>
      </w:r>
      <w:r w:rsidR="00C17A89" w:rsidRPr="001A5791">
        <w:rPr>
          <w:rFonts w:ascii="Times New Roman" w:eastAsia="宋体" w:hAnsi="Times New Roman" w:cs="Times New Roman"/>
          <w:sz w:val="18"/>
          <w:szCs w:val="18"/>
        </w:rPr>
        <w:t xml:space="preserve">. </w:t>
      </w:r>
      <w:bookmarkEnd w:id="2"/>
      <w:r w:rsidR="00D446B4" w:rsidRPr="001A5791">
        <w:rPr>
          <w:rFonts w:ascii="Times New Roman" w:eastAsia="宋体" w:hAnsi="Times New Roman" w:cs="Times New Roman"/>
          <w:sz w:val="18"/>
          <w:szCs w:val="18"/>
        </w:rPr>
        <w:t xml:space="preserve">The </w:t>
      </w:r>
      <w:r w:rsidRPr="001A5791">
        <w:rPr>
          <w:rFonts w:ascii="Times New Roman" w:eastAsia="宋体" w:hAnsi="Times New Roman" w:cs="Times New Roman"/>
          <w:sz w:val="18"/>
          <w:szCs w:val="18"/>
        </w:rPr>
        <w:t xml:space="preserve">‘X’ in front of </w:t>
      </w:r>
      <w:r w:rsidR="00D446B4" w:rsidRPr="001A5791">
        <w:rPr>
          <w:rFonts w:ascii="Times New Roman" w:eastAsia="宋体" w:hAnsi="Times New Roman" w:cs="Times New Roman"/>
          <w:sz w:val="18"/>
          <w:szCs w:val="18"/>
        </w:rPr>
        <w:t>the</w:t>
      </w:r>
      <w:r w:rsidR="00BA7017" w:rsidRPr="001A5791">
        <w:rPr>
          <w:rFonts w:ascii="Times New Roman" w:eastAsia="宋体" w:hAnsi="Times New Roman" w:cs="Times New Roman"/>
          <w:sz w:val="18"/>
          <w:szCs w:val="18"/>
        </w:rPr>
        <w:t xml:space="preserve"> branch</w:t>
      </w:r>
      <w:r w:rsidRPr="001A5791">
        <w:rPr>
          <w:rFonts w:ascii="Times New Roman" w:eastAsia="宋体" w:hAnsi="Times New Roman" w:cs="Times New Roman"/>
          <w:sz w:val="18"/>
          <w:szCs w:val="18"/>
        </w:rPr>
        <w:t xml:space="preserve"> represents that</w:t>
      </w:r>
      <w:r w:rsidR="00BA7017" w:rsidRPr="001A5791">
        <w:rPr>
          <w:rFonts w:ascii="Times New Roman" w:eastAsia="宋体" w:hAnsi="Times New Roman" w:cs="Times New Roman"/>
          <w:sz w:val="18"/>
          <w:szCs w:val="18"/>
        </w:rPr>
        <w:t xml:space="preserve"> the</w:t>
      </w:r>
      <w:r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FF0E33">
        <w:rPr>
          <w:rFonts w:ascii="Times New Roman" w:eastAsia="宋体" w:hAnsi="Times New Roman" w:cs="Times New Roman"/>
          <w:i/>
          <w:iCs/>
          <w:sz w:val="18"/>
          <w:szCs w:val="18"/>
        </w:rPr>
        <w:t>Y</w:t>
      </w:r>
      <w:r w:rsidR="00D446B4" w:rsidRPr="00FF0E33">
        <w:rPr>
          <w:rFonts w:ascii="Times New Roman" w:eastAsia="宋体" w:hAnsi="Times New Roman" w:cs="Times New Roman"/>
          <w:i/>
          <w:iCs/>
          <w:sz w:val="18"/>
          <w:szCs w:val="18"/>
        </w:rPr>
        <w:t>.</w:t>
      </w:r>
      <w:r w:rsidRPr="00FF0E33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pestis</w:t>
      </w:r>
      <w:r w:rsidRPr="001A5791">
        <w:rPr>
          <w:rFonts w:ascii="Times New Roman" w:eastAsia="宋体" w:hAnsi="Times New Roman" w:cs="Times New Roman"/>
          <w:sz w:val="18"/>
          <w:szCs w:val="18"/>
        </w:rPr>
        <w:t xml:space="preserve"> in the </w:t>
      </w:r>
      <w:r w:rsidR="00BA7017" w:rsidRPr="001A5791">
        <w:rPr>
          <w:rFonts w:ascii="Times New Roman" w:eastAsia="宋体" w:hAnsi="Times New Roman" w:cs="Times New Roman"/>
          <w:sz w:val="18"/>
          <w:szCs w:val="18"/>
        </w:rPr>
        <w:t xml:space="preserve">metagenomic </w:t>
      </w:r>
      <w:r w:rsidRPr="001A5791">
        <w:rPr>
          <w:rFonts w:ascii="Times New Roman" w:eastAsia="宋体" w:hAnsi="Times New Roman" w:cs="Times New Roman"/>
          <w:sz w:val="18"/>
          <w:szCs w:val="18"/>
        </w:rPr>
        <w:t xml:space="preserve">sample </w:t>
      </w:r>
      <w:r w:rsidR="00BA7017" w:rsidRPr="001A5791">
        <w:rPr>
          <w:rFonts w:ascii="Times New Roman" w:eastAsia="宋体" w:hAnsi="Times New Roman" w:cs="Times New Roman"/>
          <w:sz w:val="18"/>
          <w:szCs w:val="18"/>
        </w:rPr>
        <w:t xml:space="preserve">does not belong to this branch. </w:t>
      </w:r>
      <w:r w:rsidR="00D9598D" w:rsidRPr="001A5791">
        <w:rPr>
          <w:rFonts w:ascii="Times New Roman" w:eastAsia="宋体" w:hAnsi="Times New Roman" w:cs="Times New Roman"/>
          <w:sz w:val="18"/>
          <w:szCs w:val="18"/>
        </w:rPr>
        <w:t xml:space="preserve">The arrow illustrates the </w:t>
      </w:r>
      <w:r w:rsidR="0071472A">
        <w:rPr>
          <w:rFonts w:ascii="Times New Roman" w:eastAsia="宋体" w:hAnsi="Times New Roman" w:cs="Times New Roman"/>
          <w:sz w:val="18"/>
          <w:szCs w:val="18"/>
        </w:rPr>
        <w:t>mStrain</w:t>
      </w:r>
      <w:r w:rsidR="002217E3" w:rsidRPr="001A5791">
        <w:rPr>
          <w:rFonts w:ascii="Times New Roman" w:eastAsia="宋体" w:hAnsi="Times New Roman" w:cs="Times New Roman"/>
          <w:sz w:val="18"/>
          <w:szCs w:val="18"/>
        </w:rPr>
        <w:t>-</w:t>
      </w:r>
      <w:r w:rsidR="009E3CAB" w:rsidRPr="001A5791">
        <w:rPr>
          <w:rFonts w:ascii="Times New Roman" w:eastAsia="宋体" w:hAnsi="Times New Roman" w:cs="Times New Roman"/>
          <w:sz w:val="18"/>
          <w:szCs w:val="18"/>
        </w:rPr>
        <w:t>identified strain level</w:t>
      </w:r>
      <w:r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FF0E33">
        <w:rPr>
          <w:rFonts w:ascii="Times New Roman" w:eastAsia="宋体" w:hAnsi="Times New Roman" w:cs="Times New Roman"/>
          <w:i/>
          <w:iCs/>
          <w:sz w:val="18"/>
          <w:szCs w:val="18"/>
        </w:rPr>
        <w:t>Y</w:t>
      </w:r>
      <w:r w:rsidR="00D9598D" w:rsidRPr="00FF0E33">
        <w:rPr>
          <w:rFonts w:ascii="Times New Roman" w:eastAsia="宋体" w:hAnsi="Times New Roman" w:cs="Times New Roman"/>
          <w:i/>
          <w:iCs/>
          <w:sz w:val="18"/>
          <w:szCs w:val="18"/>
        </w:rPr>
        <w:t>.</w:t>
      </w:r>
      <w:r w:rsidRPr="00FF0E33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pestis</w:t>
      </w:r>
      <w:r w:rsidR="009E3CAB" w:rsidRPr="001A5791">
        <w:rPr>
          <w:rFonts w:ascii="Times New Roman" w:eastAsia="宋体" w:hAnsi="Times New Roman" w:cs="Times New Roman"/>
          <w:sz w:val="18"/>
          <w:szCs w:val="18"/>
        </w:rPr>
        <w:t xml:space="preserve">, </w:t>
      </w:r>
      <w:r w:rsidR="002217E3" w:rsidRPr="001A5791">
        <w:rPr>
          <w:rFonts w:ascii="Times New Roman" w:eastAsia="宋体" w:hAnsi="Times New Roman" w:cs="Times New Roman"/>
          <w:sz w:val="18"/>
          <w:szCs w:val="18"/>
        </w:rPr>
        <w:t>strain-level</w:t>
      </w:r>
      <w:r w:rsidR="009E3CAB"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proofErr w:type="gramStart"/>
      <w:r w:rsidR="009E3CAB" w:rsidRPr="001A5791">
        <w:rPr>
          <w:rFonts w:ascii="Times New Roman" w:eastAsia="宋体" w:hAnsi="Times New Roman" w:cs="Times New Roman"/>
          <w:sz w:val="18"/>
          <w:szCs w:val="18"/>
        </w:rPr>
        <w:t>2.MED</w:t>
      </w:r>
      <w:proofErr w:type="gramEnd"/>
      <w:r w:rsidR="009E3CAB" w:rsidRPr="001A5791">
        <w:rPr>
          <w:rFonts w:ascii="Times New Roman" w:eastAsia="宋体" w:hAnsi="Times New Roman" w:cs="Times New Roman"/>
          <w:sz w:val="18"/>
          <w:szCs w:val="18"/>
        </w:rPr>
        <w:t>3m,</w:t>
      </w:r>
      <w:r w:rsidRPr="001A5791">
        <w:rPr>
          <w:rFonts w:ascii="Times New Roman" w:eastAsia="宋体" w:hAnsi="Times New Roman" w:cs="Times New Roman"/>
          <w:sz w:val="18"/>
          <w:szCs w:val="18"/>
        </w:rPr>
        <w:t xml:space="preserve"> in </w:t>
      </w:r>
      <w:r w:rsidR="00D9598D" w:rsidRPr="001A5791">
        <w:rPr>
          <w:rFonts w:ascii="Times New Roman" w:eastAsia="宋体" w:hAnsi="Times New Roman" w:cs="Times New Roman"/>
          <w:sz w:val="18"/>
          <w:szCs w:val="18"/>
        </w:rPr>
        <w:t>patient A’s sputum</w:t>
      </w:r>
      <w:r w:rsidR="001809D4" w:rsidRPr="001A5791">
        <w:rPr>
          <w:rFonts w:ascii="Times New Roman" w:eastAsia="宋体" w:hAnsi="Times New Roman" w:cs="Times New Roman"/>
          <w:sz w:val="18"/>
          <w:szCs w:val="18"/>
        </w:rPr>
        <w:t>.</w:t>
      </w:r>
      <w:r w:rsidRPr="001A579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25D09">
        <w:rPr>
          <w:rFonts w:ascii="Times New Roman" w:eastAsia="宋体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0FF47128" wp14:editId="55BF3EA4">
            <wp:extent cx="4876940" cy="6858000"/>
            <wp:effectExtent l="0" t="0" r="0" b="0"/>
            <wp:docPr id="10903401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340172" name="图片 109034017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7762" cy="6859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D3CA2F" w14:textId="34997046" w:rsidR="002D7171" w:rsidRPr="001A5791" w:rsidRDefault="002D7171" w:rsidP="001A5791">
      <w:pPr>
        <w:spacing w:line="60" w:lineRule="auto"/>
        <w:rPr>
          <w:rFonts w:ascii="Times New Roman" w:eastAsia="宋体" w:hAnsi="Times New Roman" w:cs="Times New Roman"/>
          <w:sz w:val="18"/>
          <w:szCs w:val="18"/>
        </w:rPr>
      </w:pPr>
      <w:r w:rsidRPr="001A5791">
        <w:rPr>
          <w:rFonts w:ascii="Times New Roman" w:eastAsia="宋体" w:hAnsi="Times New Roman" w:cs="Times New Roman" w:hint="eastAsia"/>
          <w:sz w:val="18"/>
          <w:szCs w:val="18"/>
        </w:rPr>
        <w:t>Fig</w:t>
      </w:r>
      <w:r w:rsidRPr="001A5791">
        <w:rPr>
          <w:rFonts w:ascii="Times New Roman" w:eastAsia="宋体" w:hAnsi="Times New Roman" w:cs="Times New Roman"/>
          <w:sz w:val="18"/>
          <w:szCs w:val="18"/>
        </w:rPr>
        <w:t>ure S</w:t>
      </w:r>
      <w:r>
        <w:rPr>
          <w:rFonts w:ascii="Times New Roman" w:eastAsia="宋体" w:hAnsi="Times New Roman" w:cs="Times New Roman"/>
          <w:sz w:val="18"/>
          <w:szCs w:val="18"/>
        </w:rPr>
        <w:t>3</w:t>
      </w:r>
      <w:r w:rsidR="007E1DBD">
        <w:rPr>
          <w:rFonts w:ascii="Times New Roman" w:eastAsia="宋体" w:hAnsi="Times New Roman" w:cs="Times New Roman"/>
          <w:sz w:val="18"/>
          <w:szCs w:val="18"/>
        </w:rPr>
        <w:t xml:space="preserve">. (A) </w:t>
      </w:r>
      <w:r w:rsidR="007E1DBD" w:rsidRPr="00BE0BF0">
        <w:rPr>
          <w:rFonts w:ascii="Times New Roman" w:eastAsia="宋体" w:hAnsi="Times New Roman" w:cs="Times New Roman"/>
          <w:sz w:val="18"/>
          <w:szCs w:val="18"/>
        </w:rPr>
        <w:t>A</w:t>
      </w:r>
      <w:r w:rsidR="00EB664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EB664F" w:rsidRPr="00BE0BF0">
        <w:rPr>
          <w:rFonts w:ascii="Times New Roman" w:eastAsia="宋体" w:hAnsi="Times New Roman" w:cs="Times New Roman"/>
          <w:i/>
          <w:iCs/>
          <w:sz w:val="18"/>
          <w:szCs w:val="18"/>
        </w:rPr>
        <w:t>Vibrio fluvialis</w:t>
      </w:r>
      <w:r w:rsidR="007E1DBD" w:rsidRPr="00BE0BF0">
        <w:rPr>
          <w:rFonts w:ascii="Times New Roman" w:eastAsia="宋体" w:hAnsi="Times New Roman" w:cs="Times New Roman"/>
          <w:sz w:val="18"/>
          <w:szCs w:val="18"/>
        </w:rPr>
        <w:t xml:space="preserve"> sample (HY41) as the negative control</w:t>
      </w:r>
      <w:r w:rsidR="007E1DBD">
        <w:rPr>
          <w:rFonts w:ascii="Times New Roman" w:eastAsia="宋体" w:hAnsi="Times New Roman" w:cs="Times New Roman" w:hint="eastAsia"/>
          <w:sz w:val="18"/>
          <w:szCs w:val="18"/>
        </w:rPr>
        <w:t>.</w:t>
      </w:r>
      <w:r w:rsidR="007E1DBD">
        <w:rPr>
          <w:rFonts w:ascii="Times New Roman" w:eastAsia="宋体" w:hAnsi="Times New Roman" w:cs="Times New Roman"/>
          <w:sz w:val="18"/>
          <w:szCs w:val="18"/>
        </w:rPr>
        <w:t xml:space="preserve"> (B) An</w:t>
      </w:r>
      <w:r w:rsidR="007E1DBD" w:rsidRPr="00BE0BF0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in-silico </w:t>
      </w:r>
      <w:bookmarkStart w:id="3" w:name="_Hlk137627732"/>
      <w:r w:rsidR="007E1DBD" w:rsidRPr="00BE0BF0">
        <w:rPr>
          <w:rFonts w:ascii="Times New Roman" w:eastAsia="宋体" w:hAnsi="Times New Roman" w:cs="Times New Roman"/>
          <w:i/>
          <w:iCs/>
          <w:sz w:val="18"/>
          <w:szCs w:val="18"/>
        </w:rPr>
        <w:t>Y. pseudotuberculosis</w:t>
      </w:r>
      <w:bookmarkEnd w:id="3"/>
      <w:r w:rsidR="007E1DBD" w:rsidRPr="00BE0BF0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 w:rsidR="007E1DBD" w:rsidRPr="00BE0BF0">
        <w:rPr>
          <w:rFonts w:ascii="Times New Roman" w:eastAsia="宋体" w:hAnsi="Times New Roman" w:cs="Times New Roman"/>
          <w:sz w:val="18"/>
          <w:szCs w:val="18"/>
        </w:rPr>
        <w:t>metagenomic data</w:t>
      </w:r>
      <w:r w:rsidR="00327866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327866" w:rsidRPr="00327866">
        <w:rPr>
          <w:rFonts w:ascii="Times New Roman" w:eastAsia="宋体" w:hAnsi="Times New Roman" w:cs="Times New Roman"/>
          <w:sz w:val="18"/>
          <w:szCs w:val="18"/>
        </w:rPr>
        <w:t>by adding the simulated</w:t>
      </w:r>
      <w:r w:rsidR="00327866" w:rsidRPr="00BE0BF0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Y. pseudotuberculosis</w:t>
      </w:r>
      <w:r w:rsidR="00327866" w:rsidRPr="00327866">
        <w:rPr>
          <w:rFonts w:ascii="Times New Roman" w:eastAsia="宋体" w:hAnsi="Times New Roman" w:cs="Times New Roman"/>
          <w:sz w:val="18"/>
          <w:szCs w:val="18"/>
        </w:rPr>
        <w:t xml:space="preserve"> sequencing reads with sequencing depth of 10X and coverage of 100% to the </w:t>
      </w:r>
      <w:r w:rsidR="009C27AB" w:rsidRPr="00AC22DF">
        <w:rPr>
          <w:rFonts w:ascii="Times New Roman" w:eastAsia="宋体" w:hAnsi="Times New Roman" w:cs="Times New Roman"/>
          <w:i/>
          <w:iCs/>
          <w:sz w:val="18"/>
          <w:szCs w:val="18"/>
        </w:rPr>
        <w:t>V</w:t>
      </w:r>
      <w:r w:rsidR="009C27AB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. </w:t>
      </w:r>
      <w:r w:rsidR="009C27AB" w:rsidRPr="00AC22DF">
        <w:rPr>
          <w:rFonts w:ascii="Times New Roman" w:eastAsia="宋体" w:hAnsi="Times New Roman" w:cs="Times New Roman"/>
          <w:i/>
          <w:iCs/>
          <w:sz w:val="18"/>
          <w:szCs w:val="18"/>
        </w:rPr>
        <w:t>fluvialis</w:t>
      </w:r>
      <w:r w:rsidR="00327866" w:rsidRPr="00327866">
        <w:rPr>
          <w:rFonts w:ascii="Times New Roman" w:eastAsia="宋体" w:hAnsi="Times New Roman" w:cs="Times New Roman"/>
          <w:sz w:val="18"/>
          <w:szCs w:val="18"/>
        </w:rPr>
        <w:t xml:space="preserve"> sample sequencing reads.</w:t>
      </w:r>
      <w:r w:rsidR="005B504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5B5041" w:rsidRPr="005B5041">
        <w:rPr>
          <w:rFonts w:ascii="Times New Roman" w:eastAsia="宋体" w:hAnsi="Times New Roman" w:cs="Times New Roman"/>
          <w:sz w:val="18"/>
          <w:szCs w:val="18"/>
        </w:rPr>
        <w:t xml:space="preserve">mStrain accurately identified the presence of </w:t>
      </w:r>
      <w:r w:rsidR="005B5041" w:rsidRPr="00BE0BF0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Y. pseudotuberculosis </w:t>
      </w:r>
      <w:r w:rsidR="005B5041" w:rsidRPr="005B5041">
        <w:rPr>
          <w:rFonts w:ascii="Times New Roman" w:eastAsia="宋体" w:hAnsi="Times New Roman" w:cs="Times New Roman"/>
          <w:sz w:val="18"/>
          <w:szCs w:val="18"/>
        </w:rPr>
        <w:t xml:space="preserve">instead of </w:t>
      </w:r>
      <w:r w:rsidR="005B5041" w:rsidRPr="00BE0BF0">
        <w:rPr>
          <w:rFonts w:ascii="Times New Roman" w:eastAsia="宋体" w:hAnsi="Times New Roman" w:cs="Times New Roman"/>
          <w:i/>
          <w:iCs/>
          <w:sz w:val="18"/>
          <w:szCs w:val="18"/>
        </w:rPr>
        <w:t>Y. pestis</w:t>
      </w:r>
      <w:r w:rsidR="005B5041">
        <w:rPr>
          <w:rFonts w:ascii="Times New Roman" w:eastAsia="宋体" w:hAnsi="Times New Roman" w:cs="Times New Roman"/>
          <w:sz w:val="18"/>
          <w:szCs w:val="18"/>
        </w:rPr>
        <w:t>.</w:t>
      </w:r>
    </w:p>
    <w:sectPr w:rsidR="002D7171" w:rsidRPr="001A5791" w:rsidSect="00951469">
      <w:pgSz w:w="11906" w:h="16838"/>
      <w:pgMar w:top="1418" w:right="1418" w:bottom="1418" w:left="198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C2975" w14:textId="77777777" w:rsidR="00362B36" w:rsidRDefault="00362B36" w:rsidP="00895A7E">
      <w:r>
        <w:separator/>
      </w:r>
    </w:p>
  </w:endnote>
  <w:endnote w:type="continuationSeparator" w:id="0">
    <w:p w14:paraId="387F2198" w14:textId="77777777" w:rsidR="00362B36" w:rsidRDefault="00362B36" w:rsidP="00895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583C0" w14:textId="77777777" w:rsidR="00362B36" w:rsidRDefault="00362B36" w:rsidP="00895A7E">
      <w:r>
        <w:separator/>
      </w:r>
    </w:p>
  </w:footnote>
  <w:footnote w:type="continuationSeparator" w:id="0">
    <w:p w14:paraId="1E77F2BC" w14:textId="77777777" w:rsidR="00362B36" w:rsidRDefault="00362B36" w:rsidP="00895A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50102B"/>
    <w:multiLevelType w:val="hybridMultilevel"/>
    <w:tmpl w:val="08B681E4"/>
    <w:lvl w:ilvl="0" w:tplc="71982E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3A2A7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56CA2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6009C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04CFC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39CAB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D4214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5D23E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B9CB4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389147B4"/>
    <w:multiLevelType w:val="hybridMultilevel"/>
    <w:tmpl w:val="15B40D2A"/>
    <w:lvl w:ilvl="0" w:tplc="DA94D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60A1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EAE3F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16E9C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1241B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4F2E6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786E1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A2E6F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B0EF5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44552179"/>
    <w:multiLevelType w:val="hybridMultilevel"/>
    <w:tmpl w:val="AED6EB30"/>
    <w:lvl w:ilvl="0" w:tplc="18446AB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8892F15A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ADA6678C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EDA80F5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AF61310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93BACB3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3FE4626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5982476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11566FEE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4F80EE8"/>
    <w:multiLevelType w:val="hybridMultilevel"/>
    <w:tmpl w:val="E1483644"/>
    <w:lvl w:ilvl="0" w:tplc="B2D078B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FD44CDCE" w:tentative="1">
      <w:start w:val="1"/>
      <w:numFmt w:val="lowerLetter"/>
      <w:lvlText w:val="%2)"/>
      <w:lvlJc w:val="left"/>
      <w:pPr>
        <w:ind w:left="840" w:hanging="420"/>
      </w:pPr>
    </w:lvl>
    <w:lvl w:ilvl="2" w:tplc="115C43DE" w:tentative="1">
      <w:start w:val="1"/>
      <w:numFmt w:val="lowerRoman"/>
      <w:lvlText w:val="%3."/>
      <w:lvlJc w:val="right"/>
      <w:pPr>
        <w:ind w:left="1260" w:hanging="420"/>
      </w:pPr>
    </w:lvl>
    <w:lvl w:ilvl="3" w:tplc="F0021544" w:tentative="1">
      <w:start w:val="1"/>
      <w:numFmt w:val="decimal"/>
      <w:lvlText w:val="%4."/>
      <w:lvlJc w:val="left"/>
      <w:pPr>
        <w:ind w:left="1680" w:hanging="420"/>
      </w:pPr>
    </w:lvl>
    <w:lvl w:ilvl="4" w:tplc="24148790" w:tentative="1">
      <w:start w:val="1"/>
      <w:numFmt w:val="lowerLetter"/>
      <w:lvlText w:val="%5)"/>
      <w:lvlJc w:val="left"/>
      <w:pPr>
        <w:ind w:left="2100" w:hanging="420"/>
      </w:pPr>
    </w:lvl>
    <w:lvl w:ilvl="5" w:tplc="3BF471C4" w:tentative="1">
      <w:start w:val="1"/>
      <w:numFmt w:val="lowerRoman"/>
      <w:lvlText w:val="%6."/>
      <w:lvlJc w:val="right"/>
      <w:pPr>
        <w:ind w:left="2520" w:hanging="420"/>
      </w:pPr>
    </w:lvl>
    <w:lvl w:ilvl="6" w:tplc="E1841A7A" w:tentative="1">
      <w:start w:val="1"/>
      <w:numFmt w:val="decimal"/>
      <w:lvlText w:val="%7."/>
      <w:lvlJc w:val="left"/>
      <w:pPr>
        <w:ind w:left="2940" w:hanging="420"/>
      </w:pPr>
    </w:lvl>
    <w:lvl w:ilvl="7" w:tplc="120A4D30" w:tentative="1">
      <w:start w:val="1"/>
      <w:numFmt w:val="lowerLetter"/>
      <w:lvlText w:val="%8)"/>
      <w:lvlJc w:val="left"/>
      <w:pPr>
        <w:ind w:left="3360" w:hanging="420"/>
      </w:pPr>
    </w:lvl>
    <w:lvl w:ilvl="8" w:tplc="A1EC657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8F94984"/>
    <w:multiLevelType w:val="hybridMultilevel"/>
    <w:tmpl w:val="603C7588"/>
    <w:lvl w:ilvl="0" w:tplc="A7BC543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5A046D6">
      <w:start w:val="1"/>
      <w:numFmt w:val="lowerLetter"/>
      <w:lvlText w:val="%2)"/>
      <w:lvlJc w:val="left"/>
      <w:pPr>
        <w:ind w:left="840" w:hanging="420"/>
      </w:pPr>
    </w:lvl>
    <w:lvl w:ilvl="2" w:tplc="11CAE5F2" w:tentative="1">
      <w:start w:val="1"/>
      <w:numFmt w:val="lowerRoman"/>
      <w:lvlText w:val="%3."/>
      <w:lvlJc w:val="right"/>
      <w:pPr>
        <w:ind w:left="1260" w:hanging="420"/>
      </w:pPr>
    </w:lvl>
    <w:lvl w:ilvl="3" w:tplc="FDF429DE" w:tentative="1">
      <w:start w:val="1"/>
      <w:numFmt w:val="decimal"/>
      <w:lvlText w:val="%4."/>
      <w:lvlJc w:val="left"/>
      <w:pPr>
        <w:ind w:left="1680" w:hanging="420"/>
      </w:pPr>
    </w:lvl>
    <w:lvl w:ilvl="4" w:tplc="8BCED628" w:tentative="1">
      <w:start w:val="1"/>
      <w:numFmt w:val="lowerLetter"/>
      <w:lvlText w:val="%5)"/>
      <w:lvlJc w:val="left"/>
      <w:pPr>
        <w:ind w:left="2100" w:hanging="420"/>
      </w:pPr>
    </w:lvl>
    <w:lvl w:ilvl="5" w:tplc="77C67994" w:tentative="1">
      <w:start w:val="1"/>
      <w:numFmt w:val="lowerRoman"/>
      <w:lvlText w:val="%6."/>
      <w:lvlJc w:val="right"/>
      <w:pPr>
        <w:ind w:left="2520" w:hanging="420"/>
      </w:pPr>
    </w:lvl>
    <w:lvl w:ilvl="6" w:tplc="C1E4BFE2" w:tentative="1">
      <w:start w:val="1"/>
      <w:numFmt w:val="decimal"/>
      <w:lvlText w:val="%7."/>
      <w:lvlJc w:val="left"/>
      <w:pPr>
        <w:ind w:left="2940" w:hanging="420"/>
      </w:pPr>
    </w:lvl>
    <w:lvl w:ilvl="7" w:tplc="C002BF4C" w:tentative="1">
      <w:start w:val="1"/>
      <w:numFmt w:val="lowerLetter"/>
      <w:lvlText w:val="%8)"/>
      <w:lvlJc w:val="left"/>
      <w:pPr>
        <w:ind w:left="3360" w:hanging="420"/>
      </w:pPr>
    </w:lvl>
    <w:lvl w:ilvl="8" w:tplc="672698CC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47056606">
    <w:abstractNumId w:val="2"/>
  </w:num>
  <w:num w:numId="2" w16cid:durableId="53545718">
    <w:abstractNumId w:val="3"/>
  </w:num>
  <w:num w:numId="3" w16cid:durableId="468597627">
    <w:abstractNumId w:val="4"/>
  </w:num>
  <w:num w:numId="4" w16cid:durableId="1077508828">
    <w:abstractNumId w:val="1"/>
  </w:num>
  <w:num w:numId="5" w16cid:durableId="11484040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3MjIzNzYyNjI1NTRV0lEKTi0uzszPAykwrwUAyLmesiwAAAA="/>
  </w:docVars>
  <w:rsids>
    <w:rsidRoot w:val="00B10EC2"/>
    <w:rsid w:val="0000061C"/>
    <w:rsid w:val="000006F9"/>
    <w:rsid w:val="000024EF"/>
    <w:rsid w:val="00002564"/>
    <w:rsid w:val="00002B95"/>
    <w:rsid w:val="000032C0"/>
    <w:rsid w:val="0000367B"/>
    <w:rsid w:val="0000422E"/>
    <w:rsid w:val="00005759"/>
    <w:rsid w:val="0000620A"/>
    <w:rsid w:val="00007F9E"/>
    <w:rsid w:val="00012B7D"/>
    <w:rsid w:val="00014AD7"/>
    <w:rsid w:val="00015BC3"/>
    <w:rsid w:val="00017D42"/>
    <w:rsid w:val="00022872"/>
    <w:rsid w:val="0002459C"/>
    <w:rsid w:val="000248A5"/>
    <w:rsid w:val="0002565C"/>
    <w:rsid w:val="000278DE"/>
    <w:rsid w:val="0003027B"/>
    <w:rsid w:val="00031B71"/>
    <w:rsid w:val="00031BEE"/>
    <w:rsid w:val="0003221E"/>
    <w:rsid w:val="0003401A"/>
    <w:rsid w:val="00035DC2"/>
    <w:rsid w:val="0004089D"/>
    <w:rsid w:val="00040DEE"/>
    <w:rsid w:val="000445C7"/>
    <w:rsid w:val="00044B4D"/>
    <w:rsid w:val="00044F0E"/>
    <w:rsid w:val="00045138"/>
    <w:rsid w:val="000457C1"/>
    <w:rsid w:val="00050751"/>
    <w:rsid w:val="00051005"/>
    <w:rsid w:val="00052CE7"/>
    <w:rsid w:val="00052E30"/>
    <w:rsid w:val="00056E5E"/>
    <w:rsid w:val="00057168"/>
    <w:rsid w:val="000572C8"/>
    <w:rsid w:val="00057D72"/>
    <w:rsid w:val="0006254D"/>
    <w:rsid w:val="00062EB7"/>
    <w:rsid w:val="000642C2"/>
    <w:rsid w:val="00064BD3"/>
    <w:rsid w:val="00064D5D"/>
    <w:rsid w:val="000656B9"/>
    <w:rsid w:val="00067D62"/>
    <w:rsid w:val="00070902"/>
    <w:rsid w:val="00071E83"/>
    <w:rsid w:val="00074D6A"/>
    <w:rsid w:val="0007575C"/>
    <w:rsid w:val="00075821"/>
    <w:rsid w:val="00075E40"/>
    <w:rsid w:val="00076626"/>
    <w:rsid w:val="000769C3"/>
    <w:rsid w:val="00077BE3"/>
    <w:rsid w:val="00081BE0"/>
    <w:rsid w:val="00081D5E"/>
    <w:rsid w:val="000822C4"/>
    <w:rsid w:val="00083A97"/>
    <w:rsid w:val="000840D1"/>
    <w:rsid w:val="0008466D"/>
    <w:rsid w:val="00087CE7"/>
    <w:rsid w:val="000929F3"/>
    <w:rsid w:val="00092E82"/>
    <w:rsid w:val="00093C70"/>
    <w:rsid w:val="00094313"/>
    <w:rsid w:val="00095961"/>
    <w:rsid w:val="000967D4"/>
    <w:rsid w:val="00096D7C"/>
    <w:rsid w:val="000A2E6D"/>
    <w:rsid w:val="000A323B"/>
    <w:rsid w:val="000B0453"/>
    <w:rsid w:val="000B055B"/>
    <w:rsid w:val="000B05BE"/>
    <w:rsid w:val="000B0E78"/>
    <w:rsid w:val="000B2695"/>
    <w:rsid w:val="000B4D27"/>
    <w:rsid w:val="000B5936"/>
    <w:rsid w:val="000B65AA"/>
    <w:rsid w:val="000B6E95"/>
    <w:rsid w:val="000B7172"/>
    <w:rsid w:val="000B7181"/>
    <w:rsid w:val="000B7B96"/>
    <w:rsid w:val="000C158A"/>
    <w:rsid w:val="000C22CA"/>
    <w:rsid w:val="000C2995"/>
    <w:rsid w:val="000C3699"/>
    <w:rsid w:val="000C426A"/>
    <w:rsid w:val="000C4B42"/>
    <w:rsid w:val="000C5936"/>
    <w:rsid w:val="000C67CE"/>
    <w:rsid w:val="000D254C"/>
    <w:rsid w:val="000D2874"/>
    <w:rsid w:val="000D3716"/>
    <w:rsid w:val="000D4C9E"/>
    <w:rsid w:val="000D4CB8"/>
    <w:rsid w:val="000D616A"/>
    <w:rsid w:val="000D6B92"/>
    <w:rsid w:val="000D7560"/>
    <w:rsid w:val="000E0B3E"/>
    <w:rsid w:val="000E20D8"/>
    <w:rsid w:val="000E3045"/>
    <w:rsid w:val="000E34D3"/>
    <w:rsid w:val="000E422E"/>
    <w:rsid w:val="000E4A19"/>
    <w:rsid w:val="000E68D5"/>
    <w:rsid w:val="000E6C71"/>
    <w:rsid w:val="000E79C6"/>
    <w:rsid w:val="000E7B45"/>
    <w:rsid w:val="000F16CB"/>
    <w:rsid w:val="000F24B1"/>
    <w:rsid w:val="000F3B59"/>
    <w:rsid w:val="000F45FC"/>
    <w:rsid w:val="000F59D7"/>
    <w:rsid w:val="000F60DF"/>
    <w:rsid w:val="001006E2"/>
    <w:rsid w:val="00101EC1"/>
    <w:rsid w:val="00103462"/>
    <w:rsid w:val="0010511D"/>
    <w:rsid w:val="00105D0E"/>
    <w:rsid w:val="00113320"/>
    <w:rsid w:val="00114E9D"/>
    <w:rsid w:val="00115A66"/>
    <w:rsid w:val="00116639"/>
    <w:rsid w:val="001201A0"/>
    <w:rsid w:val="0012055E"/>
    <w:rsid w:val="001232A0"/>
    <w:rsid w:val="001248EC"/>
    <w:rsid w:val="00124926"/>
    <w:rsid w:val="00124FD2"/>
    <w:rsid w:val="00126487"/>
    <w:rsid w:val="00126BF7"/>
    <w:rsid w:val="00131861"/>
    <w:rsid w:val="0013188A"/>
    <w:rsid w:val="00131D44"/>
    <w:rsid w:val="00132512"/>
    <w:rsid w:val="001330D8"/>
    <w:rsid w:val="00133240"/>
    <w:rsid w:val="00134520"/>
    <w:rsid w:val="00135AD4"/>
    <w:rsid w:val="00137ACB"/>
    <w:rsid w:val="00141AD4"/>
    <w:rsid w:val="00141BAE"/>
    <w:rsid w:val="00142B65"/>
    <w:rsid w:val="00143E16"/>
    <w:rsid w:val="00144ADD"/>
    <w:rsid w:val="00146012"/>
    <w:rsid w:val="00146DC3"/>
    <w:rsid w:val="00147180"/>
    <w:rsid w:val="00150F82"/>
    <w:rsid w:val="0015157B"/>
    <w:rsid w:val="001522C8"/>
    <w:rsid w:val="00154AAC"/>
    <w:rsid w:val="00154ADE"/>
    <w:rsid w:val="0015500D"/>
    <w:rsid w:val="00155602"/>
    <w:rsid w:val="0015596C"/>
    <w:rsid w:val="0015759F"/>
    <w:rsid w:val="0016093C"/>
    <w:rsid w:val="001619FB"/>
    <w:rsid w:val="00164DC3"/>
    <w:rsid w:val="00165D39"/>
    <w:rsid w:val="00166208"/>
    <w:rsid w:val="00166D0C"/>
    <w:rsid w:val="00171A32"/>
    <w:rsid w:val="00171D51"/>
    <w:rsid w:val="00173192"/>
    <w:rsid w:val="001731CD"/>
    <w:rsid w:val="00173889"/>
    <w:rsid w:val="0017461C"/>
    <w:rsid w:val="001763EB"/>
    <w:rsid w:val="0018061C"/>
    <w:rsid w:val="001809D4"/>
    <w:rsid w:val="001821E7"/>
    <w:rsid w:val="0018353C"/>
    <w:rsid w:val="00183BAD"/>
    <w:rsid w:val="00183DC6"/>
    <w:rsid w:val="001857DD"/>
    <w:rsid w:val="00191D70"/>
    <w:rsid w:val="00191E2F"/>
    <w:rsid w:val="00192F4E"/>
    <w:rsid w:val="00193690"/>
    <w:rsid w:val="00194188"/>
    <w:rsid w:val="001964D8"/>
    <w:rsid w:val="00196D10"/>
    <w:rsid w:val="001A2491"/>
    <w:rsid w:val="001A2585"/>
    <w:rsid w:val="001A3FD1"/>
    <w:rsid w:val="001A4645"/>
    <w:rsid w:val="001A4CFB"/>
    <w:rsid w:val="001A4D38"/>
    <w:rsid w:val="001A5005"/>
    <w:rsid w:val="001A56E2"/>
    <w:rsid w:val="001A5791"/>
    <w:rsid w:val="001A5E2C"/>
    <w:rsid w:val="001A7192"/>
    <w:rsid w:val="001B0665"/>
    <w:rsid w:val="001B0CCD"/>
    <w:rsid w:val="001B1682"/>
    <w:rsid w:val="001C524D"/>
    <w:rsid w:val="001C655E"/>
    <w:rsid w:val="001C7733"/>
    <w:rsid w:val="001D1342"/>
    <w:rsid w:val="001D20D8"/>
    <w:rsid w:val="001D4C79"/>
    <w:rsid w:val="001D5284"/>
    <w:rsid w:val="001D5737"/>
    <w:rsid w:val="001E1FB2"/>
    <w:rsid w:val="001E254A"/>
    <w:rsid w:val="001F04FF"/>
    <w:rsid w:val="001F2842"/>
    <w:rsid w:val="001F32AB"/>
    <w:rsid w:val="001F3AC1"/>
    <w:rsid w:val="001F47F1"/>
    <w:rsid w:val="001F4FF8"/>
    <w:rsid w:val="001F5B55"/>
    <w:rsid w:val="001F6332"/>
    <w:rsid w:val="001F6655"/>
    <w:rsid w:val="002035E8"/>
    <w:rsid w:val="002046D3"/>
    <w:rsid w:val="00205728"/>
    <w:rsid w:val="00205F64"/>
    <w:rsid w:val="00206201"/>
    <w:rsid w:val="002106B7"/>
    <w:rsid w:val="00211E21"/>
    <w:rsid w:val="00211F7A"/>
    <w:rsid w:val="002128ED"/>
    <w:rsid w:val="002131A5"/>
    <w:rsid w:val="002132FF"/>
    <w:rsid w:val="00213E44"/>
    <w:rsid w:val="00213FE5"/>
    <w:rsid w:val="00214BF3"/>
    <w:rsid w:val="002151C9"/>
    <w:rsid w:val="00215258"/>
    <w:rsid w:val="00215DA7"/>
    <w:rsid w:val="00217C45"/>
    <w:rsid w:val="00217F62"/>
    <w:rsid w:val="00220133"/>
    <w:rsid w:val="002217E3"/>
    <w:rsid w:val="002223B4"/>
    <w:rsid w:val="00222A1B"/>
    <w:rsid w:val="002238CB"/>
    <w:rsid w:val="00223B22"/>
    <w:rsid w:val="00224184"/>
    <w:rsid w:val="0023182E"/>
    <w:rsid w:val="0023277D"/>
    <w:rsid w:val="002329EA"/>
    <w:rsid w:val="00233CC3"/>
    <w:rsid w:val="00234492"/>
    <w:rsid w:val="00235568"/>
    <w:rsid w:val="00237056"/>
    <w:rsid w:val="00241B0C"/>
    <w:rsid w:val="00241F3E"/>
    <w:rsid w:val="002429DC"/>
    <w:rsid w:val="002443BF"/>
    <w:rsid w:val="002446A6"/>
    <w:rsid w:val="002453FC"/>
    <w:rsid w:val="00245416"/>
    <w:rsid w:val="00245FB1"/>
    <w:rsid w:val="002477AD"/>
    <w:rsid w:val="002534A4"/>
    <w:rsid w:val="002575D4"/>
    <w:rsid w:val="002600FF"/>
    <w:rsid w:val="002601B1"/>
    <w:rsid w:val="00260952"/>
    <w:rsid w:val="00261D33"/>
    <w:rsid w:val="00262AB4"/>
    <w:rsid w:val="002647E7"/>
    <w:rsid w:val="0026481B"/>
    <w:rsid w:val="0026541A"/>
    <w:rsid w:val="0026581F"/>
    <w:rsid w:val="002675D8"/>
    <w:rsid w:val="002701C2"/>
    <w:rsid w:val="00270A6D"/>
    <w:rsid w:val="0027165F"/>
    <w:rsid w:val="00271C62"/>
    <w:rsid w:val="00271C84"/>
    <w:rsid w:val="00272DEA"/>
    <w:rsid w:val="00275C28"/>
    <w:rsid w:val="002821EF"/>
    <w:rsid w:val="00282C71"/>
    <w:rsid w:val="00283263"/>
    <w:rsid w:val="00283E99"/>
    <w:rsid w:val="00286837"/>
    <w:rsid w:val="00286E54"/>
    <w:rsid w:val="00290DC7"/>
    <w:rsid w:val="002953B6"/>
    <w:rsid w:val="00297657"/>
    <w:rsid w:val="002977A7"/>
    <w:rsid w:val="00297F89"/>
    <w:rsid w:val="002A1811"/>
    <w:rsid w:val="002A312D"/>
    <w:rsid w:val="002A45E2"/>
    <w:rsid w:val="002A507D"/>
    <w:rsid w:val="002A53A4"/>
    <w:rsid w:val="002A7103"/>
    <w:rsid w:val="002B2ECB"/>
    <w:rsid w:val="002B3DF6"/>
    <w:rsid w:val="002C1EC1"/>
    <w:rsid w:val="002C2955"/>
    <w:rsid w:val="002C2C9E"/>
    <w:rsid w:val="002C695E"/>
    <w:rsid w:val="002C695F"/>
    <w:rsid w:val="002C6ABF"/>
    <w:rsid w:val="002C757E"/>
    <w:rsid w:val="002C772C"/>
    <w:rsid w:val="002D00BC"/>
    <w:rsid w:val="002D2AC1"/>
    <w:rsid w:val="002D2FB6"/>
    <w:rsid w:val="002D48C6"/>
    <w:rsid w:val="002D562E"/>
    <w:rsid w:val="002D6422"/>
    <w:rsid w:val="002D6BEA"/>
    <w:rsid w:val="002D7171"/>
    <w:rsid w:val="002E10BB"/>
    <w:rsid w:val="002E131C"/>
    <w:rsid w:val="002E2E4A"/>
    <w:rsid w:val="002E31B9"/>
    <w:rsid w:val="002E378D"/>
    <w:rsid w:val="002E5B2A"/>
    <w:rsid w:val="002E60E8"/>
    <w:rsid w:val="002E6211"/>
    <w:rsid w:val="002E68C7"/>
    <w:rsid w:val="002E6A3E"/>
    <w:rsid w:val="002E7750"/>
    <w:rsid w:val="002F0862"/>
    <w:rsid w:val="002F1261"/>
    <w:rsid w:val="002F1831"/>
    <w:rsid w:val="002F31FF"/>
    <w:rsid w:val="002F62E5"/>
    <w:rsid w:val="002F6466"/>
    <w:rsid w:val="002F7803"/>
    <w:rsid w:val="002F7A4C"/>
    <w:rsid w:val="002F7C58"/>
    <w:rsid w:val="003003E0"/>
    <w:rsid w:val="00300EDA"/>
    <w:rsid w:val="003016BC"/>
    <w:rsid w:val="00303937"/>
    <w:rsid w:val="00303F23"/>
    <w:rsid w:val="00304566"/>
    <w:rsid w:val="00306026"/>
    <w:rsid w:val="00307D28"/>
    <w:rsid w:val="00312ABD"/>
    <w:rsid w:val="00312C7F"/>
    <w:rsid w:val="00313293"/>
    <w:rsid w:val="00313788"/>
    <w:rsid w:val="00313D36"/>
    <w:rsid w:val="00314954"/>
    <w:rsid w:val="0031531F"/>
    <w:rsid w:val="003170F1"/>
    <w:rsid w:val="003232FD"/>
    <w:rsid w:val="003247CD"/>
    <w:rsid w:val="003273E0"/>
    <w:rsid w:val="00327866"/>
    <w:rsid w:val="0033036C"/>
    <w:rsid w:val="003308B9"/>
    <w:rsid w:val="003333DF"/>
    <w:rsid w:val="003348FB"/>
    <w:rsid w:val="00334F7C"/>
    <w:rsid w:val="003356D3"/>
    <w:rsid w:val="00335D56"/>
    <w:rsid w:val="003411B3"/>
    <w:rsid w:val="00342BC1"/>
    <w:rsid w:val="0034346C"/>
    <w:rsid w:val="00343CDA"/>
    <w:rsid w:val="00344182"/>
    <w:rsid w:val="0034448E"/>
    <w:rsid w:val="003534A6"/>
    <w:rsid w:val="00355C6E"/>
    <w:rsid w:val="00357B6F"/>
    <w:rsid w:val="003623A9"/>
    <w:rsid w:val="00362B36"/>
    <w:rsid w:val="00363322"/>
    <w:rsid w:val="00363653"/>
    <w:rsid w:val="00363778"/>
    <w:rsid w:val="003645BF"/>
    <w:rsid w:val="0036492E"/>
    <w:rsid w:val="003656E4"/>
    <w:rsid w:val="00367D88"/>
    <w:rsid w:val="003737E2"/>
    <w:rsid w:val="00374460"/>
    <w:rsid w:val="00381964"/>
    <w:rsid w:val="00381EED"/>
    <w:rsid w:val="0038216B"/>
    <w:rsid w:val="00383569"/>
    <w:rsid w:val="00384940"/>
    <w:rsid w:val="00384F89"/>
    <w:rsid w:val="003854B8"/>
    <w:rsid w:val="0038569D"/>
    <w:rsid w:val="00390069"/>
    <w:rsid w:val="003900DA"/>
    <w:rsid w:val="00390A6F"/>
    <w:rsid w:val="00392D59"/>
    <w:rsid w:val="0039333B"/>
    <w:rsid w:val="003949D6"/>
    <w:rsid w:val="003967DF"/>
    <w:rsid w:val="00397D5A"/>
    <w:rsid w:val="003A01CF"/>
    <w:rsid w:val="003A202C"/>
    <w:rsid w:val="003A3774"/>
    <w:rsid w:val="003A3FD9"/>
    <w:rsid w:val="003A44EC"/>
    <w:rsid w:val="003A45DB"/>
    <w:rsid w:val="003A52DE"/>
    <w:rsid w:val="003B1C5A"/>
    <w:rsid w:val="003B433D"/>
    <w:rsid w:val="003B49C9"/>
    <w:rsid w:val="003B5BA3"/>
    <w:rsid w:val="003B5F6A"/>
    <w:rsid w:val="003B6583"/>
    <w:rsid w:val="003C0908"/>
    <w:rsid w:val="003C110C"/>
    <w:rsid w:val="003C119C"/>
    <w:rsid w:val="003C401F"/>
    <w:rsid w:val="003D032B"/>
    <w:rsid w:val="003D0A0C"/>
    <w:rsid w:val="003D0ABF"/>
    <w:rsid w:val="003D3044"/>
    <w:rsid w:val="003D3988"/>
    <w:rsid w:val="003D49FB"/>
    <w:rsid w:val="003D5893"/>
    <w:rsid w:val="003D5DC8"/>
    <w:rsid w:val="003E010F"/>
    <w:rsid w:val="003E06A0"/>
    <w:rsid w:val="003E15EF"/>
    <w:rsid w:val="003E1A14"/>
    <w:rsid w:val="003E6409"/>
    <w:rsid w:val="003E6D3A"/>
    <w:rsid w:val="003F0ECA"/>
    <w:rsid w:val="003F1221"/>
    <w:rsid w:val="003F1C31"/>
    <w:rsid w:val="003F1F7E"/>
    <w:rsid w:val="003F2778"/>
    <w:rsid w:val="003F32ED"/>
    <w:rsid w:val="003F4AB9"/>
    <w:rsid w:val="003F4F8E"/>
    <w:rsid w:val="003F7B33"/>
    <w:rsid w:val="0040230F"/>
    <w:rsid w:val="00405441"/>
    <w:rsid w:val="004062C8"/>
    <w:rsid w:val="004103C8"/>
    <w:rsid w:val="004108BC"/>
    <w:rsid w:val="00412130"/>
    <w:rsid w:val="00412B42"/>
    <w:rsid w:val="00413959"/>
    <w:rsid w:val="004144A4"/>
    <w:rsid w:val="00415236"/>
    <w:rsid w:val="00415643"/>
    <w:rsid w:val="00416501"/>
    <w:rsid w:val="00417E9B"/>
    <w:rsid w:val="00420F19"/>
    <w:rsid w:val="004226FF"/>
    <w:rsid w:val="004255F8"/>
    <w:rsid w:val="00426ACE"/>
    <w:rsid w:val="004332DE"/>
    <w:rsid w:val="004346B7"/>
    <w:rsid w:val="00434711"/>
    <w:rsid w:val="0043654C"/>
    <w:rsid w:val="004377BA"/>
    <w:rsid w:val="004402A9"/>
    <w:rsid w:val="0044259F"/>
    <w:rsid w:val="00442BE0"/>
    <w:rsid w:val="00445ACD"/>
    <w:rsid w:val="004463C0"/>
    <w:rsid w:val="00446DF9"/>
    <w:rsid w:val="00447E2E"/>
    <w:rsid w:val="00450765"/>
    <w:rsid w:val="00452ADB"/>
    <w:rsid w:val="004570E3"/>
    <w:rsid w:val="00457825"/>
    <w:rsid w:val="00457EEA"/>
    <w:rsid w:val="00460972"/>
    <w:rsid w:val="00461FCA"/>
    <w:rsid w:val="0046582B"/>
    <w:rsid w:val="0046633F"/>
    <w:rsid w:val="004700AB"/>
    <w:rsid w:val="00470E14"/>
    <w:rsid w:val="00471675"/>
    <w:rsid w:val="004753F0"/>
    <w:rsid w:val="00475680"/>
    <w:rsid w:val="00475B7F"/>
    <w:rsid w:val="00476180"/>
    <w:rsid w:val="00481878"/>
    <w:rsid w:val="00485FAA"/>
    <w:rsid w:val="00486087"/>
    <w:rsid w:val="00487388"/>
    <w:rsid w:val="00490DA1"/>
    <w:rsid w:val="0049211E"/>
    <w:rsid w:val="00493948"/>
    <w:rsid w:val="00493F2C"/>
    <w:rsid w:val="00494437"/>
    <w:rsid w:val="00495221"/>
    <w:rsid w:val="0049530E"/>
    <w:rsid w:val="00495BFA"/>
    <w:rsid w:val="00495CD6"/>
    <w:rsid w:val="00496160"/>
    <w:rsid w:val="00497198"/>
    <w:rsid w:val="004A0B54"/>
    <w:rsid w:val="004A13BC"/>
    <w:rsid w:val="004A13D2"/>
    <w:rsid w:val="004A17D7"/>
    <w:rsid w:val="004A4B2C"/>
    <w:rsid w:val="004A4F84"/>
    <w:rsid w:val="004A51BD"/>
    <w:rsid w:val="004A6AA4"/>
    <w:rsid w:val="004A767D"/>
    <w:rsid w:val="004A7A1D"/>
    <w:rsid w:val="004B0A17"/>
    <w:rsid w:val="004B1590"/>
    <w:rsid w:val="004B1C3D"/>
    <w:rsid w:val="004B338F"/>
    <w:rsid w:val="004B4627"/>
    <w:rsid w:val="004B59B3"/>
    <w:rsid w:val="004B5A14"/>
    <w:rsid w:val="004B5BCE"/>
    <w:rsid w:val="004B6412"/>
    <w:rsid w:val="004C11E2"/>
    <w:rsid w:val="004C22C9"/>
    <w:rsid w:val="004C2799"/>
    <w:rsid w:val="004C3B3C"/>
    <w:rsid w:val="004C3B9F"/>
    <w:rsid w:val="004C4064"/>
    <w:rsid w:val="004C45DA"/>
    <w:rsid w:val="004C4E69"/>
    <w:rsid w:val="004C5B22"/>
    <w:rsid w:val="004C70A6"/>
    <w:rsid w:val="004C7D02"/>
    <w:rsid w:val="004D07EE"/>
    <w:rsid w:val="004D1817"/>
    <w:rsid w:val="004D45CF"/>
    <w:rsid w:val="004D4D10"/>
    <w:rsid w:val="004D5801"/>
    <w:rsid w:val="004D5D00"/>
    <w:rsid w:val="004D62F5"/>
    <w:rsid w:val="004D70A0"/>
    <w:rsid w:val="004D74D0"/>
    <w:rsid w:val="004D7B9A"/>
    <w:rsid w:val="004D7F28"/>
    <w:rsid w:val="004E0DD3"/>
    <w:rsid w:val="004E2BAB"/>
    <w:rsid w:val="004E33C8"/>
    <w:rsid w:val="004E3480"/>
    <w:rsid w:val="004E4219"/>
    <w:rsid w:val="004E4CDB"/>
    <w:rsid w:val="004E522C"/>
    <w:rsid w:val="004E70B3"/>
    <w:rsid w:val="004E7200"/>
    <w:rsid w:val="004F067C"/>
    <w:rsid w:val="004F14F2"/>
    <w:rsid w:val="004F1AF5"/>
    <w:rsid w:val="004F6099"/>
    <w:rsid w:val="004F694B"/>
    <w:rsid w:val="004F6EDA"/>
    <w:rsid w:val="004F7E16"/>
    <w:rsid w:val="005002EB"/>
    <w:rsid w:val="005037D8"/>
    <w:rsid w:val="00506EE8"/>
    <w:rsid w:val="005108B8"/>
    <w:rsid w:val="00510906"/>
    <w:rsid w:val="005112BA"/>
    <w:rsid w:val="0051254B"/>
    <w:rsid w:val="00514071"/>
    <w:rsid w:val="00515F40"/>
    <w:rsid w:val="00516265"/>
    <w:rsid w:val="00516CD4"/>
    <w:rsid w:val="0051702B"/>
    <w:rsid w:val="005175DF"/>
    <w:rsid w:val="00517F4D"/>
    <w:rsid w:val="00520B37"/>
    <w:rsid w:val="00522261"/>
    <w:rsid w:val="0052274C"/>
    <w:rsid w:val="005231F7"/>
    <w:rsid w:val="00524ED7"/>
    <w:rsid w:val="0052608E"/>
    <w:rsid w:val="005260BF"/>
    <w:rsid w:val="00526461"/>
    <w:rsid w:val="0052661A"/>
    <w:rsid w:val="00526FDF"/>
    <w:rsid w:val="00527196"/>
    <w:rsid w:val="005306DD"/>
    <w:rsid w:val="00530A6F"/>
    <w:rsid w:val="00534280"/>
    <w:rsid w:val="0053519A"/>
    <w:rsid w:val="00536498"/>
    <w:rsid w:val="005372EA"/>
    <w:rsid w:val="0053788A"/>
    <w:rsid w:val="0054032A"/>
    <w:rsid w:val="005433BF"/>
    <w:rsid w:val="00545720"/>
    <w:rsid w:val="005469B6"/>
    <w:rsid w:val="00546C06"/>
    <w:rsid w:val="005515BF"/>
    <w:rsid w:val="005517CD"/>
    <w:rsid w:val="00553FB7"/>
    <w:rsid w:val="00554554"/>
    <w:rsid w:val="005562CB"/>
    <w:rsid w:val="00557CCF"/>
    <w:rsid w:val="00557D2A"/>
    <w:rsid w:val="005607B5"/>
    <w:rsid w:val="00561326"/>
    <w:rsid w:val="00562327"/>
    <w:rsid w:val="00562A40"/>
    <w:rsid w:val="00563711"/>
    <w:rsid w:val="00563EA3"/>
    <w:rsid w:val="005664C3"/>
    <w:rsid w:val="00567194"/>
    <w:rsid w:val="0056732F"/>
    <w:rsid w:val="00567E8D"/>
    <w:rsid w:val="005705AF"/>
    <w:rsid w:val="0057089D"/>
    <w:rsid w:val="00570B0E"/>
    <w:rsid w:val="00570DB4"/>
    <w:rsid w:val="00572A14"/>
    <w:rsid w:val="0057611A"/>
    <w:rsid w:val="005761F0"/>
    <w:rsid w:val="00576F47"/>
    <w:rsid w:val="00577453"/>
    <w:rsid w:val="00583A95"/>
    <w:rsid w:val="00583F31"/>
    <w:rsid w:val="00587C02"/>
    <w:rsid w:val="00593AB1"/>
    <w:rsid w:val="005A0126"/>
    <w:rsid w:val="005A1465"/>
    <w:rsid w:val="005A22E8"/>
    <w:rsid w:val="005A324B"/>
    <w:rsid w:val="005A33E1"/>
    <w:rsid w:val="005A39D1"/>
    <w:rsid w:val="005A3C90"/>
    <w:rsid w:val="005A491E"/>
    <w:rsid w:val="005A4BA6"/>
    <w:rsid w:val="005A4E94"/>
    <w:rsid w:val="005A4EB8"/>
    <w:rsid w:val="005A761E"/>
    <w:rsid w:val="005A777A"/>
    <w:rsid w:val="005B09EF"/>
    <w:rsid w:val="005B0B90"/>
    <w:rsid w:val="005B14F1"/>
    <w:rsid w:val="005B157B"/>
    <w:rsid w:val="005B1F66"/>
    <w:rsid w:val="005B3641"/>
    <w:rsid w:val="005B3A5E"/>
    <w:rsid w:val="005B5041"/>
    <w:rsid w:val="005B52FA"/>
    <w:rsid w:val="005B5640"/>
    <w:rsid w:val="005B58AA"/>
    <w:rsid w:val="005C336A"/>
    <w:rsid w:val="005C5876"/>
    <w:rsid w:val="005C5F97"/>
    <w:rsid w:val="005D3C44"/>
    <w:rsid w:val="005D4162"/>
    <w:rsid w:val="005D4D38"/>
    <w:rsid w:val="005D635E"/>
    <w:rsid w:val="005E0071"/>
    <w:rsid w:val="005E035F"/>
    <w:rsid w:val="005E0A01"/>
    <w:rsid w:val="005E0DA9"/>
    <w:rsid w:val="005E187A"/>
    <w:rsid w:val="005E21A9"/>
    <w:rsid w:val="005E5588"/>
    <w:rsid w:val="005E7FE0"/>
    <w:rsid w:val="005F0C63"/>
    <w:rsid w:val="005F20ED"/>
    <w:rsid w:val="005F2932"/>
    <w:rsid w:val="005F29F8"/>
    <w:rsid w:val="005F2CFB"/>
    <w:rsid w:val="005F2F3F"/>
    <w:rsid w:val="005F3DC4"/>
    <w:rsid w:val="005F4880"/>
    <w:rsid w:val="005F4B19"/>
    <w:rsid w:val="005F6333"/>
    <w:rsid w:val="005F6B06"/>
    <w:rsid w:val="005F7E54"/>
    <w:rsid w:val="00602593"/>
    <w:rsid w:val="00602872"/>
    <w:rsid w:val="00602976"/>
    <w:rsid w:val="00602BAD"/>
    <w:rsid w:val="00603D77"/>
    <w:rsid w:val="00605315"/>
    <w:rsid w:val="00605498"/>
    <w:rsid w:val="00606779"/>
    <w:rsid w:val="00607C1B"/>
    <w:rsid w:val="0061070D"/>
    <w:rsid w:val="00610C76"/>
    <w:rsid w:val="00611E3A"/>
    <w:rsid w:val="00613554"/>
    <w:rsid w:val="00613AD9"/>
    <w:rsid w:val="00613F59"/>
    <w:rsid w:val="00614398"/>
    <w:rsid w:val="00616052"/>
    <w:rsid w:val="00616DDF"/>
    <w:rsid w:val="00617319"/>
    <w:rsid w:val="00621BA3"/>
    <w:rsid w:val="00621BE4"/>
    <w:rsid w:val="00621ED6"/>
    <w:rsid w:val="00622603"/>
    <w:rsid w:val="00626C51"/>
    <w:rsid w:val="00626D4F"/>
    <w:rsid w:val="006316AE"/>
    <w:rsid w:val="00632C64"/>
    <w:rsid w:val="00635D47"/>
    <w:rsid w:val="006377A5"/>
    <w:rsid w:val="00637CDD"/>
    <w:rsid w:val="00642823"/>
    <w:rsid w:val="006428DD"/>
    <w:rsid w:val="006434E7"/>
    <w:rsid w:val="006450F8"/>
    <w:rsid w:val="00645C08"/>
    <w:rsid w:val="00646B7B"/>
    <w:rsid w:val="00646DC3"/>
    <w:rsid w:val="006501BE"/>
    <w:rsid w:val="0065086F"/>
    <w:rsid w:val="00650DAD"/>
    <w:rsid w:val="00650ED0"/>
    <w:rsid w:val="00651569"/>
    <w:rsid w:val="00651B8E"/>
    <w:rsid w:val="0065212A"/>
    <w:rsid w:val="00652B8D"/>
    <w:rsid w:val="00653496"/>
    <w:rsid w:val="00654353"/>
    <w:rsid w:val="006553B5"/>
    <w:rsid w:val="00657D93"/>
    <w:rsid w:val="00662FCD"/>
    <w:rsid w:val="00663038"/>
    <w:rsid w:val="00663163"/>
    <w:rsid w:val="00664A48"/>
    <w:rsid w:val="00664F35"/>
    <w:rsid w:val="006652FC"/>
    <w:rsid w:val="00667A16"/>
    <w:rsid w:val="00671A62"/>
    <w:rsid w:val="00671B0B"/>
    <w:rsid w:val="00673235"/>
    <w:rsid w:val="00675469"/>
    <w:rsid w:val="006763E1"/>
    <w:rsid w:val="00680952"/>
    <w:rsid w:val="006827CF"/>
    <w:rsid w:val="00684AF7"/>
    <w:rsid w:val="006861E1"/>
    <w:rsid w:val="00686FAF"/>
    <w:rsid w:val="0069087E"/>
    <w:rsid w:val="00690EBF"/>
    <w:rsid w:val="00691002"/>
    <w:rsid w:val="00691787"/>
    <w:rsid w:val="00691DAF"/>
    <w:rsid w:val="00691DB4"/>
    <w:rsid w:val="00694AF9"/>
    <w:rsid w:val="006A02E9"/>
    <w:rsid w:val="006A06B5"/>
    <w:rsid w:val="006A0D36"/>
    <w:rsid w:val="006A1179"/>
    <w:rsid w:val="006A3A95"/>
    <w:rsid w:val="006A444B"/>
    <w:rsid w:val="006A477B"/>
    <w:rsid w:val="006A5C0C"/>
    <w:rsid w:val="006A65A0"/>
    <w:rsid w:val="006A6CAB"/>
    <w:rsid w:val="006A7719"/>
    <w:rsid w:val="006A7974"/>
    <w:rsid w:val="006B1265"/>
    <w:rsid w:val="006B265C"/>
    <w:rsid w:val="006B3C8A"/>
    <w:rsid w:val="006B634E"/>
    <w:rsid w:val="006B6359"/>
    <w:rsid w:val="006B7D7C"/>
    <w:rsid w:val="006C2540"/>
    <w:rsid w:val="006C4B3A"/>
    <w:rsid w:val="006C4CE2"/>
    <w:rsid w:val="006C661A"/>
    <w:rsid w:val="006D06D8"/>
    <w:rsid w:val="006D0AF6"/>
    <w:rsid w:val="006D325A"/>
    <w:rsid w:val="006D38E3"/>
    <w:rsid w:val="006D3B97"/>
    <w:rsid w:val="006D4090"/>
    <w:rsid w:val="006D5A07"/>
    <w:rsid w:val="006E0832"/>
    <w:rsid w:val="006E1289"/>
    <w:rsid w:val="006E1AF0"/>
    <w:rsid w:val="006E1CC9"/>
    <w:rsid w:val="006E260D"/>
    <w:rsid w:val="006E353C"/>
    <w:rsid w:val="006E4527"/>
    <w:rsid w:val="006E5ECB"/>
    <w:rsid w:val="006E7048"/>
    <w:rsid w:val="006F0FBF"/>
    <w:rsid w:val="006F2655"/>
    <w:rsid w:val="006F4148"/>
    <w:rsid w:val="006F453C"/>
    <w:rsid w:val="006F53EF"/>
    <w:rsid w:val="006F66A4"/>
    <w:rsid w:val="00700034"/>
    <w:rsid w:val="0070058D"/>
    <w:rsid w:val="00701B37"/>
    <w:rsid w:val="0070313B"/>
    <w:rsid w:val="0070348D"/>
    <w:rsid w:val="00703B4D"/>
    <w:rsid w:val="00704000"/>
    <w:rsid w:val="007043F7"/>
    <w:rsid w:val="007049AD"/>
    <w:rsid w:val="00704E56"/>
    <w:rsid w:val="00704F58"/>
    <w:rsid w:val="00706ADB"/>
    <w:rsid w:val="00707391"/>
    <w:rsid w:val="007111DA"/>
    <w:rsid w:val="00712829"/>
    <w:rsid w:val="0071388A"/>
    <w:rsid w:val="00713C24"/>
    <w:rsid w:val="0071472A"/>
    <w:rsid w:val="00714A89"/>
    <w:rsid w:val="00716232"/>
    <w:rsid w:val="00716A16"/>
    <w:rsid w:val="007170BB"/>
    <w:rsid w:val="00720DFB"/>
    <w:rsid w:val="00722190"/>
    <w:rsid w:val="00722345"/>
    <w:rsid w:val="007226D2"/>
    <w:rsid w:val="00722AA6"/>
    <w:rsid w:val="00723D5A"/>
    <w:rsid w:val="007241EC"/>
    <w:rsid w:val="00724534"/>
    <w:rsid w:val="00724620"/>
    <w:rsid w:val="00725147"/>
    <w:rsid w:val="0072718F"/>
    <w:rsid w:val="00731873"/>
    <w:rsid w:val="0073344D"/>
    <w:rsid w:val="00734314"/>
    <w:rsid w:val="007344B1"/>
    <w:rsid w:val="00734981"/>
    <w:rsid w:val="00734C1C"/>
    <w:rsid w:val="00736052"/>
    <w:rsid w:val="00736119"/>
    <w:rsid w:val="00737E73"/>
    <w:rsid w:val="00740BE9"/>
    <w:rsid w:val="007419BA"/>
    <w:rsid w:val="007432D3"/>
    <w:rsid w:val="00743E3D"/>
    <w:rsid w:val="0074407A"/>
    <w:rsid w:val="00745990"/>
    <w:rsid w:val="007477D3"/>
    <w:rsid w:val="00747A92"/>
    <w:rsid w:val="007516F9"/>
    <w:rsid w:val="007520F3"/>
    <w:rsid w:val="00755B82"/>
    <w:rsid w:val="00756D50"/>
    <w:rsid w:val="00757930"/>
    <w:rsid w:val="00761B8B"/>
    <w:rsid w:val="007625C6"/>
    <w:rsid w:val="00763221"/>
    <w:rsid w:val="00763A31"/>
    <w:rsid w:val="00763EAA"/>
    <w:rsid w:val="00765788"/>
    <w:rsid w:val="00765A90"/>
    <w:rsid w:val="0077072F"/>
    <w:rsid w:val="00770A5E"/>
    <w:rsid w:val="00770DA3"/>
    <w:rsid w:val="00771958"/>
    <w:rsid w:val="00774209"/>
    <w:rsid w:val="007750C9"/>
    <w:rsid w:val="0077581A"/>
    <w:rsid w:val="007770A5"/>
    <w:rsid w:val="00780466"/>
    <w:rsid w:val="00780E33"/>
    <w:rsid w:val="00780E63"/>
    <w:rsid w:val="00783E05"/>
    <w:rsid w:val="00784FFF"/>
    <w:rsid w:val="00787460"/>
    <w:rsid w:val="00787BAD"/>
    <w:rsid w:val="00793C78"/>
    <w:rsid w:val="0079540D"/>
    <w:rsid w:val="00797193"/>
    <w:rsid w:val="007978AB"/>
    <w:rsid w:val="007A1BE5"/>
    <w:rsid w:val="007A2337"/>
    <w:rsid w:val="007A2499"/>
    <w:rsid w:val="007A25CD"/>
    <w:rsid w:val="007A3803"/>
    <w:rsid w:val="007A41FD"/>
    <w:rsid w:val="007A4C34"/>
    <w:rsid w:val="007A50CB"/>
    <w:rsid w:val="007A5AEE"/>
    <w:rsid w:val="007A6F96"/>
    <w:rsid w:val="007A702E"/>
    <w:rsid w:val="007A724F"/>
    <w:rsid w:val="007A78D8"/>
    <w:rsid w:val="007B023D"/>
    <w:rsid w:val="007B0F6D"/>
    <w:rsid w:val="007B37EC"/>
    <w:rsid w:val="007B3B57"/>
    <w:rsid w:val="007B5CF2"/>
    <w:rsid w:val="007B5FDE"/>
    <w:rsid w:val="007B7368"/>
    <w:rsid w:val="007B7785"/>
    <w:rsid w:val="007B7A55"/>
    <w:rsid w:val="007B7F29"/>
    <w:rsid w:val="007C05DD"/>
    <w:rsid w:val="007C08AC"/>
    <w:rsid w:val="007C0B74"/>
    <w:rsid w:val="007C1F36"/>
    <w:rsid w:val="007C2897"/>
    <w:rsid w:val="007C4E99"/>
    <w:rsid w:val="007C5076"/>
    <w:rsid w:val="007C6798"/>
    <w:rsid w:val="007C77ED"/>
    <w:rsid w:val="007C7A25"/>
    <w:rsid w:val="007D0999"/>
    <w:rsid w:val="007D5786"/>
    <w:rsid w:val="007D6774"/>
    <w:rsid w:val="007D6F11"/>
    <w:rsid w:val="007E13EF"/>
    <w:rsid w:val="007E1DBD"/>
    <w:rsid w:val="007E45CC"/>
    <w:rsid w:val="007E5142"/>
    <w:rsid w:val="007E5686"/>
    <w:rsid w:val="007E5C2B"/>
    <w:rsid w:val="007E5C31"/>
    <w:rsid w:val="007E7D32"/>
    <w:rsid w:val="007F20A0"/>
    <w:rsid w:val="007F7D6F"/>
    <w:rsid w:val="0080107F"/>
    <w:rsid w:val="00801773"/>
    <w:rsid w:val="0080239D"/>
    <w:rsid w:val="0080253C"/>
    <w:rsid w:val="00802F78"/>
    <w:rsid w:val="00803D7C"/>
    <w:rsid w:val="00804281"/>
    <w:rsid w:val="008052C0"/>
    <w:rsid w:val="00805FB7"/>
    <w:rsid w:val="0080671B"/>
    <w:rsid w:val="0080710C"/>
    <w:rsid w:val="00807129"/>
    <w:rsid w:val="008071D9"/>
    <w:rsid w:val="008073D2"/>
    <w:rsid w:val="00807A80"/>
    <w:rsid w:val="00810015"/>
    <w:rsid w:val="008102D0"/>
    <w:rsid w:val="008114BB"/>
    <w:rsid w:val="00813070"/>
    <w:rsid w:val="008138CF"/>
    <w:rsid w:val="00816A2F"/>
    <w:rsid w:val="00816E5D"/>
    <w:rsid w:val="008221B0"/>
    <w:rsid w:val="00822292"/>
    <w:rsid w:val="00823283"/>
    <w:rsid w:val="00823ACA"/>
    <w:rsid w:val="00824308"/>
    <w:rsid w:val="008253E6"/>
    <w:rsid w:val="00825B77"/>
    <w:rsid w:val="00825D09"/>
    <w:rsid w:val="00827717"/>
    <w:rsid w:val="00827958"/>
    <w:rsid w:val="0083034C"/>
    <w:rsid w:val="0083036A"/>
    <w:rsid w:val="008305CD"/>
    <w:rsid w:val="00830F49"/>
    <w:rsid w:val="00831DB1"/>
    <w:rsid w:val="00832135"/>
    <w:rsid w:val="00834B00"/>
    <w:rsid w:val="008351C1"/>
    <w:rsid w:val="00835330"/>
    <w:rsid w:val="008377AD"/>
    <w:rsid w:val="00837C49"/>
    <w:rsid w:val="00844A00"/>
    <w:rsid w:val="00844DCA"/>
    <w:rsid w:val="008476B7"/>
    <w:rsid w:val="00851972"/>
    <w:rsid w:val="00851DFD"/>
    <w:rsid w:val="00852227"/>
    <w:rsid w:val="00856139"/>
    <w:rsid w:val="0085664B"/>
    <w:rsid w:val="0085767A"/>
    <w:rsid w:val="008602EE"/>
    <w:rsid w:val="008636CB"/>
    <w:rsid w:val="00863BB5"/>
    <w:rsid w:val="008641A1"/>
    <w:rsid w:val="008653BA"/>
    <w:rsid w:val="00865449"/>
    <w:rsid w:val="00865470"/>
    <w:rsid w:val="00871CEC"/>
    <w:rsid w:val="00872250"/>
    <w:rsid w:val="00872FB9"/>
    <w:rsid w:val="00873FBC"/>
    <w:rsid w:val="00875871"/>
    <w:rsid w:val="008769B3"/>
    <w:rsid w:val="00883609"/>
    <w:rsid w:val="00884289"/>
    <w:rsid w:val="00884B1A"/>
    <w:rsid w:val="008857E1"/>
    <w:rsid w:val="00885855"/>
    <w:rsid w:val="00886B80"/>
    <w:rsid w:val="00887001"/>
    <w:rsid w:val="00895A7E"/>
    <w:rsid w:val="008979E3"/>
    <w:rsid w:val="00897AC7"/>
    <w:rsid w:val="008A10AD"/>
    <w:rsid w:val="008A194C"/>
    <w:rsid w:val="008A2532"/>
    <w:rsid w:val="008A2A17"/>
    <w:rsid w:val="008A33AD"/>
    <w:rsid w:val="008A5486"/>
    <w:rsid w:val="008A5D49"/>
    <w:rsid w:val="008B01C5"/>
    <w:rsid w:val="008B1789"/>
    <w:rsid w:val="008B217A"/>
    <w:rsid w:val="008B2651"/>
    <w:rsid w:val="008B27F2"/>
    <w:rsid w:val="008B31A7"/>
    <w:rsid w:val="008B415A"/>
    <w:rsid w:val="008B43E5"/>
    <w:rsid w:val="008B48E9"/>
    <w:rsid w:val="008B5931"/>
    <w:rsid w:val="008B5E6E"/>
    <w:rsid w:val="008C0A40"/>
    <w:rsid w:val="008C0FE7"/>
    <w:rsid w:val="008C30FC"/>
    <w:rsid w:val="008D0556"/>
    <w:rsid w:val="008D1254"/>
    <w:rsid w:val="008D1265"/>
    <w:rsid w:val="008D1542"/>
    <w:rsid w:val="008D26E2"/>
    <w:rsid w:val="008D3AFC"/>
    <w:rsid w:val="008D5B90"/>
    <w:rsid w:val="008D63AC"/>
    <w:rsid w:val="008D6927"/>
    <w:rsid w:val="008E0446"/>
    <w:rsid w:val="008E04DA"/>
    <w:rsid w:val="008E0BF7"/>
    <w:rsid w:val="008E1D9A"/>
    <w:rsid w:val="008E22EA"/>
    <w:rsid w:val="008E34B2"/>
    <w:rsid w:val="008E5341"/>
    <w:rsid w:val="008E5883"/>
    <w:rsid w:val="008E6520"/>
    <w:rsid w:val="008E684E"/>
    <w:rsid w:val="008E772D"/>
    <w:rsid w:val="008F0EB0"/>
    <w:rsid w:val="008F12AC"/>
    <w:rsid w:val="008F183D"/>
    <w:rsid w:val="008F242B"/>
    <w:rsid w:val="008F63B1"/>
    <w:rsid w:val="008F6D94"/>
    <w:rsid w:val="008F77E4"/>
    <w:rsid w:val="008F7B52"/>
    <w:rsid w:val="009010EF"/>
    <w:rsid w:val="009015B3"/>
    <w:rsid w:val="0090288B"/>
    <w:rsid w:val="009039A5"/>
    <w:rsid w:val="00905999"/>
    <w:rsid w:val="00906D55"/>
    <w:rsid w:val="00910379"/>
    <w:rsid w:val="00910A8F"/>
    <w:rsid w:val="00911CF8"/>
    <w:rsid w:val="00912602"/>
    <w:rsid w:val="00912699"/>
    <w:rsid w:val="009128DF"/>
    <w:rsid w:val="009146CE"/>
    <w:rsid w:val="00915083"/>
    <w:rsid w:val="009150AC"/>
    <w:rsid w:val="009153CF"/>
    <w:rsid w:val="00915718"/>
    <w:rsid w:val="00917641"/>
    <w:rsid w:val="00921890"/>
    <w:rsid w:val="00924C5F"/>
    <w:rsid w:val="00927B23"/>
    <w:rsid w:val="0093149A"/>
    <w:rsid w:val="00931694"/>
    <w:rsid w:val="00932C40"/>
    <w:rsid w:val="00934608"/>
    <w:rsid w:val="00934EC1"/>
    <w:rsid w:val="00935147"/>
    <w:rsid w:val="0093560E"/>
    <w:rsid w:val="009373AD"/>
    <w:rsid w:val="0093780C"/>
    <w:rsid w:val="009404BF"/>
    <w:rsid w:val="00941D78"/>
    <w:rsid w:val="009433E6"/>
    <w:rsid w:val="00950640"/>
    <w:rsid w:val="00951469"/>
    <w:rsid w:val="00951858"/>
    <w:rsid w:val="009521DD"/>
    <w:rsid w:val="009523F6"/>
    <w:rsid w:val="0095261D"/>
    <w:rsid w:val="00952D27"/>
    <w:rsid w:val="009539A1"/>
    <w:rsid w:val="009540AD"/>
    <w:rsid w:val="00954435"/>
    <w:rsid w:val="00955A69"/>
    <w:rsid w:val="0095648A"/>
    <w:rsid w:val="00962092"/>
    <w:rsid w:val="0096365D"/>
    <w:rsid w:val="00971C07"/>
    <w:rsid w:val="00972855"/>
    <w:rsid w:val="00973DC6"/>
    <w:rsid w:val="00975499"/>
    <w:rsid w:val="00975824"/>
    <w:rsid w:val="00977193"/>
    <w:rsid w:val="00981F6C"/>
    <w:rsid w:val="00982916"/>
    <w:rsid w:val="0098337B"/>
    <w:rsid w:val="009840FE"/>
    <w:rsid w:val="00985C49"/>
    <w:rsid w:val="009876A5"/>
    <w:rsid w:val="009911B1"/>
    <w:rsid w:val="009915B0"/>
    <w:rsid w:val="00991A26"/>
    <w:rsid w:val="00992785"/>
    <w:rsid w:val="0099289C"/>
    <w:rsid w:val="0099325A"/>
    <w:rsid w:val="00993D7E"/>
    <w:rsid w:val="00993EF5"/>
    <w:rsid w:val="00994D19"/>
    <w:rsid w:val="009950C9"/>
    <w:rsid w:val="00995BB8"/>
    <w:rsid w:val="009A2AD3"/>
    <w:rsid w:val="009A4FBB"/>
    <w:rsid w:val="009A504A"/>
    <w:rsid w:val="009A52A5"/>
    <w:rsid w:val="009A5678"/>
    <w:rsid w:val="009A59E3"/>
    <w:rsid w:val="009A5C2E"/>
    <w:rsid w:val="009A74AE"/>
    <w:rsid w:val="009B0CA6"/>
    <w:rsid w:val="009B17DF"/>
    <w:rsid w:val="009B3303"/>
    <w:rsid w:val="009B5363"/>
    <w:rsid w:val="009B70C5"/>
    <w:rsid w:val="009B76A7"/>
    <w:rsid w:val="009C04F1"/>
    <w:rsid w:val="009C1489"/>
    <w:rsid w:val="009C15B1"/>
    <w:rsid w:val="009C2573"/>
    <w:rsid w:val="009C27AB"/>
    <w:rsid w:val="009C2A21"/>
    <w:rsid w:val="009C361B"/>
    <w:rsid w:val="009C3EC1"/>
    <w:rsid w:val="009C4B5A"/>
    <w:rsid w:val="009C6F99"/>
    <w:rsid w:val="009C7DE8"/>
    <w:rsid w:val="009D2315"/>
    <w:rsid w:val="009D254B"/>
    <w:rsid w:val="009D5423"/>
    <w:rsid w:val="009D5485"/>
    <w:rsid w:val="009D5756"/>
    <w:rsid w:val="009D58BC"/>
    <w:rsid w:val="009D684D"/>
    <w:rsid w:val="009D6D9B"/>
    <w:rsid w:val="009D71B8"/>
    <w:rsid w:val="009E0185"/>
    <w:rsid w:val="009E1FC5"/>
    <w:rsid w:val="009E27AE"/>
    <w:rsid w:val="009E3CAB"/>
    <w:rsid w:val="009E41D0"/>
    <w:rsid w:val="009E4333"/>
    <w:rsid w:val="009E4D12"/>
    <w:rsid w:val="009E6F7E"/>
    <w:rsid w:val="009F0746"/>
    <w:rsid w:val="009F16AE"/>
    <w:rsid w:val="009F16B6"/>
    <w:rsid w:val="009F5E1A"/>
    <w:rsid w:val="009F7452"/>
    <w:rsid w:val="009F761E"/>
    <w:rsid w:val="00A004C0"/>
    <w:rsid w:val="00A01948"/>
    <w:rsid w:val="00A02807"/>
    <w:rsid w:val="00A03B86"/>
    <w:rsid w:val="00A03E6D"/>
    <w:rsid w:val="00A042D0"/>
    <w:rsid w:val="00A045B2"/>
    <w:rsid w:val="00A05492"/>
    <w:rsid w:val="00A06E08"/>
    <w:rsid w:val="00A112A2"/>
    <w:rsid w:val="00A1285A"/>
    <w:rsid w:val="00A13077"/>
    <w:rsid w:val="00A136EE"/>
    <w:rsid w:val="00A14122"/>
    <w:rsid w:val="00A14FFC"/>
    <w:rsid w:val="00A1510B"/>
    <w:rsid w:val="00A151BB"/>
    <w:rsid w:val="00A15828"/>
    <w:rsid w:val="00A15909"/>
    <w:rsid w:val="00A15A1F"/>
    <w:rsid w:val="00A15A4D"/>
    <w:rsid w:val="00A15A8E"/>
    <w:rsid w:val="00A16875"/>
    <w:rsid w:val="00A1699B"/>
    <w:rsid w:val="00A17180"/>
    <w:rsid w:val="00A200CB"/>
    <w:rsid w:val="00A217BE"/>
    <w:rsid w:val="00A21D0E"/>
    <w:rsid w:val="00A23B25"/>
    <w:rsid w:val="00A23C41"/>
    <w:rsid w:val="00A23DA9"/>
    <w:rsid w:val="00A24DE8"/>
    <w:rsid w:val="00A24FEB"/>
    <w:rsid w:val="00A25E79"/>
    <w:rsid w:val="00A262DE"/>
    <w:rsid w:val="00A26692"/>
    <w:rsid w:val="00A26A7F"/>
    <w:rsid w:val="00A27A73"/>
    <w:rsid w:val="00A313E2"/>
    <w:rsid w:val="00A32746"/>
    <w:rsid w:val="00A327F2"/>
    <w:rsid w:val="00A32CEC"/>
    <w:rsid w:val="00A33D2F"/>
    <w:rsid w:val="00A33FCB"/>
    <w:rsid w:val="00A34657"/>
    <w:rsid w:val="00A36A7E"/>
    <w:rsid w:val="00A3748B"/>
    <w:rsid w:val="00A40C6F"/>
    <w:rsid w:val="00A41849"/>
    <w:rsid w:val="00A43FE2"/>
    <w:rsid w:val="00A45EF8"/>
    <w:rsid w:val="00A45FAF"/>
    <w:rsid w:val="00A46EF0"/>
    <w:rsid w:val="00A4726C"/>
    <w:rsid w:val="00A51325"/>
    <w:rsid w:val="00A52408"/>
    <w:rsid w:val="00A529DF"/>
    <w:rsid w:val="00A537C7"/>
    <w:rsid w:val="00A53912"/>
    <w:rsid w:val="00A54DF6"/>
    <w:rsid w:val="00A55C1D"/>
    <w:rsid w:val="00A564B1"/>
    <w:rsid w:val="00A569B1"/>
    <w:rsid w:val="00A60D41"/>
    <w:rsid w:val="00A62C83"/>
    <w:rsid w:val="00A631B9"/>
    <w:rsid w:val="00A65763"/>
    <w:rsid w:val="00A6597B"/>
    <w:rsid w:val="00A67BD1"/>
    <w:rsid w:val="00A7056D"/>
    <w:rsid w:val="00A73176"/>
    <w:rsid w:val="00A736A6"/>
    <w:rsid w:val="00A740D3"/>
    <w:rsid w:val="00A7433B"/>
    <w:rsid w:val="00A746B1"/>
    <w:rsid w:val="00A759FF"/>
    <w:rsid w:val="00A76AF7"/>
    <w:rsid w:val="00A76DA5"/>
    <w:rsid w:val="00A7718A"/>
    <w:rsid w:val="00A771E5"/>
    <w:rsid w:val="00A773AB"/>
    <w:rsid w:val="00A8213E"/>
    <w:rsid w:val="00A83D95"/>
    <w:rsid w:val="00A84666"/>
    <w:rsid w:val="00A85F98"/>
    <w:rsid w:val="00A85FCA"/>
    <w:rsid w:val="00A8608F"/>
    <w:rsid w:val="00A861A3"/>
    <w:rsid w:val="00A86EF3"/>
    <w:rsid w:val="00A87392"/>
    <w:rsid w:val="00A9106A"/>
    <w:rsid w:val="00A914A6"/>
    <w:rsid w:val="00A95D46"/>
    <w:rsid w:val="00A96048"/>
    <w:rsid w:val="00A96DB6"/>
    <w:rsid w:val="00AA0FEE"/>
    <w:rsid w:val="00AA1E6F"/>
    <w:rsid w:val="00AA68A0"/>
    <w:rsid w:val="00AA6F55"/>
    <w:rsid w:val="00AB11CC"/>
    <w:rsid w:val="00AB2649"/>
    <w:rsid w:val="00AB3C0A"/>
    <w:rsid w:val="00AB451D"/>
    <w:rsid w:val="00AB61D4"/>
    <w:rsid w:val="00AB7DDD"/>
    <w:rsid w:val="00AC056B"/>
    <w:rsid w:val="00AC1D91"/>
    <w:rsid w:val="00AC4687"/>
    <w:rsid w:val="00AC5559"/>
    <w:rsid w:val="00AC58E6"/>
    <w:rsid w:val="00AC5C53"/>
    <w:rsid w:val="00AC6608"/>
    <w:rsid w:val="00AC6783"/>
    <w:rsid w:val="00AC6AEC"/>
    <w:rsid w:val="00AC7219"/>
    <w:rsid w:val="00AD0924"/>
    <w:rsid w:val="00AD0CB7"/>
    <w:rsid w:val="00AD13A1"/>
    <w:rsid w:val="00AD17CD"/>
    <w:rsid w:val="00AD1B4E"/>
    <w:rsid w:val="00AD411E"/>
    <w:rsid w:val="00AD5DD9"/>
    <w:rsid w:val="00AD5FCC"/>
    <w:rsid w:val="00AD6B62"/>
    <w:rsid w:val="00AD6FCD"/>
    <w:rsid w:val="00AE01DA"/>
    <w:rsid w:val="00AE0494"/>
    <w:rsid w:val="00AE1142"/>
    <w:rsid w:val="00AE1880"/>
    <w:rsid w:val="00AE48E8"/>
    <w:rsid w:val="00AF25D8"/>
    <w:rsid w:val="00AF2778"/>
    <w:rsid w:val="00AF2B40"/>
    <w:rsid w:val="00AF38CF"/>
    <w:rsid w:val="00AF5916"/>
    <w:rsid w:val="00AF61A8"/>
    <w:rsid w:val="00AF6296"/>
    <w:rsid w:val="00AF6580"/>
    <w:rsid w:val="00AF6F31"/>
    <w:rsid w:val="00AF792F"/>
    <w:rsid w:val="00AF7A0C"/>
    <w:rsid w:val="00B003C5"/>
    <w:rsid w:val="00B00910"/>
    <w:rsid w:val="00B00C43"/>
    <w:rsid w:val="00B012BB"/>
    <w:rsid w:val="00B01EC5"/>
    <w:rsid w:val="00B02370"/>
    <w:rsid w:val="00B03F31"/>
    <w:rsid w:val="00B04BC5"/>
    <w:rsid w:val="00B05B42"/>
    <w:rsid w:val="00B07C50"/>
    <w:rsid w:val="00B10231"/>
    <w:rsid w:val="00B1074C"/>
    <w:rsid w:val="00B10EC2"/>
    <w:rsid w:val="00B10F0A"/>
    <w:rsid w:val="00B11601"/>
    <w:rsid w:val="00B1562C"/>
    <w:rsid w:val="00B162C9"/>
    <w:rsid w:val="00B17456"/>
    <w:rsid w:val="00B17D8E"/>
    <w:rsid w:val="00B20BE2"/>
    <w:rsid w:val="00B2180D"/>
    <w:rsid w:val="00B21AB1"/>
    <w:rsid w:val="00B22036"/>
    <w:rsid w:val="00B243C1"/>
    <w:rsid w:val="00B243FC"/>
    <w:rsid w:val="00B245DF"/>
    <w:rsid w:val="00B255EC"/>
    <w:rsid w:val="00B26809"/>
    <w:rsid w:val="00B2699A"/>
    <w:rsid w:val="00B26C34"/>
    <w:rsid w:val="00B27C1D"/>
    <w:rsid w:val="00B304A5"/>
    <w:rsid w:val="00B30C82"/>
    <w:rsid w:val="00B31258"/>
    <w:rsid w:val="00B3143C"/>
    <w:rsid w:val="00B31638"/>
    <w:rsid w:val="00B344D7"/>
    <w:rsid w:val="00B3499D"/>
    <w:rsid w:val="00B34CFA"/>
    <w:rsid w:val="00B364E3"/>
    <w:rsid w:val="00B3742B"/>
    <w:rsid w:val="00B410D4"/>
    <w:rsid w:val="00B41694"/>
    <w:rsid w:val="00B43278"/>
    <w:rsid w:val="00B438A1"/>
    <w:rsid w:val="00B45A41"/>
    <w:rsid w:val="00B4700A"/>
    <w:rsid w:val="00B4735F"/>
    <w:rsid w:val="00B478C5"/>
    <w:rsid w:val="00B50382"/>
    <w:rsid w:val="00B50639"/>
    <w:rsid w:val="00B5153F"/>
    <w:rsid w:val="00B51CD8"/>
    <w:rsid w:val="00B5215A"/>
    <w:rsid w:val="00B523D6"/>
    <w:rsid w:val="00B5337F"/>
    <w:rsid w:val="00B534FD"/>
    <w:rsid w:val="00B5399E"/>
    <w:rsid w:val="00B53E7F"/>
    <w:rsid w:val="00B543BC"/>
    <w:rsid w:val="00B62017"/>
    <w:rsid w:val="00B6315C"/>
    <w:rsid w:val="00B64025"/>
    <w:rsid w:val="00B65B87"/>
    <w:rsid w:val="00B6678A"/>
    <w:rsid w:val="00B675DE"/>
    <w:rsid w:val="00B73C13"/>
    <w:rsid w:val="00B73D63"/>
    <w:rsid w:val="00B743F7"/>
    <w:rsid w:val="00B74E3B"/>
    <w:rsid w:val="00B7500D"/>
    <w:rsid w:val="00B76A54"/>
    <w:rsid w:val="00B80C15"/>
    <w:rsid w:val="00B81C23"/>
    <w:rsid w:val="00B82935"/>
    <w:rsid w:val="00B8438F"/>
    <w:rsid w:val="00B84948"/>
    <w:rsid w:val="00B85BAB"/>
    <w:rsid w:val="00B86A2A"/>
    <w:rsid w:val="00B87CD3"/>
    <w:rsid w:val="00B90618"/>
    <w:rsid w:val="00B90AF2"/>
    <w:rsid w:val="00B90EB8"/>
    <w:rsid w:val="00B91302"/>
    <w:rsid w:val="00B9382D"/>
    <w:rsid w:val="00B93E9E"/>
    <w:rsid w:val="00B958E4"/>
    <w:rsid w:val="00B95EEB"/>
    <w:rsid w:val="00B9607C"/>
    <w:rsid w:val="00B960E7"/>
    <w:rsid w:val="00B96453"/>
    <w:rsid w:val="00B969D7"/>
    <w:rsid w:val="00B9762A"/>
    <w:rsid w:val="00BA04AF"/>
    <w:rsid w:val="00BA322C"/>
    <w:rsid w:val="00BA34A2"/>
    <w:rsid w:val="00BA3CD3"/>
    <w:rsid w:val="00BA4830"/>
    <w:rsid w:val="00BA638E"/>
    <w:rsid w:val="00BA7017"/>
    <w:rsid w:val="00BA787B"/>
    <w:rsid w:val="00BA7F1A"/>
    <w:rsid w:val="00BB00ED"/>
    <w:rsid w:val="00BB0AC2"/>
    <w:rsid w:val="00BB0BC2"/>
    <w:rsid w:val="00BB0D63"/>
    <w:rsid w:val="00BB1A2F"/>
    <w:rsid w:val="00BB20A0"/>
    <w:rsid w:val="00BB369F"/>
    <w:rsid w:val="00BB682D"/>
    <w:rsid w:val="00BB68A0"/>
    <w:rsid w:val="00BC0079"/>
    <w:rsid w:val="00BC2BA7"/>
    <w:rsid w:val="00BC45AB"/>
    <w:rsid w:val="00BC5E52"/>
    <w:rsid w:val="00BD0593"/>
    <w:rsid w:val="00BD1EF6"/>
    <w:rsid w:val="00BD377F"/>
    <w:rsid w:val="00BD4551"/>
    <w:rsid w:val="00BD47E5"/>
    <w:rsid w:val="00BD4A88"/>
    <w:rsid w:val="00BD527B"/>
    <w:rsid w:val="00BD6517"/>
    <w:rsid w:val="00BE0BF0"/>
    <w:rsid w:val="00BE11F2"/>
    <w:rsid w:val="00BE11FD"/>
    <w:rsid w:val="00BE160B"/>
    <w:rsid w:val="00BE56C1"/>
    <w:rsid w:val="00BE73EC"/>
    <w:rsid w:val="00BF04B5"/>
    <w:rsid w:val="00BF1020"/>
    <w:rsid w:val="00BF204A"/>
    <w:rsid w:val="00BF462B"/>
    <w:rsid w:val="00BF6D80"/>
    <w:rsid w:val="00BF77C5"/>
    <w:rsid w:val="00BF7A72"/>
    <w:rsid w:val="00C032D3"/>
    <w:rsid w:val="00C03E65"/>
    <w:rsid w:val="00C05119"/>
    <w:rsid w:val="00C05D4C"/>
    <w:rsid w:val="00C062FC"/>
    <w:rsid w:val="00C1222D"/>
    <w:rsid w:val="00C1431B"/>
    <w:rsid w:val="00C15AD5"/>
    <w:rsid w:val="00C160B3"/>
    <w:rsid w:val="00C16266"/>
    <w:rsid w:val="00C17468"/>
    <w:rsid w:val="00C17A89"/>
    <w:rsid w:val="00C20442"/>
    <w:rsid w:val="00C2226E"/>
    <w:rsid w:val="00C235C4"/>
    <w:rsid w:val="00C254A7"/>
    <w:rsid w:val="00C25C60"/>
    <w:rsid w:val="00C25E74"/>
    <w:rsid w:val="00C3014D"/>
    <w:rsid w:val="00C3126F"/>
    <w:rsid w:val="00C317C1"/>
    <w:rsid w:val="00C322F3"/>
    <w:rsid w:val="00C3414E"/>
    <w:rsid w:val="00C36CDA"/>
    <w:rsid w:val="00C37105"/>
    <w:rsid w:val="00C37DE9"/>
    <w:rsid w:val="00C405C5"/>
    <w:rsid w:val="00C40833"/>
    <w:rsid w:val="00C41B12"/>
    <w:rsid w:val="00C42B48"/>
    <w:rsid w:val="00C44104"/>
    <w:rsid w:val="00C4503B"/>
    <w:rsid w:val="00C454DF"/>
    <w:rsid w:val="00C45702"/>
    <w:rsid w:val="00C46068"/>
    <w:rsid w:val="00C47171"/>
    <w:rsid w:val="00C4718C"/>
    <w:rsid w:val="00C477AF"/>
    <w:rsid w:val="00C500DB"/>
    <w:rsid w:val="00C505E6"/>
    <w:rsid w:val="00C507AD"/>
    <w:rsid w:val="00C514F0"/>
    <w:rsid w:val="00C52CAC"/>
    <w:rsid w:val="00C52E93"/>
    <w:rsid w:val="00C52ED2"/>
    <w:rsid w:val="00C55D55"/>
    <w:rsid w:val="00C55DEA"/>
    <w:rsid w:val="00C55FB8"/>
    <w:rsid w:val="00C60CF0"/>
    <w:rsid w:val="00C614B3"/>
    <w:rsid w:val="00C618EE"/>
    <w:rsid w:val="00C61BCA"/>
    <w:rsid w:val="00C64657"/>
    <w:rsid w:val="00C6479F"/>
    <w:rsid w:val="00C67F9C"/>
    <w:rsid w:val="00C733C1"/>
    <w:rsid w:val="00C73EA0"/>
    <w:rsid w:val="00C75F35"/>
    <w:rsid w:val="00C7680D"/>
    <w:rsid w:val="00C7704C"/>
    <w:rsid w:val="00C77578"/>
    <w:rsid w:val="00C77705"/>
    <w:rsid w:val="00C778D8"/>
    <w:rsid w:val="00C821DD"/>
    <w:rsid w:val="00C8470A"/>
    <w:rsid w:val="00C84C4A"/>
    <w:rsid w:val="00C85C3D"/>
    <w:rsid w:val="00C85F22"/>
    <w:rsid w:val="00C86C81"/>
    <w:rsid w:val="00C90566"/>
    <w:rsid w:val="00C90DB2"/>
    <w:rsid w:val="00C9126C"/>
    <w:rsid w:val="00C9226F"/>
    <w:rsid w:val="00C93417"/>
    <w:rsid w:val="00C93B90"/>
    <w:rsid w:val="00C942E5"/>
    <w:rsid w:val="00C94696"/>
    <w:rsid w:val="00C94A30"/>
    <w:rsid w:val="00C94BC3"/>
    <w:rsid w:val="00C956FC"/>
    <w:rsid w:val="00C95E81"/>
    <w:rsid w:val="00CA1532"/>
    <w:rsid w:val="00CA24F9"/>
    <w:rsid w:val="00CA2CC3"/>
    <w:rsid w:val="00CA3C28"/>
    <w:rsid w:val="00CA3E57"/>
    <w:rsid w:val="00CA4001"/>
    <w:rsid w:val="00CA62EA"/>
    <w:rsid w:val="00CA6F41"/>
    <w:rsid w:val="00CA7C96"/>
    <w:rsid w:val="00CA7CE6"/>
    <w:rsid w:val="00CB0B01"/>
    <w:rsid w:val="00CB1B4B"/>
    <w:rsid w:val="00CB2A7C"/>
    <w:rsid w:val="00CB38AE"/>
    <w:rsid w:val="00CB3E59"/>
    <w:rsid w:val="00CB3F58"/>
    <w:rsid w:val="00CB4B3B"/>
    <w:rsid w:val="00CB5756"/>
    <w:rsid w:val="00CB6AF7"/>
    <w:rsid w:val="00CB7FF8"/>
    <w:rsid w:val="00CC1060"/>
    <w:rsid w:val="00CC126C"/>
    <w:rsid w:val="00CC1719"/>
    <w:rsid w:val="00CC1806"/>
    <w:rsid w:val="00CC260C"/>
    <w:rsid w:val="00CC5D9E"/>
    <w:rsid w:val="00CC613E"/>
    <w:rsid w:val="00CC700A"/>
    <w:rsid w:val="00CD031A"/>
    <w:rsid w:val="00CD0523"/>
    <w:rsid w:val="00CD1868"/>
    <w:rsid w:val="00CD1EED"/>
    <w:rsid w:val="00CD4469"/>
    <w:rsid w:val="00CD4952"/>
    <w:rsid w:val="00CD5390"/>
    <w:rsid w:val="00CD6996"/>
    <w:rsid w:val="00CE1ABA"/>
    <w:rsid w:val="00CE3942"/>
    <w:rsid w:val="00CE4ED1"/>
    <w:rsid w:val="00CE4FDE"/>
    <w:rsid w:val="00CE64D9"/>
    <w:rsid w:val="00CE6EC7"/>
    <w:rsid w:val="00CF0924"/>
    <w:rsid w:val="00CF099B"/>
    <w:rsid w:val="00CF1638"/>
    <w:rsid w:val="00CF174B"/>
    <w:rsid w:val="00CF6334"/>
    <w:rsid w:val="00CF65C7"/>
    <w:rsid w:val="00CF7F69"/>
    <w:rsid w:val="00D001C9"/>
    <w:rsid w:val="00D00A45"/>
    <w:rsid w:val="00D012D1"/>
    <w:rsid w:val="00D01439"/>
    <w:rsid w:val="00D016C4"/>
    <w:rsid w:val="00D01B9A"/>
    <w:rsid w:val="00D01C51"/>
    <w:rsid w:val="00D02141"/>
    <w:rsid w:val="00D0249C"/>
    <w:rsid w:val="00D02984"/>
    <w:rsid w:val="00D02F6A"/>
    <w:rsid w:val="00D0380D"/>
    <w:rsid w:val="00D073B0"/>
    <w:rsid w:val="00D07C9F"/>
    <w:rsid w:val="00D10E6E"/>
    <w:rsid w:val="00D10ECB"/>
    <w:rsid w:val="00D124C4"/>
    <w:rsid w:val="00D141D2"/>
    <w:rsid w:val="00D146D1"/>
    <w:rsid w:val="00D173AC"/>
    <w:rsid w:val="00D20D3E"/>
    <w:rsid w:val="00D211DA"/>
    <w:rsid w:val="00D2182B"/>
    <w:rsid w:val="00D21DB8"/>
    <w:rsid w:val="00D222BF"/>
    <w:rsid w:val="00D22653"/>
    <w:rsid w:val="00D24048"/>
    <w:rsid w:val="00D25266"/>
    <w:rsid w:val="00D25E2F"/>
    <w:rsid w:val="00D2665C"/>
    <w:rsid w:val="00D27124"/>
    <w:rsid w:val="00D30E3E"/>
    <w:rsid w:val="00D30E80"/>
    <w:rsid w:val="00D35B66"/>
    <w:rsid w:val="00D3787B"/>
    <w:rsid w:val="00D409F3"/>
    <w:rsid w:val="00D41800"/>
    <w:rsid w:val="00D43234"/>
    <w:rsid w:val="00D43BFD"/>
    <w:rsid w:val="00D446B4"/>
    <w:rsid w:val="00D44C98"/>
    <w:rsid w:val="00D45509"/>
    <w:rsid w:val="00D47952"/>
    <w:rsid w:val="00D50043"/>
    <w:rsid w:val="00D55186"/>
    <w:rsid w:val="00D555C7"/>
    <w:rsid w:val="00D55E0A"/>
    <w:rsid w:val="00D55FC5"/>
    <w:rsid w:val="00D56048"/>
    <w:rsid w:val="00D5630B"/>
    <w:rsid w:val="00D57586"/>
    <w:rsid w:val="00D57F68"/>
    <w:rsid w:val="00D613DC"/>
    <w:rsid w:val="00D61C05"/>
    <w:rsid w:val="00D6288C"/>
    <w:rsid w:val="00D63830"/>
    <w:rsid w:val="00D63855"/>
    <w:rsid w:val="00D651D9"/>
    <w:rsid w:val="00D66346"/>
    <w:rsid w:val="00D6712B"/>
    <w:rsid w:val="00D7147F"/>
    <w:rsid w:val="00D71D08"/>
    <w:rsid w:val="00D71DF7"/>
    <w:rsid w:val="00D7299A"/>
    <w:rsid w:val="00D72FB3"/>
    <w:rsid w:val="00D74872"/>
    <w:rsid w:val="00D766A9"/>
    <w:rsid w:val="00D77CE9"/>
    <w:rsid w:val="00D77F80"/>
    <w:rsid w:val="00D80B52"/>
    <w:rsid w:val="00D80C46"/>
    <w:rsid w:val="00D80D35"/>
    <w:rsid w:val="00D868F8"/>
    <w:rsid w:val="00D87724"/>
    <w:rsid w:val="00D90F18"/>
    <w:rsid w:val="00D92E43"/>
    <w:rsid w:val="00D9317C"/>
    <w:rsid w:val="00D93390"/>
    <w:rsid w:val="00D938C6"/>
    <w:rsid w:val="00D9430E"/>
    <w:rsid w:val="00D95247"/>
    <w:rsid w:val="00D9598D"/>
    <w:rsid w:val="00D96B4D"/>
    <w:rsid w:val="00D96E84"/>
    <w:rsid w:val="00D97440"/>
    <w:rsid w:val="00D977F9"/>
    <w:rsid w:val="00DA0950"/>
    <w:rsid w:val="00DA1832"/>
    <w:rsid w:val="00DA2530"/>
    <w:rsid w:val="00DA362A"/>
    <w:rsid w:val="00DA3AE6"/>
    <w:rsid w:val="00DA4195"/>
    <w:rsid w:val="00DA4284"/>
    <w:rsid w:val="00DA46D8"/>
    <w:rsid w:val="00DA4C1E"/>
    <w:rsid w:val="00DB147E"/>
    <w:rsid w:val="00DB361B"/>
    <w:rsid w:val="00DB3CE6"/>
    <w:rsid w:val="00DB53E9"/>
    <w:rsid w:val="00DB6F06"/>
    <w:rsid w:val="00DC0028"/>
    <w:rsid w:val="00DC0605"/>
    <w:rsid w:val="00DC1310"/>
    <w:rsid w:val="00DC18B3"/>
    <w:rsid w:val="00DC18B8"/>
    <w:rsid w:val="00DC1BBF"/>
    <w:rsid w:val="00DC1D31"/>
    <w:rsid w:val="00DC479F"/>
    <w:rsid w:val="00DC684A"/>
    <w:rsid w:val="00DC69DC"/>
    <w:rsid w:val="00DC7893"/>
    <w:rsid w:val="00DD23D9"/>
    <w:rsid w:val="00DD2538"/>
    <w:rsid w:val="00DD4789"/>
    <w:rsid w:val="00DD4939"/>
    <w:rsid w:val="00DD536C"/>
    <w:rsid w:val="00DD6D41"/>
    <w:rsid w:val="00DD7764"/>
    <w:rsid w:val="00DE0317"/>
    <w:rsid w:val="00DE0808"/>
    <w:rsid w:val="00DE1EDE"/>
    <w:rsid w:val="00DE2B42"/>
    <w:rsid w:val="00DE61D2"/>
    <w:rsid w:val="00DE67C1"/>
    <w:rsid w:val="00DE6A2B"/>
    <w:rsid w:val="00DF166A"/>
    <w:rsid w:val="00DF2283"/>
    <w:rsid w:val="00DF2D90"/>
    <w:rsid w:val="00DF5766"/>
    <w:rsid w:val="00DF5952"/>
    <w:rsid w:val="00DF6546"/>
    <w:rsid w:val="00DF6B6B"/>
    <w:rsid w:val="00DF7599"/>
    <w:rsid w:val="00E008DE"/>
    <w:rsid w:val="00E01284"/>
    <w:rsid w:val="00E03BEC"/>
    <w:rsid w:val="00E04E5F"/>
    <w:rsid w:val="00E0517B"/>
    <w:rsid w:val="00E075B3"/>
    <w:rsid w:val="00E07FE2"/>
    <w:rsid w:val="00E10322"/>
    <w:rsid w:val="00E107EB"/>
    <w:rsid w:val="00E108FD"/>
    <w:rsid w:val="00E11973"/>
    <w:rsid w:val="00E136B6"/>
    <w:rsid w:val="00E13CE1"/>
    <w:rsid w:val="00E13FA8"/>
    <w:rsid w:val="00E160B3"/>
    <w:rsid w:val="00E161CA"/>
    <w:rsid w:val="00E16CC2"/>
    <w:rsid w:val="00E16FB1"/>
    <w:rsid w:val="00E20D91"/>
    <w:rsid w:val="00E22415"/>
    <w:rsid w:val="00E234C0"/>
    <w:rsid w:val="00E23719"/>
    <w:rsid w:val="00E2521A"/>
    <w:rsid w:val="00E26529"/>
    <w:rsid w:val="00E26731"/>
    <w:rsid w:val="00E274B5"/>
    <w:rsid w:val="00E27A47"/>
    <w:rsid w:val="00E33357"/>
    <w:rsid w:val="00E3338F"/>
    <w:rsid w:val="00E34723"/>
    <w:rsid w:val="00E34DCD"/>
    <w:rsid w:val="00E34E1D"/>
    <w:rsid w:val="00E3590B"/>
    <w:rsid w:val="00E35AA0"/>
    <w:rsid w:val="00E3623B"/>
    <w:rsid w:val="00E3729D"/>
    <w:rsid w:val="00E40428"/>
    <w:rsid w:val="00E411A3"/>
    <w:rsid w:val="00E412B4"/>
    <w:rsid w:val="00E41A6D"/>
    <w:rsid w:val="00E42C61"/>
    <w:rsid w:val="00E4390F"/>
    <w:rsid w:val="00E44712"/>
    <w:rsid w:val="00E459CC"/>
    <w:rsid w:val="00E46624"/>
    <w:rsid w:val="00E47AAC"/>
    <w:rsid w:val="00E50AA6"/>
    <w:rsid w:val="00E52794"/>
    <w:rsid w:val="00E53DEA"/>
    <w:rsid w:val="00E547CC"/>
    <w:rsid w:val="00E552BC"/>
    <w:rsid w:val="00E564BA"/>
    <w:rsid w:val="00E56EC1"/>
    <w:rsid w:val="00E602FC"/>
    <w:rsid w:val="00E653A8"/>
    <w:rsid w:val="00E65B5A"/>
    <w:rsid w:val="00E729BC"/>
    <w:rsid w:val="00E73E97"/>
    <w:rsid w:val="00E74AB3"/>
    <w:rsid w:val="00E76CA3"/>
    <w:rsid w:val="00E77629"/>
    <w:rsid w:val="00E77914"/>
    <w:rsid w:val="00E77C69"/>
    <w:rsid w:val="00E80A66"/>
    <w:rsid w:val="00E80CC6"/>
    <w:rsid w:val="00E85886"/>
    <w:rsid w:val="00E91788"/>
    <w:rsid w:val="00E91F9E"/>
    <w:rsid w:val="00E9276F"/>
    <w:rsid w:val="00E93114"/>
    <w:rsid w:val="00E93422"/>
    <w:rsid w:val="00E96751"/>
    <w:rsid w:val="00E96A5D"/>
    <w:rsid w:val="00E96C1F"/>
    <w:rsid w:val="00E97C4C"/>
    <w:rsid w:val="00EA0DC7"/>
    <w:rsid w:val="00EA196C"/>
    <w:rsid w:val="00EA2160"/>
    <w:rsid w:val="00EA2AF0"/>
    <w:rsid w:val="00EA3EC0"/>
    <w:rsid w:val="00EA3FC2"/>
    <w:rsid w:val="00EA4131"/>
    <w:rsid w:val="00EA4B17"/>
    <w:rsid w:val="00EA4FF4"/>
    <w:rsid w:val="00EA5A1C"/>
    <w:rsid w:val="00EB05A4"/>
    <w:rsid w:val="00EB0C29"/>
    <w:rsid w:val="00EB1CD2"/>
    <w:rsid w:val="00EB1E95"/>
    <w:rsid w:val="00EB2C19"/>
    <w:rsid w:val="00EB4FE0"/>
    <w:rsid w:val="00EB5066"/>
    <w:rsid w:val="00EB664F"/>
    <w:rsid w:val="00EB7119"/>
    <w:rsid w:val="00EC0D1F"/>
    <w:rsid w:val="00EC138C"/>
    <w:rsid w:val="00EC2159"/>
    <w:rsid w:val="00EC3814"/>
    <w:rsid w:val="00EC3F6A"/>
    <w:rsid w:val="00EC6F4D"/>
    <w:rsid w:val="00ED04D2"/>
    <w:rsid w:val="00ED0733"/>
    <w:rsid w:val="00ED2053"/>
    <w:rsid w:val="00ED2151"/>
    <w:rsid w:val="00ED2B00"/>
    <w:rsid w:val="00ED3792"/>
    <w:rsid w:val="00ED46A4"/>
    <w:rsid w:val="00ED5515"/>
    <w:rsid w:val="00ED5B29"/>
    <w:rsid w:val="00ED7EE6"/>
    <w:rsid w:val="00EE05F5"/>
    <w:rsid w:val="00EE0622"/>
    <w:rsid w:val="00EE15E4"/>
    <w:rsid w:val="00EE1940"/>
    <w:rsid w:val="00EE2A73"/>
    <w:rsid w:val="00EE3C17"/>
    <w:rsid w:val="00EE4A36"/>
    <w:rsid w:val="00EE57DC"/>
    <w:rsid w:val="00EE5F5F"/>
    <w:rsid w:val="00EF0A4C"/>
    <w:rsid w:val="00EF0FAD"/>
    <w:rsid w:val="00EF21AA"/>
    <w:rsid w:val="00EF2694"/>
    <w:rsid w:val="00EF288A"/>
    <w:rsid w:val="00EF6891"/>
    <w:rsid w:val="00EF6FCA"/>
    <w:rsid w:val="00F005ED"/>
    <w:rsid w:val="00F01121"/>
    <w:rsid w:val="00F01FDC"/>
    <w:rsid w:val="00F06A69"/>
    <w:rsid w:val="00F06EC3"/>
    <w:rsid w:val="00F07802"/>
    <w:rsid w:val="00F07C2A"/>
    <w:rsid w:val="00F07DC5"/>
    <w:rsid w:val="00F1140A"/>
    <w:rsid w:val="00F134A1"/>
    <w:rsid w:val="00F136AE"/>
    <w:rsid w:val="00F151C3"/>
    <w:rsid w:val="00F15F68"/>
    <w:rsid w:val="00F166FE"/>
    <w:rsid w:val="00F1684F"/>
    <w:rsid w:val="00F2105E"/>
    <w:rsid w:val="00F21AF1"/>
    <w:rsid w:val="00F2319A"/>
    <w:rsid w:val="00F237A4"/>
    <w:rsid w:val="00F2494E"/>
    <w:rsid w:val="00F25ECB"/>
    <w:rsid w:val="00F25EFB"/>
    <w:rsid w:val="00F2636E"/>
    <w:rsid w:val="00F3201D"/>
    <w:rsid w:val="00F343F4"/>
    <w:rsid w:val="00F34B0B"/>
    <w:rsid w:val="00F34BDF"/>
    <w:rsid w:val="00F34CB8"/>
    <w:rsid w:val="00F35CC0"/>
    <w:rsid w:val="00F36574"/>
    <w:rsid w:val="00F368B9"/>
    <w:rsid w:val="00F374BF"/>
    <w:rsid w:val="00F4097C"/>
    <w:rsid w:val="00F41BEA"/>
    <w:rsid w:val="00F41FF6"/>
    <w:rsid w:val="00F42B1F"/>
    <w:rsid w:val="00F435A7"/>
    <w:rsid w:val="00F4521D"/>
    <w:rsid w:val="00F45244"/>
    <w:rsid w:val="00F4676F"/>
    <w:rsid w:val="00F47873"/>
    <w:rsid w:val="00F47B2C"/>
    <w:rsid w:val="00F50560"/>
    <w:rsid w:val="00F50C72"/>
    <w:rsid w:val="00F510BA"/>
    <w:rsid w:val="00F51431"/>
    <w:rsid w:val="00F5176C"/>
    <w:rsid w:val="00F52A5B"/>
    <w:rsid w:val="00F53181"/>
    <w:rsid w:val="00F55CAA"/>
    <w:rsid w:val="00F61D86"/>
    <w:rsid w:val="00F62239"/>
    <w:rsid w:val="00F64555"/>
    <w:rsid w:val="00F65050"/>
    <w:rsid w:val="00F65A19"/>
    <w:rsid w:val="00F65B08"/>
    <w:rsid w:val="00F71C23"/>
    <w:rsid w:val="00F7301A"/>
    <w:rsid w:val="00F73774"/>
    <w:rsid w:val="00F76026"/>
    <w:rsid w:val="00F7732C"/>
    <w:rsid w:val="00F80A0D"/>
    <w:rsid w:val="00F8205F"/>
    <w:rsid w:val="00F82FB4"/>
    <w:rsid w:val="00F84054"/>
    <w:rsid w:val="00F850AB"/>
    <w:rsid w:val="00F86C67"/>
    <w:rsid w:val="00F8724A"/>
    <w:rsid w:val="00F92099"/>
    <w:rsid w:val="00F93B43"/>
    <w:rsid w:val="00F93C11"/>
    <w:rsid w:val="00F94F27"/>
    <w:rsid w:val="00F9583D"/>
    <w:rsid w:val="00F972EB"/>
    <w:rsid w:val="00FA428B"/>
    <w:rsid w:val="00FA4D1D"/>
    <w:rsid w:val="00FA5D21"/>
    <w:rsid w:val="00FA75B5"/>
    <w:rsid w:val="00FA7984"/>
    <w:rsid w:val="00FB23A1"/>
    <w:rsid w:val="00FB469B"/>
    <w:rsid w:val="00FB528B"/>
    <w:rsid w:val="00FB5456"/>
    <w:rsid w:val="00FB5FE5"/>
    <w:rsid w:val="00FB6FCD"/>
    <w:rsid w:val="00FC16B0"/>
    <w:rsid w:val="00FC362B"/>
    <w:rsid w:val="00FC695C"/>
    <w:rsid w:val="00FC6DB8"/>
    <w:rsid w:val="00FD05F1"/>
    <w:rsid w:val="00FD0E45"/>
    <w:rsid w:val="00FD1772"/>
    <w:rsid w:val="00FD1ACC"/>
    <w:rsid w:val="00FD279A"/>
    <w:rsid w:val="00FD3451"/>
    <w:rsid w:val="00FD3872"/>
    <w:rsid w:val="00FD3E3F"/>
    <w:rsid w:val="00FD4B81"/>
    <w:rsid w:val="00FD4FB4"/>
    <w:rsid w:val="00FD51D5"/>
    <w:rsid w:val="00FD7EC1"/>
    <w:rsid w:val="00FE0430"/>
    <w:rsid w:val="00FE1279"/>
    <w:rsid w:val="00FE25BF"/>
    <w:rsid w:val="00FE2B4E"/>
    <w:rsid w:val="00FE30FD"/>
    <w:rsid w:val="00FE63B5"/>
    <w:rsid w:val="00FF012D"/>
    <w:rsid w:val="00FF0253"/>
    <w:rsid w:val="00FF0266"/>
    <w:rsid w:val="00FF0951"/>
    <w:rsid w:val="00FF0E33"/>
    <w:rsid w:val="00FF182D"/>
    <w:rsid w:val="00FF1BEE"/>
    <w:rsid w:val="00FF2154"/>
    <w:rsid w:val="00FF4281"/>
    <w:rsid w:val="00FF53B4"/>
    <w:rsid w:val="00FF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50A28"/>
  <w15:docId w15:val="{4CF5DB30-C9C8-4A84-B6A3-B4B1276AA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43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3D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3D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3D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3DF6"/>
    <w:rPr>
      <w:sz w:val="18"/>
      <w:szCs w:val="18"/>
    </w:rPr>
  </w:style>
  <w:style w:type="character" w:styleId="a7">
    <w:name w:val="Hyperlink"/>
    <w:basedOn w:val="a0"/>
    <w:uiPriority w:val="99"/>
    <w:unhideWhenUsed/>
    <w:rsid w:val="00290DC7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290DC7"/>
    <w:rPr>
      <w:color w:val="605E5C"/>
      <w:shd w:val="clear" w:color="auto" w:fill="E1DFDD"/>
    </w:rPr>
  </w:style>
  <w:style w:type="paragraph" w:styleId="a8">
    <w:name w:val="Bibliography"/>
    <w:basedOn w:val="a"/>
    <w:next w:val="a"/>
    <w:uiPriority w:val="37"/>
    <w:unhideWhenUsed/>
    <w:rsid w:val="00076626"/>
    <w:pPr>
      <w:ind w:left="720" w:hanging="720"/>
    </w:pPr>
  </w:style>
  <w:style w:type="paragraph" w:styleId="a9">
    <w:name w:val="Revision"/>
    <w:hidden/>
    <w:uiPriority w:val="99"/>
    <w:semiHidden/>
    <w:rsid w:val="00E547CC"/>
  </w:style>
  <w:style w:type="paragraph" w:styleId="aa">
    <w:name w:val="Title"/>
    <w:basedOn w:val="a"/>
    <w:next w:val="a"/>
    <w:link w:val="ab"/>
    <w:uiPriority w:val="10"/>
    <w:qFormat/>
    <w:rsid w:val="00994D1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994D19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c">
    <w:name w:val="Table Grid"/>
    <w:basedOn w:val="a1"/>
    <w:uiPriority w:val="39"/>
    <w:rsid w:val="00E13C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00422E"/>
    <w:pPr>
      <w:ind w:firstLineChars="200" w:firstLine="420"/>
    </w:pPr>
  </w:style>
  <w:style w:type="paragraph" w:styleId="ae">
    <w:name w:val="Balloon Text"/>
    <w:basedOn w:val="a"/>
    <w:link w:val="af"/>
    <w:uiPriority w:val="99"/>
    <w:semiHidden/>
    <w:unhideWhenUsed/>
    <w:rsid w:val="009A52A5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9A52A5"/>
    <w:rPr>
      <w:sz w:val="18"/>
      <w:szCs w:val="18"/>
    </w:rPr>
  </w:style>
  <w:style w:type="table" w:customStyle="1" w:styleId="PlainTable51">
    <w:name w:val="Plain Table 51"/>
    <w:basedOn w:val="a1"/>
    <w:uiPriority w:val="45"/>
    <w:rsid w:val="00E411A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0">
    <w:name w:val="annotation reference"/>
    <w:basedOn w:val="a0"/>
    <w:uiPriority w:val="99"/>
    <w:semiHidden/>
    <w:unhideWhenUsed/>
    <w:rsid w:val="008602EE"/>
    <w:rPr>
      <w:sz w:val="21"/>
      <w:szCs w:val="21"/>
    </w:rPr>
  </w:style>
  <w:style w:type="paragraph" w:styleId="af1">
    <w:name w:val="annotation text"/>
    <w:basedOn w:val="a"/>
    <w:link w:val="af2"/>
    <w:uiPriority w:val="99"/>
    <w:unhideWhenUsed/>
    <w:rsid w:val="008602EE"/>
    <w:pPr>
      <w:jc w:val="left"/>
    </w:pPr>
  </w:style>
  <w:style w:type="character" w:customStyle="1" w:styleId="af2">
    <w:name w:val="批注文字 字符"/>
    <w:basedOn w:val="a0"/>
    <w:link w:val="af1"/>
    <w:uiPriority w:val="99"/>
    <w:rsid w:val="008602EE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8602EE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8602EE"/>
    <w:rPr>
      <w:b/>
      <w:bCs/>
    </w:rPr>
  </w:style>
  <w:style w:type="character" w:styleId="af5">
    <w:name w:val="line number"/>
    <w:basedOn w:val="a0"/>
    <w:uiPriority w:val="99"/>
    <w:semiHidden/>
    <w:unhideWhenUsed/>
    <w:rsid w:val="009B5363"/>
  </w:style>
  <w:style w:type="character" w:styleId="af6">
    <w:name w:val="Placeholder Text"/>
    <w:basedOn w:val="a0"/>
    <w:uiPriority w:val="99"/>
    <w:semiHidden/>
    <w:rsid w:val="00ED04D2"/>
    <w:rPr>
      <w:color w:val="808080"/>
    </w:rPr>
  </w:style>
  <w:style w:type="character" w:customStyle="1" w:styleId="UnresolvedMention1">
    <w:name w:val="Unresolved Mention1"/>
    <w:basedOn w:val="a0"/>
    <w:uiPriority w:val="99"/>
    <w:semiHidden/>
    <w:unhideWhenUsed/>
    <w:rsid w:val="00637CDD"/>
    <w:rPr>
      <w:color w:val="605E5C"/>
      <w:shd w:val="clear" w:color="auto" w:fill="E1DFDD"/>
    </w:rPr>
  </w:style>
  <w:style w:type="character" w:styleId="af7">
    <w:name w:val="Unresolved Mention"/>
    <w:basedOn w:val="a0"/>
    <w:uiPriority w:val="99"/>
    <w:semiHidden/>
    <w:unhideWhenUsed/>
    <w:rsid w:val="005D63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52FB44-4E32-4685-B4CB-DC15279A4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1</TotalTime>
  <Pages>1</Pages>
  <Words>1214</Words>
  <Characters>692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 w</dc:creator>
  <cp:lastModifiedBy>w p</cp:lastModifiedBy>
  <cp:revision>202</cp:revision>
  <dcterms:created xsi:type="dcterms:W3CDTF">2023-03-08T13:43:00Z</dcterms:created>
  <dcterms:modified xsi:type="dcterms:W3CDTF">2023-08-14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8bb1296252a4d762c6031c69b190753af6bdfe543e1ab78c1d3d8cda6dd88f</vt:lpwstr>
  </property>
  <property fmtid="{D5CDD505-2E9C-101B-9397-08002B2CF9AE}" pid="3" name="ZOTERO_PREF_1">
    <vt:lpwstr>&lt;data data-version="3" zotero-version="6.0.22"&gt;&lt;session id="9He81ArW"/&gt;&lt;style id="http://www.zotero.org/styles/bioinformatics" hasBibliography="1" bibliographyStyleHasBeenSet="1"/&gt;&lt;prefs&gt;&lt;pref name="fieldType" value="Field"/&gt;&lt;/prefs&gt;&lt;/data&gt;</vt:lpwstr>
  </property>
</Properties>
</file>